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2593DC" w14:textId="6B59793C" w:rsidR="004C78B6" w:rsidRDefault="004C78B6" w:rsidP="00B51D67">
      <w:pPr>
        <w:snapToGrid w:val="0"/>
        <w:spacing w:line="360" w:lineRule="auto"/>
        <w:rPr>
          <w:rFonts w:cs="Times New Roman"/>
          <w:b/>
          <w:bCs/>
          <w:color w:val="000000" w:themeColor="text1"/>
        </w:rPr>
      </w:pPr>
      <w:r>
        <w:rPr>
          <w:rFonts w:cs="Times New Roman"/>
          <w:b/>
          <w:bCs/>
          <w:color w:val="000000" w:themeColor="text1"/>
        </w:rPr>
        <w:t>Short Communication</w:t>
      </w:r>
    </w:p>
    <w:p w14:paraId="449F5730" w14:textId="77777777" w:rsidR="004C78B6" w:rsidRPr="001A274F" w:rsidRDefault="004C78B6" w:rsidP="00B51D67">
      <w:pPr>
        <w:snapToGrid w:val="0"/>
        <w:spacing w:line="360" w:lineRule="auto"/>
        <w:rPr>
          <w:rFonts w:cs="Times New Roman"/>
          <w:b/>
          <w:bCs/>
          <w:color w:val="000000" w:themeColor="text1"/>
        </w:rPr>
      </w:pPr>
    </w:p>
    <w:p w14:paraId="485CE881" w14:textId="0D40B3FD" w:rsidR="00DA3DC5" w:rsidRPr="00AC3187" w:rsidRDefault="00B02B0F" w:rsidP="00B51D67">
      <w:pPr>
        <w:snapToGrid w:val="0"/>
        <w:spacing w:line="360" w:lineRule="auto"/>
        <w:rPr>
          <w:rFonts w:cs="Times New Roman"/>
          <w:b/>
          <w:bCs/>
          <w:color w:val="000000" w:themeColor="text1"/>
        </w:rPr>
      </w:pPr>
      <w:r w:rsidRPr="001C6B1A">
        <w:rPr>
          <w:rFonts w:cs="Times New Roman"/>
          <w:b/>
          <w:bCs/>
          <w:color w:val="000000" w:themeColor="text1"/>
        </w:rPr>
        <w:t xml:space="preserve">Title: </w:t>
      </w:r>
      <w:r w:rsidR="00DA3DC5" w:rsidRPr="001C6B1A">
        <w:rPr>
          <w:rFonts w:cs="Times New Roman"/>
          <w:b/>
          <w:bCs/>
          <w:color w:val="000000" w:themeColor="text1"/>
        </w:rPr>
        <w:t>Effect of short-term ambient temperature exposure on influenza A and B incidence: a time-series analysis of daily surveillance d</w:t>
      </w:r>
      <w:r w:rsidR="00DA3DC5" w:rsidRPr="005A0879">
        <w:rPr>
          <w:rFonts w:cs="Times New Roman"/>
          <w:b/>
          <w:bCs/>
          <w:color w:val="000000" w:themeColor="text1"/>
        </w:rPr>
        <w:t>ata</w:t>
      </w:r>
      <w:r w:rsidR="00AC3187" w:rsidRPr="005A0879">
        <w:rPr>
          <w:rFonts w:cs="Times New Roman"/>
          <w:b/>
          <w:bCs/>
          <w:color w:val="000000" w:themeColor="text1"/>
        </w:rPr>
        <w:t xml:space="preserve"> </w:t>
      </w:r>
      <w:r w:rsidR="00AC3187" w:rsidRPr="005A0879">
        <w:rPr>
          <w:rFonts w:cs="Times New Roman"/>
          <w:b/>
          <w:bCs/>
          <w:color w:val="000000" w:themeColor="text1"/>
        </w:rPr>
        <w:t>in Kawasaki City, Japan</w:t>
      </w:r>
    </w:p>
    <w:p w14:paraId="3EFAD71B" w14:textId="77777777" w:rsidR="00146586" w:rsidRPr="001C6B1A" w:rsidRDefault="00146586" w:rsidP="00B51D67">
      <w:pPr>
        <w:snapToGrid w:val="0"/>
        <w:spacing w:line="360" w:lineRule="auto"/>
        <w:rPr>
          <w:rFonts w:cs="Times New Roman"/>
          <w:b/>
          <w:bCs/>
          <w:color w:val="000000" w:themeColor="text1"/>
        </w:rPr>
      </w:pPr>
    </w:p>
    <w:p w14:paraId="2F506DF0" w14:textId="00C5CA9F" w:rsidR="00DA3DC5" w:rsidRPr="001C6B1A" w:rsidRDefault="00146586" w:rsidP="00B51D67">
      <w:pPr>
        <w:snapToGrid w:val="0"/>
        <w:spacing w:line="360" w:lineRule="auto"/>
        <w:rPr>
          <w:rFonts w:cs="Times New Roman"/>
          <w:b/>
          <w:bCs/>
          <w:color w:val="000000" w:themeColor="text1"/>
        </w:rPr>
      </w:pPr>
      <w:r w:rsidRPr="001C6B1A">
        <w:rPr>
          <w:rFonts w:cs="Times New Roman"/>
          <w:b/>
          <w:bCs/>
          <w:color w:val="000000" w:themeColor="text1"/>
        </w:rPr>
        <w:t>Authors:</w:t>
      </w:r>
    </w:p>
    <w:p w14:paraId="11C23EFF" w14:textId="760F15A2" w:rsidR="00DA3DC5" w:rsidRPr="001C6B1A" w:rsidRDefault="00DA3DC5" w:rsidP="00B51D67">
      <w:pPr>
        <w:snapToGrid w:val="0"/>
        <w:spacing w:line="360" w:lineRule="auto"/>
        <w:rPr>
          <w:rFonts w:cs="Times New Roman"/>
          <w:color w:val="000000" w:themeColor="text1"/>
        </w:rPr>
      </w:pPr>
      <w:r w:rsidRPr="001C6B1A">
        <w:rPr>
          <w:rFonts w:cs="Times New Roman"/>
          <w:color w:val="000000" w:themeColor="text1"/>
        </w:rPr>
        <w:t>Keita Wagatsuma</w:t>
      </w:r>
      <w:r w:rsidR="0023462E">
        <w:rPr>
          <w:rFonts w:cs="Times New Roman"/>
          <w:color w:val="000000" w:themeColor="text1"/>
          <w:vertAlign w:val="superscript"/>
        </w:rPr>
        <w:t>a,b</w:t>
      </w:r>
    </w:p>
    <w:p w14:paraId="443A96C5" w14:textId="77777777" w:rsidR="007975F2" w:rsidRPr="001C6B1A" w:rsidRDefault="007975F2" w:rsidP="00B51D67">
      <w:pPr>
        <w:snapToGrid w:val="0"/>
        <w:spacing w:line="360" w:lineRule="auto"/>
        <w:rPr>
          <w:rFonts w:cs="Times New Roman"/>
          <w:b/>
          <w:bCs/>
          <w:color w:val="000000" w:themeColor="text1"/>
        </w:rPr>
      </w:pPr>
    </w:p>
    <w:p w14:paraId="27318972" w14:textId="5E38CDC3" w:rsidR="007975F2" w:rsidRPr="001C6B1A" w:rsidRDefault="007975F2" w:rsidP="00B51D67">
      <w:pPr>
        <w:snapToGrid w:val="0"/>
        <w:spacing w:line="360" w:lineRule="auto"/>
        <w:rPr>
          <w:rFonts w:cs="Times New Roman"/>
          <w:b/>
          <w:bCs/>
          <w:color w:val="000000" w:themeColor="text1"/>
        </w:rPr>
      </w:pPr>
      <w:r w:rsidRPr="001C6B1A">
        <w:rPr>
          <w:rFonts w:cs="Times New Roman"/>
          <w:b/>
          <w:bCs/>
          <w:color w:val="000000" w:themeColor="text1"/>
        </w:rPr>
        <w:t xml:space="preserve">Affliations: </w:t>
      </w:r>
    </w:p>
    <w:p w14:paraId="0DA17598" w14:textId="773179F5" w:rsidR="00DA3DC5" w:rsidRPr="001C6B1A" w:rsidRDefault="000A162A" w:rsidP="00B51D67">
      <w:pPr>
        <w:snapToGrid w:val="0"/>
        <w:spacing w:line="360" w:lineRule="auto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  <w:vertAlign w:val="superscript"/>
        </w:rPr>
        <w:t>a</w:t>
      </w:r>
      <w:r w:rsidR="00DA3DC5" w:rsidRPr="001C6B1A">
        <w:rPr>
          <w:rFonts w:cs="Times New Roman"/>
          <w:color w:val="000000" w:themeColor="text1"/>
          <w:vertAlign w:val="superscript"/>
        </w:rPr>
        <w:t xml:space="preserve"> </w:t>
      </w:r>
      <w:r w:rsidR="00DA3DC5" w:rsidRPr="001C6B1A">
        <w:rPr>
          <w:rFonts w:cs="Times New Roman"/>
          <w:color w:val="000000" w:themeColor="text1"/>
        </w:rPr>
        <w:t>Division of International Health (Public Health), Graduate School of Medical and Dental Sciences, Niigata University, Niigata, Japan</w:t>
      </w:r>
    </w:p>
    <w:p w14:paraId="06290DC2" w14:textId="3CAFAAB7" w:rsidR="00DA3DC5" w:rsidRPr="001C6B1A" w:rsidRDefault="000A162A" w:rsidP="00B51D67">
      <w:pPr>
        <w:snapToGrid w:val="0"/>
        <w:spacing w:line="360" w:lineRule="auto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  <w:vertAlign w:val="superscript"/>
        </w:rPr>
        <w:t>b</w:t>
      </w:r>
      <w:r w:rsidR="00DA3DC5" w:rsidRPr="001C6B1A">
        <w:rPr>
          <w:rFonts w:cs="Times New Roman"/>
          <w:color w:val="000000" w:themeColor="text1"/>
          <w:vertAlign w:val="superscript"/>
        </w:rPr>
        <w:t xml:space="preserve"> </w:t>
      </w:r>
      <w:r w:rsidR="00DA3DC5" w:rsidRPr="001C6B1A">
        <w:rPr>
          <w:rFonts w:cs="Times New Roman"/>
          <w:color w:val="000000" w:themeColor="text1"/>
        </w:rPr>
        <w:t>Institute for Research Administration, Niigata University, Niigata,Japan</w:t>
      </w:r>
    </w:p>
    <w:p w14:paraId="70016E2A" w14:textId="77777777" w:rsidR="00DA3DC5" w:rsidRPr="001C6B1A" w:rsidRDefault="00DA3DC5" w:rsidP="00B51D67">
      <w:pPr>
        <w:snapToGrid w:val="0"/>
        <w:spacing w:line="360" w:lineRule="auto"/>
        <w:rPr>
          <w:rFonts w:cs="Times New Roman"/>
          <w:color w:val="000000" w:themeColor="text1"/>
        </w:rPr>
      </w:pPr>
    </w:p>
    <w:p w14:paraId="01EC4549" w14:textId="77777777" w:rsidR="00DA3DC5" w:rsidRPr="001C6B1A" w:rsidRDefault="00DA3DC5" w:rsidP="00B51D67">
      <w:pPr>
        <w:snapToGrid w:val="0"/>
        <w:spacing w:line="360" w:lineRule="auto"/>
        <w:rPr>
          <w:rFonts w:cs="Times New Roman"/>
          <w:color w:val="000000" w:themeColor="text1"/>
        </w:rPr>
      </w:pPr>
      <w:r w:rsidRPr="001C6B1A">
        <w:rPr>
          <w:rFonts w:cs="Times New Roman"/>
          <w:b/>
          <w:bCs/>
          <w:color w:val="000000" w:themeColor="text1"/>
        </w:rPr>
        <w:t>Corresponding author:</w:t>
      </w:r>
    </w:p>
    <w:p w14:paraId="602AB6F1" w14:textId="77777777" w:rsidR="00DA3DC5" w:rsidRPr="001C6B1A" w:rsidRDefault="00DA3DC5" w:rsidP="00B51D67">
      <w:pPr>
        <w:snapToGrid w:val="0"/>
        <w:spacing w:line="360" w:lineRule="auto"/>
        <w:rPr>
          <w:rFonts w:cs="Times New Roman"/>
          <w:color w:val="000000" w:themeColor="text1"/>
        </w:rPr>
      </w:pPr>
      <w:r w:rsidRPr="001C6B1A">
        <w:rPr>
          <w:rFonts w:cs="Times New Roman"/>
          <w:color w:val="000000" w:themeColor="text1"/>
        </w:rPr>
        <w:t>Keita Wagatsuma</w:t>
      </w:r>
    </w:p>
    <w:p w14:paraId="61B928F2" w14:textId="77777777" w:rsidR="00DA3DC5" w:rsidRPr="001C6B1A" w:rsidRDefault="00DA3DC5" w:rsidP="00B51D67">
      <w:pPr>
        <w:snapToGrid w:val="0"/>
        <w:spacing w:line="360" w:lineRule="auto"/>
        <w:rPr>
          <w:rFonts w:cs="Times New Roman"/>
          <w:color w:val="000000" w:themeColor="text1"/>
        </w:rPr>
      </w:pPr>
      <w:r w:rsidRPr="001C6B1A">
        <w:rPr>
          <w:rFonts w:cs="Times New Roman"/>
          <w:color w:val="000000" w:themeColor="text1"/>
        </w:rPr>
        <w:t>Division of International Health (Public Health)</w:t>
      </w:r>
    </w:p>
    <w:p w14:paraId="1764C440" w14:textId="77777777" w:rsidR="00DA3DC5" w:rsidRPr="001C6B1A" w:rsidRDefault="00DA3DC5" w:rsidP="00B51D67">
      <w:pPr>
        <w:snapToGrid w:val="0"/>
        <w:spacing w:line="360" w:lineRule="auto"/>
        <w:rPr>
          <w:rFonts w:cs="Times New Roman"/>
          <w:color w:val="000000" w:themeColor="text1"/>
        </w:rPr>
      </w:pPr>
      <w:r w:rsidRPr="001C6B1A">
        <w:rPr>
          <w:rFonts w:cs="Times New Roman"/>
          <w:color w:val="000000" w:themeColor="text1"/>
        </w:rPr>
        <w:t>Graduate School of Medical and Dental Sciences, Niigata University</w:t>
      </w:r>
    </w:p>
    <w:p w14:paraId="0FC99A27" w14:textId="77777777" w:rsidR="00DA3DC5" w:rsidRPr="001C6B1A" w:rsidRDefault="00DA3DC5" w:rsidP="00B51D67">
      <w:pPr>
        <w:snapToGrid w:val="0"/>
        <w:spacing w:line="360" w:lineRule="auto"/>
        <w:rPr>
          <w:rFonts w:cs="Times New Roman"/>
          <w:color w:val="000000" w:themeColor="text1"/>
        </w:rPr>
      </w:pPr>
      <w:r w:rsidRPr="001C6B1A">
        <w:rPr>
          <w:rFonts w:cs="Times New Roman"/>
          <w:color w:val="000000" w:themeColor="text1"/>
        </w:rPr>
        <w:t>1-757 Asahimachi dori, Chuo-ku, Niigata City, Niigata 951-8510, Japan</w:t>
      </w:r>
    </w:p>
    <w:p w14:paraId="442B87E9" w14:textId="77777777" w:rsidR="00DA3DC5" w:rsidRPr="001C6B1A" w:rsidRDefault="00DA3DC5" w:rsidP="00B51D67">
      <w:pPr>
        <w:snapToGrid w:val="0"/>
        <w:spacing w:line="360" w:lineRule="auto"/>
        <w:rPr>
          <w:rFonts w:cs="Times New Roman"/>
          <w:color w:val="000000" w:themeColor="text1"/>
        </w:rPr>
      </w:pPr>
      <w:r w:rsidRPr="001C6B1A">
        <w:rPr>
          <w:rFonts w:cs="Times New Roman"/>
          <w:color w:val="000000" w:themeColor="text1"/>
        </w:rPr>
        <w:t>Tel: +81-25-227-2129; Fax +81-25-227-0765</w:t>
      </w:r>
    </w:p>
    <w:p w14:paraId="3E330EB5" w14:textId="0189F554" w:rsidR="00870DBF" w:rsidRPr="001C6B1A" w:rsidRDefault="00DA3DC5" w:rsidP="00B51D67">
      <w:pPr>
        <w:snapToGrid w:val="0"/>
        <w:spacing w:line="360" w:lineRule="auto"/>
        <w:rPr>
          <w:rFonts w:cs="Times New Roman"/>
          <w:b/>
          <w:bCs/>
        </w:rPr>
      </w:pPr>
      <w:r w:rsidRPr="001C6B1A">
        <w:rPr>
          <w:rFonts w:cs="Times New Roman"/>
          <w:color w:val="000000" w:themeColor="text1"/>
        </w:rPr>
        <w:t>E-mail address: </w:t>
      </w:r>
      <w:hyperlink r:id="rId7" w:history="1">
        <w:r w:rsidRPr="001C6B1A">
          <w:rPr>
            <w:rStyle w:val="ab"/>
            <w:rFonts w:cs="Times New Roman"/>
            <w:color w:val="000000" w:themeColor="text1"/>
          </w:rPr>
          <w:t>waga@med.niigata-u.ac.jp</w:t>
        </w:r>
      </w:hyperlink>
      <w:r w:rsidR="00870DBF" w:rsidRPr="001C6B1A">
        <w:rPr>
          <w:rFonts w:cs="Times New Roman"/>
          <w:b/>
          <w:bCs/>
        </w:rPr>
        <w:br w:type="page"/>
      </w:r>
    </w:p>
    <w:p w14:paraId="145A1B43" w14:textId="0660867F" w:rsidR="006C1D51" w:rsidRPr="001C6B1A" w:rsidRDefault="00DA335A" w:rsidP="00B51D67">
      <w:pPr>
        <w:snapToGrid w:val="0"/>
        <w:spacing w:line="360" w:lineRule="auto"/>
        <w:jc w:val="center"/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drawing>
          <wp:inline distT="0" distB="0" distL="0" distR="0" wp14:anchorId="40147D05" wp14:editId="2F5B7126">
            <wp:extent cx="6785696" cy="5922405"/>
            <wp:effectExtent l="0" t="0" r="0" b="0"/>
            <wp:docPr id="142564764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5647642" name="図 142564764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99492" cy="59344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AC6212" w14:textId="300E8F36" w:rsidR="00F818CE" w:rsidRPr="001C6B1A" w:rsidRDefault="006C1D51" w:rsidP="00B51D67">
      <w:pPr>
        <w:snapToGrid w:val="0"/>
        <w:spacing w:line="360" w:lineRule="auto"/>
        <w:rPr>
          <w:rFonts w:cs="Times New Roman"/>
          <w:b/>
          <w:bCs/>
        </w:rPr>
      </w:pPr>
      <w:r w:rsidRPr="00184346">
        <w:rPr>
          <w:rFonts w:cs="Times New Roman"/>
          <w:b/>
          <w:bCs/>
        </w:rPr>
        <w:t>Fig</w:t>
      </w:r>
      <w:r w:rsidR="00680990" w:rsidRPr="00184346">
        <w:rPr>
          <w:rFonts w:cs="Times New Roman"/>
          <w:b/>
          <w:bCs/>
        </w:rPr>
        <w:t>ure</w:t>
      </w:r>
      <w:r w:rsidRPr="00184346">
        <w:rPr>
          <w:rFonts w:cs="Times New Roman"/>
          <w:b/>
          <w:bCs/>
        </w:rPr>
        <w:t xml:space="preserve"> S1. Daily time-series of number of influenza A and B cases and meteorological variables.</w:t>
      </w:r>
      <w:r w:rsidR="00184346">
        <w:rPr>
          <w:rFonts w:cs="Times New Roman"/>
          <w:b/>
          <w:bCs/>
        </w:rPr>
        <w:t xml:space="preserve"> </w:t>
      </w:r>
      <w:r w:rsidRPr="001C6B1A">
        <w:rPr>
          <w:rFonts w:cs="Times New Roman"/>
        </w:rPr>
        <w:t>The daily seasonal trends are illustrated as follows: (A) number of influenza A cases, (B) number of influenza B cases, (C) mean temperature (℃), (D) relative humidity (%)</w:t>
      </w:r>
      <w:r w:rsidR="002E7EDB">
        <w:rPr>
          <w:rFonts w:cs="Times New Roman"/>
        </w:rPr>
        <w:t>, (E) wind speed (m/s)</w:t>
      </w:r>
      <w:r w:rsidRPr="001C6B1A">
        <w:rPr>
          <w:rFonts w:cs="Times New Roman"/>
        </w:rPr>
        <w:t>,</w:t>
      </w:r>
      <w:r w:rsidR="002E7EDB">
        <w:rPr>
          <w:rFonts w:cs="Times New Roman"/>
        </w:rPr>
        <w:t xml:space="preserve"> (F)</w:t>
      </w:r>
      <w:r w:rsidR="003C6B02">
        <w:rPr>
          <w:rFonts w:cs="Times New Roman"/>
        </w:rPr>
        <w:t xml:space="preserve"> total rainfall (mm), and (G) </w:t>
      </w:r>
      <w:r w:rsidR="00DB32B6">
        <w:rPr>
          <w:rFonts w:cs="Times New Roman"/>
        </w:rPr>
        <w:t xml:space="preserve">sunshine duration (hours) </w:t>
      </w:r>
      <w:r w:rsidRPr="001C6B1A">
        <w:rPr>
          <w:rFonts w:cs="Times New Roman"/>
        </w:rPr>
        <w:t>spanning from March 2014 to December 2019.</w:t>
      </w:r>
      <w:r w:rsidR="00F818CE" w:rsidRPr="001C6B1A">
        <w:rPr>
          <w:rFonts w:cs="Times New Roman"/>
          <w:b/>
          <w:bCs/>
        </w:rPr>
        <w:br w:type="page"/>
      </w:r>
    </w:p>
    <w:p w14:paraId="4BE5FECC" w14:textId="77777777" w:rsidR="006C1D51" w:rsidRPr="001C6B1A" w:rsidRDefault="006C1D51" w:rsidP="00B51D67">
      <w:pPr>
        <w:snapToGrid w:val="0"/>
        <w:spacing w:line="360" w:lineRule="auto"/>
        <w:rPr>
          <w:rFonts w:cs="Times New Roman"/>
          <w:b/>
          <w:bCs/>
        </w:rPr>
        <w:sectPr w:rsidR="006C1D51" w:rsidRPr="001C6B1A" w:rsidSect="00DA335A">
          <w:footerReference w:type="even" r:id="rId9"/>
          <w:footerReference w:type="default" r:id="rId10"/>
          <w:pgSz w:w="12240" w:h="15840"/>
          <w:pgMar w:top="720" w:right="720" w:bottom="720" w:left="720" w:header="851" w:footer="992" w:gutter="0"/>
          <w:cols w:space="425"/>
          <w:docGrid w:type="lines" w:linePitch="360"/>
        </w:sectPr>
      </w:pPr>
    </w:p>
    <w:p w14:paraId="0CD9928E" w14:textId="68C77A51" w:rsidR="004F68DE" w:rsidRPr="00DB5857" w:rsidRDefault="004F68DE" w:rsidP="00B51D67">
      <w:pPr>
        <w:snapToGrid w:val="0"/>
        <w:spacing w:line="360" w:lineRule="auto"/>
        <w:rPr>
          <w:rFonts w:cs="Times New Roman"/>
          <w:b/>
          <w:bCs/>
          <w:color w:val="3C4245"/>
        </w:rPr>
      </w:pPr>
      <w:r w:rsidRPr="00DB5857">
        <w:rPr>
          <w:rFonts w:cs="Times New Roman"/>
          <w:b/>
          <w:bCs/>
        </w:rPr>
        <w:lastRenderedPageBreak/>
        <w:t xml:space="preserve">Table </w:t>
      </w:r>
      <w:r w:rsidR="00AE66B7" w:rsidRPr="00DB5857">
        <w:rPr>
          <w:rFonts w:cs="Times New Roman"/>
          <w:b/>
          <w:bCs/>
        </w:rPr>
        <w:t>S</w:t>
      </w:r>
      <w:r w:rsidRPr="00DB5857">
        <w:rPr>
          <w:rFonts w:cs="Times New Roman"/>
          <w:b/>
          <w:bCs/>
        </w:rPr>
        <w:t xml:space="preserve">1. Summary statistics of daily </w:t>
      </w:r>
      <w:r w:rsidR="00BD1AC1" w:rsidRPr="00DB5857">
        <w:rPr>
          <w:rFonts w:cs="Times New Roman"/>
          <w:b/>
          <w:bCs/>
        </w:rPr>
        <w:t xml:space="preserve">number of influenza A and B cases </w:t>
      </w:r>
      <w:r w:rsidRPr="00DB5857">
        <w:rPr>
          <w:rFonts w:cs="Times New Roman"/>
          <w:b/>
          <w:bCs/>
        </w:rPr>
        <w:t xml:space="preserve">and </w:t>
      </w:r>
      <w:r w:rsidR="00065DAA" w:rsidRPr="00DB5857">
        <w:rPr>
          <w:rFonts w:cs="Times New Roman"/>
          <w:b/>
          <w:bCs/>
        </w:rPr>
        <w:t xml:space="preserve">meteorological </w:t>
      </w:r>
      <w:r w:rsidRPr="00DB5857">
        <w:rPr>
          <w:rFonts w:cs="Times New Roman"/>
          <w:b/>
          <w:bCs/>
        </w:rPr>
        <w:t>variables</w:t>
      </w:r>
      <w:r w:rsidR="003F173B" w:rsidRPr="00DB5857">
        <w:rPr>
          <w:rFonts w:cs="Times New Roman"/>
          <w:b/>
          <w:bCs/>
        </w:rPr>
        <w:t>.</w:t>
      </w:r>
    </w:p>
    <w:tbl>
      <w:tblPr>
        <w:tblStyle w:val="ae"/>
        <w:tblW w:w="5000" w:type="pct"/>
        <w:tblLayout w:type="fixed"/>
        <w:tblLook w:val="04A0" w:firstRow="1" w:lastRow="0" w:firstColumn="1" w:lastColumn="0" w:noHBand="0" w:noVBand="1"/>
      </w:tblPr>
      <w:tblGrid>
        <w:gridCol w:w="2993"/>
        <w:gridCol w:w="2993"/>
        <w:gridCol w:w="2102"/>
        <w:gridCol w:w="2105"/>
        <w:gridCol w:w="2102"/>
        <w:gridCol w:w="2105"/>
      </w:tblGrid>
      <w:tr w:rsidR="004C2150" w:rsidRPr="001C6B1A" w14:paraId="483696A2" w14:textId="77777777" w:rsidTr="008C0364">
        <w:tc>
          <w:tcPr>
            <w:tcW w:w="1039" w:type="pct"/>
            <w:tcBorders>
              <w:left w:val="nil"/>
              <w:right w:val="nil"/>
            </w:tcBorders>
            <w:vAlign w:val="center"/>
            <w:hideMark/>
          </w:tcPr>
          <w:p w14:paraId="11D7FACD" w14:textId="77777777" w:rsidR="00DF16E0" w:rsidRPr="001C6B1A" w:rsidRDefault="00DF16E0" w:rsidP="00B51D67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</w:rPr>
            </w:pPr>
            <w:r w:rsidRPr="001C6B1A">
              <w:rPr>
                <w:rFonts w:cs="Times New Roman"/>
                <w:b/>
                <w:bCs/>
              </w:rPr>
              <w:t>Variables</w:t>
            </w:r>
          </w:p>
        </w:tc>
        <w:tc>
          <w:tcPr>
            <w:tcW w:w="1039" w:type="pct"/>
            <w:tcBorders>
              <w:left w:val="nil"/>
              <w:right w:val="nil"/>
            </w:tcBorders>
            <w:vAlign w:val="center"/>
          </w:tcPr>
          <w:p w14:paraId="54A3DF7D" w14:textId="383968FB" w:rsidR="00DF16E0" w:rsidRPr="001C6B1A" w:rsidRDefault="00DF16E0" w:rsidP="00B51D67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</w:rPr>
            </w:pPr>
            <w:r w:rsidRPr="001C6B1A">
              <w:rPr>
                <w:rFonts w:cs="Times New Roman"/>
                <w:b/>
                <w:bCs/>
              </w:rPr>
              <w:t>Number of cases</w:t>
            </w:r>
            <w:r w:rsidR="00627BD8" w:rsidRPr="001C6B1A">
              <w:rPr>
                <w:rFonts w:cs="Times New Roman"/>
                <w:b/>
                <w:bCs/>
              </w:rPr>
              <w:t>, n (%)</w:t>
            </w:r>
          </w:p>
        </w:tc>
        <w:tc>
          <w:tcPr>
            <w:tcW w:w="730" w:type="pct"/>
            <w:tcBorders>
              <w:left w:val="nil"/>
              <w:right w:val="nil"/>
            </w:tcBorders>
            <w:vAlign w:val="center"/>
            <w:hideMark/>
          </w:tcPr>
          <w:p w14:paraId="25BD3A34" w14:textId="1D72B559" w:rsidR="00DF16E0" w:rsidRPr="001C6B1A" w:rsidRDefault="00DF16E0" w:rsidP="00B51D67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</w:rPr>
            </w:pPr>
            <w:r w:rsidRPr="001C6B1A">
              <w:rPr>
                <w:rFonts w:cs="Times New Roman"/>
                <w:b/>
                <w:bCs/>
              </w:rPr>
              <w:t>Minimum</w:t>
            </w:r>
          </w:p>
        </w:tc>
        <w:tc>
          <w:tcPr>
            <w:tcW w:w="731" w:type="pct"/>
            <w:tcBorders>
              <w:left w:val="nil"/>
              <w:right w:val="nil"/>
            </w:tcBorders>
            <w:vAlign w:val="center"/>
            <w:hideMark/>
          </w:tcPr>
          <w:p w14:paraId="676EAB6A" w14:textId="77777777" w:rsidR="00DF16E0" w:rsidRPr="001C6B1A" w:rsidRDefault="00DF16E0" w:rsidP="00B51D67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</w:rPr>
            </w:pPr>
            <w:r w:rsidRPr="001C6B1A">
              <w:rPr>
                <w:rFonts w:cs="Times New Roman"/>
                <w:b/>
                <w:bCs/>
              </w:rPr>
              <w:t>Maximum</w:t>
            </w:r>
          </w:p>
        </w:tc>
        <w:tc>
          <w:tcPr>
            <w:tcW w:w="730" w:type="pct"/>
            <w:tcBorders>
              <w:left w:val="nil"/>
              <w:right w:val="nil"/>
            </w:tcBorders>
            <w:vAlign w:val="center"/>
            <w:hideMark/>
          </w:tcPr>
          <w:p w14:paraId="1BB2E923" w14:textId="77777777" w:rsidR="00DF16E0" w:rsidRPr="001C6B1A" w:rsidRDefault="00DF16E0" w:rsidP="00B51D67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</w:rPr>
            </w:pPr>
            <w:r w:rsidRPr="001C6B1A">
              <w:rPr>
                <w:rFonts w:cs="Times New Roman"/>
                <w:b/>
                <w:bCs/>
              </w:rPr>
              <w:t>Mean</w:t>
            </w:r>
          </w:p>
        </w:tc>
        <w:tc>
          <w:tcPr>
            <w:tcW w:w="731" w:type="pct"/>
            <w:tcBorders>
              <w:left w:val="nil"/>
              <w:right w:val="nil"/>
            </w:tcBorders>
            <w:vAlign w:val="center"/>
            <w:hideMark/>
          </w:tcPr>
          <w:p w14:paraId="39A69F35" w14:textId="77777777" w:rsidR="00DF16E0" w:rsidRPr="001C6B1A" w:rsidRDefault="00DF16E0" w:rsidP="00B51D67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</w:rPr>
            </w:pPr>
            <w:r w:rsidRPr="001C6B1A">
              <w:rPr>
                <w:rFonts w:cs="Times New Roman"/>
                <w:b/>
                <w:bCs/>
              </w:rPr>
              <w:t>SD</w:t>
            </w:r>
          </w:p>
        </w:tc>
      </w:tr>
      <w:tr w:rsidR="004C2150" w:rsidRPr="001C6B1A" w14:paraId="519C4A66" w14:textId="77777777" w:rsidTr="008C0364">
        <w:tc>
          <w:tcPr>
            <w:tcW w:w="1039" w:type="pc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13DB1A5" w14:textId="32499C13" w:rsidR="00DF16E0" w:rsidRPr="001C6B1A" w:rsidRDefault="004B7B96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 w:rsidRPr="001C6B1A">
              <w:rPr>
                <w:rFonts w:cs="Times New Roman"/>
              </w:rPr>
              <w:t>I</w:t>
            </w:r>
            <w:r w:rsidR="00DF16E0" w:rsidRPr="001C6B1A">
              <w:rPr>
                <w:rFonts w:cs="Times New Roman"/>
              </w:rPr>
              <w:t>nfluenza A</w:t>
            </w:r>
          </w:p>
        </w:tc>
        <w:tc>
          <w:tcPr>
            <w:tcW w:w="1039" w:type="pct"/>
            <w:tcBorders>
              <w:left w:val="nil"/>
              <w:bottom w:val="nil"/>
              <w:right w:val="nil"/>
            </w:tcBorders>
            <w:vAlign w:val="center"/>
          </w:tcPr>
          <w:p w14:paraId="7684C639" w14:textId="51F4EE3C" w:rsidR="00DF16E0" w:rsidRPr="001C6B1A" w:rsidRDefault="00C01057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 w:rsidRPr="001C6B1A">
              <w:rPr>
                <w:rFonts w:cs="Times New Roman"/>
              </w:rPr>
              <w:t>131</w:t>
            </w:r>
            <w:r w:rsidR="00705605" w:rsidRPr="001C6B1A">
              <w:rPr>
                <w:rFonts w:cs="Times New Roman"/>
              </w:rPr>
              <w:t>,</w:t>
            </w:r>
            <w:r w:rsidRPr="001C6B1A">
              <w:rPr>
                <w:rFonts w:cs="Times New Roman"/>
              </w:rPr>
              <w:t>726</w:t>
            </w:r>
            <w:r w:rsidR="0033007C" w:rsidRPr="001C6B1A">
              <w:rPr>
                <w:rFonts w:cs="Times New Roman"/>
              </w:rPr>
              <w:t xml:space="preserve"> (72.4)</w:t>
            </w:r>
          </w:p>
        </w:tc>
        <w:tc>
          <w:tcPr>
            <w:tcW w:w="730" w:type="pc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6D4FD40" w14:textId="3CD8063B" w:rsidR="00DF16E0" w:rsidRPr="001C6B1A" w:rsidRDefault="000C766F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 w:rsidRPr="001C6B1A">
              <w:rPr>
                <w:rFonts w:cs="Times New Roman"/>
              </w:rPr>
              <w:t>0</w:t>
            </w:r>
          </w:p>
        </w:tc>
        <w:tc>
          <w:tcPr>
            <w:tcW w:w="731" w:type="pc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4047943" w14:textId="1B1EC827" w:rsidR="00DF16E0" w:rsidRPr="001C6B1A" w:rsidRDefault="000C766F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 w:rsidRPr="001C6B1A">
              <w:rPr>
                <w:rFonts w:cs="Times New Roman"/>
              </w:rPr>
              <w:t>1,717</w:t>
            </w:r>
          </w:p>
        </w:tc>
        <w:tc>
          <w:tcPr>
            <w:tcW w:w="730" w:type="pc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AACC03B" w14:textId="0AB5149E" w:rsidR="00DF16E0" w:rsidRPr="001C6B1A" w:rsidRDefault="000C766F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 w:rsidRPr="001C6B1A">
              <w:rPr>
                <w:rFonts w:cs="Times New Roman"/>
              </w:rPr>
              <w:t>61.7</w:t>
            </w:r>
          </w:p>
        </w:tc>
        <w:tc>
          <w:tcPr>
            <w:tcW w:w="731" w:type="pc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0575673" w14:textId="2BD251F4" w:rsidR="00DF16E0" w:rsidRPr="001C6B1A" w:rsidRDefault="007A5A3C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 w:rsidRPr="001C6B1A">
              <w:rPr>
                <w:rFonts w:cs="Times New Roman"/>
              </w:rPr>
              <w:t>153.6</w:t>
            </w:r>
          </w:p>
        </w:tc>
      </w:tr>
      <w:tr w:rsidR="004C2150" w:rsidRPr="001C6B1A" w14:paraId="5A235CDA" w14:textId="77777777" w:rsidTr="008C0364"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251D1" w14:textId="1CB02210" w:rsidR="00DF16E0" w:rsidRPr="001C6B1A" w:rsidRDefault="004B7B96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 w:rsidRPr="001C6B1A">
              <w:rPr>
                <w:rFonts w:cs="Times New Roman"/>
              </w:rPr>
              <w:t>I</w:t>
            </w:r>
            <w:r w:rsidR="00DF16E0" w:rsidRPr="001C6B1A">
              <w:rPr>
                <w:rFonts w:cs="Times New Roman"/>
              </w:rPr>
              <w:t>nfluenza B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E5C89" w14:textId="3C644A7D" w:rsidR="00DF16E0" w:rsidRPr="001C6B1A" w:rsidRDefault="00C01057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 w:rsidRPr="001C6B1A">
              <w:rPr>
                <w:rFonts w:cs="Times New Roman"/>
              </w:rPr>
              <w:t>50</w:t>
            </w:r>
            <w:r w:rsidR="00705605" w:rsidRPr="001C6B1A">
              <w:rPr>
                <w:rFonts w:cs="Times New Roman"/>
              </w:rPr>
              <w:t>,</w:t>
            </w:r>
            <w:r w:rsidRPr="001C6B1A">
              <w:rPr>
                <w:rFonts w:cs="Times New Roman"/>
              </w:rPr>
              <w:t>169</w:t>
            </w:r>
            <w:r w:rsidR="0033007C" w:rsidRPr="001C6B1A">
              <w:rPr>
                <w:rFonts w:cs="Times New Roman"/>
              </w:rPr>
              <w:t xml:space="preserve"> (</w:t>
            </w:r>
            <w:r w:rsidR="003A0024" w:rsidRPr="001C6B1A">
              <w:rPr>
                <w:rFonts w:cs="Times New Roman"/>
              </w:rPr>
              <w:t>27.6</w:t>
            </w:r>
            <w:r w:rsidR="0033007C" w:rsidRPr="001C6B1A">
              <w:rPr>
                <w:rFonts w:cs="Times New Roman"/>
              </w:rPr>
              <w:t>)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99D43" w14:textId="3374CC82" w:rsidR="00DF16E0" w:rsidRPr="001C6B1A" w:rsidRDefault="007A21B4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 w:rsidRPr="001C6B1A">
              <w:rPr>
                <w:rFonts w:cs="Times New Roman"/>
              </w:rPr>
              <w:t>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2E11D" w14:textId="4F38CD53" w:rsidR="00DF16E0" w:rsidRPr="001C6B1A" w:rsidRDefault="007A21B4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 w:rsidRPr="001C6B1A">
              <w:rPr>
                <w:rFonts w:cs="Times New Roman"/>
              </w:rPr>
              <w:t>98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30435" w14:textId="21A9602E" w:rsidR="00DF16E0" w:rsidRPr="001C6B1A" w:rsidRDefault="00AA5916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 w:rsidRPr="001C6B1A">
              <w:rPr>
                <w:rFonts w:cs="Times New Roman"/>
              </w:rPr>
              <w:t>23.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52398" w14:textId="10E085D5" w:rsidR="00DF16E0" w:rsidRPr="001C6B1A" w:rsidRDefault="00C816BE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 w:rsidRPr="001C6B1A">
              <w:rPr>
                <w:rFonts w:cs="Times New Roman"/>
              </w:rPr>
              <w:t>74.7</w:t>
            </w:r>
          </w:p>
        </w:tc>
      </w:tr>
      <w:tr w:rsidR="004C2150" w:rsidRPr="001C6B1A" w14:paraId="5E253FAD" w14:textId="77777777" w:rsidTr="008C0364"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F15F9" w14:textId="62B62BFF" w:rsidR="00DF16E0" w:rsidRPr="001C6B1A" w:rsidRDefault="00E65418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 w:rsidRPr="001C6B1A">
              <w:rPr>
                <w:rFonts w:cs="Times New Roman"/>
              </w:rPr>
              <w:t>M</w:t>
            </w:r>
            <w:r w:rsidR="00DF16E0" w:rsidRPr="001C6B1A">
              <w:rPr>
                <w:rFonts w:cs="Times New Roman"/>
              </w:rPr>
              <w:t>ean</w:t>
            </w:r>
            <w:r w:rsidR="00E07B40" w:rsidRPr="001C6B1A">
              <w:rPr>
                <w:rFonts w:cs="Times New Roman"/>
              </w:rPr>
              <w:t xml:space="preserve"> </w:t>
            </w:r>
            <w:r w:rsidR="00DF16E0" w:rsidRPr="001C6B1A">
              <w:rPr>
                <w:rFonts w:cs="Times New Roman"/>
              </w:rPr>
              <w:t>temperature (℃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43118" w14:textId="118FCBFC" w:rsidR="00DF16E0" w:rsidRPr="001C6B1A" w:rsidRDefault="00AA54C4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 w:rsidRPr="001C6B1A">
              <w:rPr>
                <w:rFonts w:cs="Times New Roman"/>
                <w:color w:val="1F1F1F"/>
              </w:rPr>
              <w:t>–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AF960" w14:textId="32A14BEC" w:rsidR="00DF16E0" w:rsidRPr="001C6B1A" w:rsidRDefault="00F63F4C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 w:rsidRPr="001C6B1A">
              <w:rPr>
                <w:rFonts w:cs="Times New Roman"/>
              </w:rPr>
              <w:t>0.7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DC4BF" w14:textId="1DD55BF8" w:rsidR="00DF16E0" w:rsidRPr="001C6B1A" w:rsidRDefault="007B0CB5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 w:rsidRPr="001C6B1A">
              <w:rPr>
                <w:rFonts w:cs="Times New Roman"/>
              </w:rPr>
              <w:t>31.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1AA4F" w14:textId="4DEBC3A0" w:rsidR="00DF16E0" w:rsidRPr="001C6B1A" w:rsidRDefault="00F63F4C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 w:rsidRPr="001C6B1A">
              <w:rPr>
                <w:rFonts w:cs="Times New Roman"/>
              </w:rPr>
              <w:t>17.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F40C9" w14:textId="721A50A2" w:rsidR="00DF16E0" w:rsidRPr="001C6B1A" w:rsidRDefault="00CD336A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 w:rsidRPr="001C6B1A">
              <w:rPr>
                <w:rFonts w:cs="Times New Roman"/>
              </w:rPr>
              <w:t>7.4</w:t>
            </w:r>
          </w:p>
        </w:tc>
      </w:tr>
      <w:tr w:rsidR="004C2150" w:rsidRPr="001C6B1A" w14:paraId="3654A3DD" w14:textId="77777777" w:rsidTr="00312E49"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8B5D3" w14:textId="320BCE22" w:rsidR="00DF16E0" w:rsidRPr="001C6B1A" w:rsidRDefault="00413169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 w:rsidRPr="001C6B1A">
              <w:rPr>
                <w:rFonts w:cs="Times New Roman"/>
              </w:rPr>
              <w:t>R</w:t>
            </w:r>
            <w:r w:rsidR="00DF16E0" w:rsidRPr="001C6B1A">
              <w:rPr>
                <w:rFonts w:cs="Times New Roman"/>
              </w:rPr>
              <w:t>elative humidity (%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D98AE" w14:textId="6A88E45A" w:rsidR="00DF16E0" w:rsidRPr="001C6B1A" w:rsidRDefault="00AA54C4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 w:rsidRPr="001C6B1A">
              <w:rPr>
                <w:rFonts w:cs="Times New Roman"/>
                <w:color w:val="1F1F1F"/>
              </w:rPr>
              <w:t>–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441A9" w14:textId="0F096E4C" w:rsidR="00DF16E0" w:rsidRPr="001C6B1A" w:rsidRDefault="006D08DF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 w:rsidRPr="001C6B1A">
              <w:rPr>
                <w:rFonts w:cs="Times New Roman"/>
              </w:rPr>
              <w:t>28.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7BA5A" w14:textId="716C57C9" w:rsidR="00DF16E0" w:rsidRPr="001C6B1A" w:rsidRDefault="0036480D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 w:rsidRPr="001C6B1A">
              <w:rPr>
                <w:rFonts w:cs="Times New Roman"/>
              </w:rPr>
              <w:t>99.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4CCE2" w14:textId="0C74B5C6" w:rsidR="00DF16E0" w:rsidRPr="001C6B1A" w:rsidRDefault="0036480D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 w:rsidRPr="001C6B1A">
              <w:rPr>
                <w:rFonts w:cs="Times New Roman"/>
              </w:rPr>
              <w:t>68.5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4F12A" w14:textId="045B5268" w:rsidR="00DF16E0" w:rsidRPr="001C6B1A" w:rsidRDefault="00C40BCB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 w:rsidRPr="001C6B1A">
              <w:rPr>
                <w:rFonts w:cs="Times New Roman"/>
              </w:rPr>
              <w:t>15.7</w:t>
            </w:r>
          </w:p>
        </w:tc>
      </w:tr>
      <w:tr w:rsidR="00312E49" w:rsidRPr="001C6B1A" w14:paraId="65CF7FE2" w14:textId="77777777" w:rsidTr="00312E49"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3CDB7" w14:textId="4F8E6746" w:rsidR="00312E49" w:rsidRPr="001C6B1A" w:rsidRDefault="00464D37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Wind speed (m/s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7CA8F" w14:textId="270DA328" w:rsidR="00312E49" w:rsidRPr="001C6B1A" w:rsidRDefault="00640A4F" w:rsidP="00B51D67">
            <w:pPr>
              <w:adjustRightInd w:val="0"/>
              <w:snapToGrid w:val="0"/>
              <w:spacing w:line="360" w:lineRule="auto"/>
              <w:rPr>
                <w:rFonts w:cs="Times New Roman"/>
                <w:color w:val="1F1F1F"/>
              </w:rPr>
            </w:pPr>
            <w:r w:rsidRPr="001C6B1A">
              <w:rPr>
                <w:rFonts w:cs="Times New Roman"/>
                <w:color w:val="1F1F1F"/>
              </w:rPr>
              <w:t>–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2AB10" w14:textId="742F0E72" w:rsidR="00312E49" w:rsidRPr="001C6B1A" w:rsidRDefault="00C91195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.3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959DB" w14:textId="0B8187D9" w:rsidR="00312E49" w:rsidRPr="001C6B1A" w:rsidRDefault="00C91195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9.0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9069E" w14:textId="2AAE9E6E" w:rsidR="00312E49" w:rsidRPr="001C6B1A" w:rsidRDefault="007D50C4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.4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FAFFE" w14:textId="037B754E" w:rsidR="00312E49" w:rsidRPr="001C6B1A" w:rsidRDefault="007D50C4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.9</w:t>
            </w:r>
          </w:p>
        </w:tc>
      </w:tr>
      <w:tr w:rsidR="00312E49" w:rsidRPr="001C6B1A" w14:paraId="0B5E8728" w14:textId="77777777" w:rsidTr="00C84408"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737AD" w14:textId="58FA9ADF" w:rsidR="00312E49" w:rsidRPr="001C6B1A" w:rsidRDefault="00DC31B5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Total rainfall (mm)</w:t>
            </w: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FB41F" w14:textId="14D603C6" w:rsidR="00312E49" w:rsidRPr="001C6B1A" w:rsidRDefault="00640A4F" w:rsidP="00B51D67">
            <w:pPr>
              <w:adjustRightInd w:val="0"/>
              <w:snapToGrid w:val="0"/>
              <w:spacing w:line="360" w:lineRule="auto"/>
              <w:rPr>
                <w:rFonts w:cs="Times New Roman"/>
                <w:color w:val="1F1F1F"/>
              </w:rPr>
            </w:pPr>
            <w:r w:rsidRPr="001C6B1A">
              <w:rPr>
                <w:rFonts w:cs="Times New Roman"/>
                <w:color w:val="1F1F1F"/>
              </w:rPr>
              <w:t>–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E0604" w14:textId="18C6B86B" w:rsidR="00312E49" w:rsidRPr="001C6B1A" w:rsidRDefault="00784802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9B1ED" w14:textId="02F16EB1" w:rsidR="00312E49" w:rsidRPr="001C6B1A" w:rsidRDefault="00075406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92.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BAF34" w14:textId="488F1759" w:rsidR="00312E49" w:rsidRPr="001C6B1A" w:rsidRDefault="00DC2F78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.9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D637C" w14:textId="1B5B97D4" w:rsidR="00312E49" w:rsidRPr="001C6B1A" w:rsidRDefault="008717CE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5.1</w:t>
            </w:r>
          </w:p>
        </w:tc>
      </w:tr>
      <w:tr w:rsidR="00C84408" w:rsidRPr="001C6B1A" w14:paraId="5BDACF2C" w14:textId="77777777" w:rsidTr="008C0364">
        <w:tc>
          <w:tcPr>
            <w:tcW w:w="1039" w:type="pct"/>
            <w:tcBorders>
              <w:top w:val="nil"/>
              <w:left w:val="nil"/>
              <w:right w:val="nil"/>
            </w:tcBorders>
            <w:vAlign w:val="center"/>
          </w:tcPr>
          <w:p w14:paraId="1DB09065" w14:textId="20752728" w:rsidR="00C84408" w:rsidRDefault="00C84408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Sunshine duration (hours)</w:t>
            </w:r>
          </w:p>
        </w:tc>
        <w:tc>
          <w:tcPr>
            <w:tcW w:w="1039" w:type="pct"/>
            <w:tcBorders>
              <w:top w:val="nil"/>
              <w:left w:val="nil"/>
              <w:right w:val="nil"/>
            </w:tcBorders>
            <w:vAlign w:val="center"/>
          </w:tcPr>
          <w:p w14:paraId="19A0451D" w14:textId="496BE446" w:rsidR="00C84408" w:rsidRPr="001C6B1A" w:rsidRDefault="00C84408" w:rsidP="00B51D67">
            <w:pPr>
              <w:adjustRightInd w:val="0"/>
              <w:snapToGrid w:val="0"/>
              <w:spacing w:line="360" w:lineRule="auto"/>
              <w:rPr>
                <w:rFonts w:cs="Times New Roman"/>
                <w:color w:val="1F1F1F"/>
              </w:rPr>
            </w:pPr>
            <w:r w:rsidRPr="001C6B1A">
              <w:rPr>
                <w:rFonts w:cs="Times New Roman"/>
                <w:color w:val="1F1F1F"/>
              </w:rPr>
              <w:t>–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vAlign w:val="center"/>
          </w:tcPr>
          <w:p w14:paraId="34883BE2" w14:textId="4B213ADA" w:rsidR="00C84408" w:rsidRDefault="00C84408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</w:p>
        </w:tc>
        <w:tc>
          <w:tcPr>
            <w:tcW w:w="731" w:type="pct"/>
            <w:tcBorders>
              <w:top w:val="nil"/>
              <w:left w:val="nil"/>
              <w:right w:val="nil"/>
            </w:tcBorders>
            <w:vAlign w:val="center"/>
          </w:tcPr>
          <w:p w14:paraId="696E187A" w14:textId="54DBACD6" w:rsidR="00C84408" w:rsidRDefault="00C84408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3.8</w:t>
            </w:r>
          </w:p>
        </w:tc>
        <w:tc>
          <w:tcPr>
            <w:tcW w:w="730" w:type="pct"/>
            <w:tcBorders>
              <w:top w:val="nil"/>
              <w:left w:val="nil"/>
              <w:right w:val="nil"/>
            </w:tcBorders>
            <w:vAlign w:val="center"/>
          </w:tcPr>
          <w:p w14:paraId="3FADF62F" w14:textId="0A828050" w:rsidR="00C84408" w:rsidRDefault="00C84408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5.7</w:t>
            </w:r>
          </w:p>
        </w:tc>
        <w:tc>
          <w:tcPr>
            <w:tcW w:w="731" w:type="pct"/>
            <w:tcBorders>
              <w:top w:val="nil"/>
              <w:left w:val="nil"/>
              <w:right w:val="nil"/>
            </w:tcBorders>
            <w:vAlign w:val="center"/>
          </w:tcPr>
          <w:p w14:paraId="0FCA3834" w14:textId="4B81261F" w:rsidR="00C84408" w:rsidRDefault="00C84408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4.2</w:t>
            </w:r>
          </w:p>
        </w:tc>
      </w:tr>
    </w:tbl>
    <w:p w14:paraId="4F10BF37" w14:textId="5B3513D4" w:rsidR="004D2156" w:rsidRDefault="002D4082" w:rsidP="00B51D67">
      <w:pPr>
        <w:snapToGrid w:val="0"/>
        <w:spacing w:line="360" w:lineRule="auto"/>
        <w:rPr>
          <w:rFonts w:cs="Times New Roman"/>
        </w:rPr>
      </w:pPr>
      <w:r w:rsidRPr="001C6B1A">
        <w:rPr>
          <w:rFonts w:cs="Times New Roman"/>
        </w:rPr>
        <w:t xml:space="preserve">Abbreviations: </w:t>
      </w:r>
      <w:r w:rsidR="00B76E6C" w:rsidRPr="001C6B1A">
        <w:rPr>
          <w:rFonts w:cs="Times New Roman"/>
        </w:rPr>
        <w:t xml:space="preserve">SD, </w:t>
      </w:r>
      <w:r w:rsidR="00B647BE" w:rsidRPr="001C6B1A">
        <w:rPr>
          <w:rFonts w:cs="Times New Roman"/>
        </w:rPr>
        <w:t>s</w:t>
      </w:r>
      <w:r w:rsidR="00B76E6C" w:rsidRPr="001C6B1A">
        <w:rPr>
          <w:rFonts w:cs="Times New Roman"/>
        </w:rPr>
        <w:t>tandard deviation</w:t>
      </w:r>
      <w:r w:rsidR="00FD08CC" w:rsidRPr="001C6B1A">
        <w:rPr>
          <w:rFonts w:cs="Times New Roman"/>
        </w:rPr>
        <w:t>.</w:t>
      </w:r>
    </w:p>
    <w:p w14:paraId="7384F539" w14:textId="2B6971F5" w:rsidR="001F1150" w:rsidRPr="001C6B1A" w:rsidRDefault="001F1150" w:rsidP="00B51D67">
      <w:pPr>
        <w:snapToGrid w:val="0"/>
        <w:spacing w:line="360" w:lineRule="auto"/>
        <w:rPr>
          <w:rFonts w:cs="Times New Roman"/>
        </w:rPr>
      </w:pPr>
      <w:r w:rsidRPr="001C6B1A">
        <w:rPr>
          <w:rFonts w:cs="Times New Roman"/>
        </w:rPr>
        <w:br w:type="page"/>
      </w:r>
    </w:p>
    <w:p w14:paraId="2D8F2382" w14:textId="54E8896A" w:rsidR="00F9378A" w:rsidRPr="00D444A1" w:rsidRDefault="002A0C9B" w:rsidP="00B51D67">
      <w:pPr>
        <w:snapToGrid w:val="0"/>
        <w:spacing w:line="360" w:lineRule="auto"/>
        <w:rPr>
          <w:rFonts w:cs="Times New Roman"/>
          <w:b/>
          <w:bCs/>
        </w:rPr>
      </w:pPr>
      <w:r w:rsidRPr="00D444A1">
        <w:rPr>
          <w:rFonts w:cs="Times New Roman"/>
          <w:b/>
          <w:bCs/>
        </w:rPr>
        <w:lastRenderedPageBreak/>
        <w:t>Table S</w:t>
      </w:r>
      <w:r w:rsidR="006246EE" w:rsidRPr="00D444A1">
        <w:rPr>
          <w:rFonts w:cs="Times New Roman"/>
          <w:b/>
          <w:bCs/>
        </w:rPr>
        <w:t>2</w:t>
      </w:r>
      <w:r w:rsidRPr="00D444A1">
        <w:rPr>
          <w:rFonts w:cs="Times New Roman"/>
          <w:b/>
          <w:bCs/>
        </w:rPr>
        <w:t>. Spearman’s rank-order cross-correlation coefficients between number of influenza A and B cases and meteorological variables</w:t>
      </w:r>
      <w:r w:rsidR="008D2A0F" w:rsidRPr="00D444A1">
        <w:rPr>
          <w:rFonts w:cs="Times New Roman"/>
          <w:b/>
          <w:bCs/>
        </w:rPr>
        <w:t>.</w:t>
      </w:r>
    </w:p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1991"/>
        <w:gridCol w:w="1412"/>
        <w:gridCol w:w="1418"/>
        <w:gridCol w:w="2126"/>
        <w:gridCol w:w="2125"/>
        <w:gridCol w:w="1564"/>
        <w:gridCol w:w="1558"/>
        <w:gridCol w:w="2206"/>
      </w:tblGrid>
      <w:tr w:rsidR="00393C7E" w:rsidRPr="001C6B1A" w14:paraId="3CEA3876" w14:textId="62919664" w:rsidTr="00EF6073">
        <w:tc>
          <w:tcPr>
            <w:tcW w:w="691" w:type="pct"/>
            <w:tcBorders>
              <w:left w:val="nil"/>
              <w:right w:val="nil"/>
            </w:tcBorders>
          </w:tcPr>
          <w:p w14:paraId="63F7CBD6" w14:textId="4F92EF4D" w:rsidR="00393C7E" w:rsidRPr="001C6B1A" w:rsidRDefault="00393C7E" w:rsidP="00B51D67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</w:rPr>
            </w:pPr>
            <w:r w:rsidRPr="001C6B1A">
              <w:rPr>
                <w:rFonts w:cs="Times New Roman"/>
                <w:b/>
                <w:bCs/>
              </w:rPr>
              <w:t>Variables</w:t>
            </w:r>
          </w:p>
        </w:tc>
        <w:tc>
          <w:tcPr>
            <w:tcW w:w="490" w:type="pct"/>
            <w:tcBorders>
              <w:left w:val="nil"/>
              <w:right w:val="nil"/>
            </w:tcBorders>
          </w:tcPr>
          <w:p w14:paraId="3453BAC4" w14:textId="52F33310" w:rsidR="00393C7E" w:rsidRPr="001C6B1A" w:rsidRDefault="00393C7E" w:rsidP="00B51D67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</w:rPr>
            </w:pPr>
            <w:r w:rsidRPr="001C6B1A">
              <w:rPr>
                <w:rFonts w:cs="Times New Roman"/>
                <w:b/>
                <w:bCs/>
              </w:rPr>
              <w:t>Influenza A</w:t>
            </w:r>
          </w:p>
        </w:tc>
        <w:tc>
          <w:tcPr>
            <w:tcW w:w="492" w:type="pct"/>
            <w:tcBorders>
              <w:left w:val="nil"/>
              <w:right w:val="nil"/>
            </w:tcBorders>
          </w:tcPr>
          <w:p w14:paraId="0B30CBDF" w14:textId="56FAE1B3" w:rsidR="00393C7E" w:rsidRPr="001C6B1A" w:rsidRDefault="00393C7E" w:rsidP="00B51D67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</w:rPr>
            </w:pPr>
            <w:r w:rsidRPr="001C6B1A">
              <w:rPr>
                <w:rFonts w:cs="Times New Roman"/>
                <w:b/>
                <w:bCs/>
              </w:rPr>
              <w:t>Influenza B</w:t>
            </w:r>
          </w:p>
        </w:tc>
        <w:tc>
          <w:tcPr>
            <w:tcW w:w="738" w:type="pct"/>
            <w:tcBorders>
              <w:left w:val="nil"/>
              <w:right w:val="nil"/>
            </w:tcBorders>
          </w:tcPr>
          <w:p w14:paraId="6A09D53E" w14:textId="48484C0A" w:rsidR="00393C7E" w:rsidRPr="001C6B1A" w:rsidRDefault="00393C7E" w:rsidP="00B51D67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</w:rPr>
            </w:pPr>
            <w:r w:rsidRPr="001C6B1A">
              <w:rPr>
                <w:rFonts w:cs="Times New Roman"/>
                <w:b/>
                <w:bCs/>
              </w:rPr>
              <w:t>Mean temperature</w:t>
            </w:r>
          </w:p>
        </w:tc>
        <w:tc>
          <w:tcPr>
            <w:tcW w:w="738" w:type="pct"/>
            <w:tcBorders>
              <w:left w:val="nil"/>
              <w:right w:val="nil"/>
            </w:tcBorders>
          </w:tcPr>
          <w:p w14:paraId="1646A450" w14:textId="2698617D" w:rsidR="00393C7E" w:rsidRPr="001C6B1A" w:rsidRDefault="00393C7E" w:rsidP="00B51D67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</w:rPr>
            </w:pPr>
            <w:r w:rsidRPr="001C6B1A">
              <w:rPr>
                <w:rFonts w:cs="Times New Roman"/>
                <w:b/>
                <w:bCs/>
              </w:rPr>
              <w:t>Relative humidity</w:t>
            </w:r>
          </w:p>
        </w:tc>
        <w:tc>
          <w:tcPr>
            <w:tcW w:w="543" w:type="pct"/>
            <w:tcBorders>
              <w:left w:val="nil"/>
              <w:right w:val="nil"/>
            </w:tcBorders>
          </w:tcPr>
          <w:p w14:paraId="06436B06" w14:textId="1FC7DFD6" w:rsidR="00393C7E" w:rsidRPr="001C6B1A" w:rsidRDefault="00E42EA0" w:rsidP="00B51D67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</w:rPr>
            </w:pPr>
            <w:r w:rsidRPr="00E42EA0">
              <w:rPr>
                <w:rFonts w:cs="Times New Roman"/>
                <w:b/>
                <w:bCs/>
              </w:rPr>
              <w:t>Wind speed</w:t>
            </w:r>
          </w:p>
        </w:tc>
        <w:tc>
          <w:tcPr>
            <w:tcW w:w="541" w:type="pct"/>
            <w:tcBorders>
              <w:left w:val="nil"/>
              <w:right w:val="nil"/>
            </w:tcBorders>
          </w:tcPr>
          <w:p w14:paraId="636D7FD9" w14:textId="49A6114B" w:rsidR="00393C7E" w:rsidRPr="001C6B1A" w:rsidRDefault="00EF4292" w:rsidP="00B51D67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 xml:space="preserve">Total rainfall </w:t>
            </w:r>
          </w:p>
        </w:tc>
        <w:tc>
          <w:tcPr>
            <w:tcW w:w="766" w:type="pct"/>
            <w:tcBorders>
              <w:left w:val="nil"/>
              <w:right w:val="nil"/>
            </w:tcBorders>
          </w:tcPr>
          <w:p w14:paraId="7ACE8A49" w14:textId="6AC0E6DB" w:rsidR="00393C7E" w:rsidRPr="001C6B1A" w:rsidRDefault="008830FA" w:rsidP="00B51D67">
            <w:pPr>
              <w:adjustRightInd w:val="0"/>
              <w:snapToGrid w:val="0"/>
              <w:spacing w:line="360" w:lineRule="auto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Sunshine duration</w:t>
            </w:r>
          </w:p>
        </w:tc>
      </w:tr>
      <w:tr w:rsidR="00393C7E" w:rsidRPr="001C6B1A" w14:paraId="0A503538" w14:textId="609C0648" w:rsidTr="00EF6073">
        <w:tc>
          <w:tcPr>
            <w:tcW w:w="691" w:type="pct"/>
            <w:tcBorders>
              <w:left w:val="nil"/>
              <w:bottom w:val="nil"/>
              <w:right w:val="nil"/>
            </w:tcBorders>
          </w:tcPr>
          <w:p w14:paraId="1CA4C0BD" w14:textId="2A87AE10" w:rsidR="00393C7E" w:rsidRPr="001C6B1A" w:rsidRDefault="00393C7E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 w:rsidRPr="001C6B1A">
              <w:rPr>
                <w:rFonts w:cs="Times New Roman"/>
              </w:rPr>
              <w:t>Influenza A</w:t>
            </w:r>
          </w:p>
        </w:tc>
        <w:tc>
          <w:tcPr>
            <w:tcW w:w="490" w:type="pct"/>
            <w:tcBorders>
              <w:left w:val="nil"/>
              <w:bottom w:val="nil"/>
              <w:right w:val="nil"/>
            </w:tcBorders>
          </w:tcPr>
          <w:p w14:paraId="7782E228" w14:textId="322D623F" w:rsidR="00393C7E" w:rsidRPr="001C6B1A" w:rsidRDefault="00393C7E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 w:rsidRPr="001C6B1A">
              <w:rPr>
                <w:rFonts w:cs="Times New Roman"/>
              </w:rPr>
              <w:t>1.00</w:t>
            </w:r>
          </w:p>
        </w:tc>
        <w:tc>
          <w:tcPr>
            <w:tcW w:w="49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32B0E04" w14:textId="1072D819" w:rsidR="00393C7E" w:rsidRPr="001C6B1A" w:rsidRDefault="00393C7E" w:rsidP="00B51D67">
            <w:pPr>
              <w:adjustRightInd w:val="0"/>
              <w:snapToGrid w:val="0"/>
              <w:spacing w:line="360" w:lineRule="auto"/>
              <w:rPr>
                <w:rFonts w:cs="Times New Roman"/>
                <w:shd w:val="pct15" w:color="auto" w:fill="FFFFFF"/>
              </w:rPr>
            </w:pPr>
          </w:p>
        </w:tc>
        <w:tc>
          <w:tcPr>
            <w:tcW w:w="7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5C5A876" w14:textId="77777777" w:rsidR="00393C7E" w:rsidRPr="001C6B1A" w:rsidRDefault="00393C7E" w:rsidP="00B51D67">
            <w:pPr>
              <w:adjustRightInd w:val="0"/>
              <w:snapToGrid w:val="0"/>
              <w:spacing w:line="360" w:lineRule="auto"/>
              <w:rPr>
                <w:rFonts w:cs="Times New Roman"/>
                <w:shd w:val="pct15" w:color="auto" w:fill="FFFFFF"/>
              </w:rPr>
            </w:pPr>
          </w:p>
        </w:tc>
        <w:tc>
          <w:tcPr>
            <w:tcW w:w="7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ADC9E32" w14:textId="77777777" w:rsidR="00393C7E" w:rsidRPr="001C6B1A" w:rsidRDefault="00393C7E" w:rsidP="00B51D67">
            <w:pPr>
              <w:adjustRightInd w:val="0"/>
              <w:snapToGrid w:val="0"/>
              <w:spacing w:line="360" w:lineRule="auto"/>
              <w:rPr>
                <w:rFonts w:cs="Times New Roman"/>
                <w:shd w:val="pct15" w:color="auto" w:fill="FFFFFF"/>
              </w:rPr>
            </w:pPr>
          </w:p>
        </w:tc>
        <w:tc>
          <w:tcPr>
            <w:tcW w:w="543" w:type="pct"/>
            <w:tcBorders>
              <w:left w:val="nil"/>
              <w:bottom w:val="nil"/>
              <w:right w:val="nil"/>
            </w:tcBorders>
          </w:tcPr>
          <w:p w14:paraId="5CA9EA6C" w14:textId="77777777" w:rsidR="00393C7E" w:rsidRPr="001C6B1A" w:rsidRDefault="00393C7E" w:rsidP="00B51D67">
            <w:pPr>
              <w:adjustRightInd w:val="0"/>
              <w:snapToGrid w:val="0"/>
              <w:spacing w:line="360" w:lineRule="auto"/>
              <w:rPr>
                <w:rFonts w:cs="Times New Roman"/>
                <w:shd w:val="pct15" w:color="auto" w:fill="FFFFFF"/>
              </w:rPr>
            </w:pPr>
          </w:p>
        </w:tc>
        <w:tc>
          <w:tcPr>
            <w:tcW w:w="541" w:type="pct"/>
            <w:tcBorders>
              <w:left w:val="nil"/>
              <w:bottom w:val="nil"/>
              <w:right w:val="nil"/>
            </w:tcBorders>
          </w:tcPr>
          <w:p w14:paraId="7D930B25" w14:textId="77777777" w:rsidR="00393C7E" w:rsidRPr="001C6B1A" w:rsidRDefault="00393C7E" w:rsidP="00B51D67">
            <w:pPr>
              <w:adjustRightInd w:val="0"/>
              <w:snapToGrid w:val="0"/>
              <w:spacing w:line="360" w:lineRule="auto"/>
              <w:rPr>
                <w:rFonts w:cs="Times New Roman"/>
                <w:shd w:val="pct15" w:color="auto" w:fill="FFFFFF"/>
              </w:rPr>
            </w:pPr>
          </w:p>
        </w:tc>
        <w:tc>
          <w:tcPr>
            <w:tcW w:w="766" w:type="pct"/>
            <w:tcBorders>
              <w:left w:val="nil"/>
              <w:bottom w:val="nil"/>
              <w:right w:val="nil"/>
            </w:tcBorders>
          </w:tcPr>
          <w:p w14:paraId="0D1F8973" w14:textId="77777777" w:rsidR="00393C7E" w:rsidRPr="001C6B1A" w:rsidRDefault="00393C7E" w:rsidP="00B51D67">
            <w:pPr>
              <w:adjustRightInd w:val="0"/>
              <w:snapToGrid w:val="0"/>
              <w:spacing w:line="360" w:lineRule="auto"/>
              <w:rPr>
                <w:rFonts w:cs="Times New Roman"/>
                <w:shd w:val="pct15" w:color="auto" w:fill="FFFFFF"/>
              </w:rPr>
            </w:pPr>
          </w:p>
        </w:tc>
      </w:tr>
      <w:tr w:rsidR="00393C7E" w:rsidRPr="001C6B1A" w14:paraId="5B9A8C3E" w14:textId="0DE8AFC3" w:rsidTr="00EF6073"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4D65404E" w14:textId="121EDAD7" w:rsidR="00393C7E" w:rsidRPr="001C6B1A" w:rsidRDefault="00393C7E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 w:rsidRPr="001C6B1A">
              <w:rPr>
                <w:rFonts w:cs="Times New Roman"/>
              </w:rPr>
              <w:t>Influenza B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4060DBA2" w14:textId="124EB7B9" w:rsidR="00393C7E" w:rsidRPr="001C6B1A" w:rsidRDefault="00393C7E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 w:rsidRPr="001C6B1A">
              <w:rPr>
                <w:rFonts w:cs="Times New Roman"/>
              </w:rPr>
              <w:t>0.58</w:t>
            </w:r>
            <w:r w:rsidRPr="001C6B1A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6B3E3" w14:textId="4B6ADB58" w:rsidR="00393C7E" w:rsidRPr="001C6B1A" w:rsidRDefault="00393C7E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 w:rsidRPr="001C6B1A">
              <w:rPr>
                <w:rFonts w:cs="Times New Roman"/>
              </w:rPr>
              <w:t>1.00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FE3BA" w14:textId="77777777" w:rsidR="00393C7E" w:rsidRPr="001C6B1A" w:rsidRDefault="00393C7E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055B8" w14:textId="77777777" w:rsidR="00393C7E" w:rsidRPr="001C6B1A" w:rsidRDefault="00393C7E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32AB7B0C" w14:textId="77777777" w:rsidR="00393C7E" w:rsidRPr="001C6B1A" w:rsidRDefault="00393C7E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779C3F77" w14:textId="77777777" w:rsidR="00393C7E" w:rsidRPr="001C6B1A" w:rsidRDefault="00393C7E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403BBCB4" w14:textId="77777777" w:rsidR="00393C7E" w:rsidRPr="001C6B1A" w:rsidRDefault="00393C7E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</w:p>
        </w:tc>
      </w:tr>
      <w:tr w:rsidR="00393C7E" w:rsidRPr="001C6B1A" w14:paraId="7A5231B2" w14:textId="4EC324A0" w:rsidTr="00EF6073"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481BF1D0" w14:textId="1591EEA2" w:rsidR="00393C7E" w:rsidRPr="001C6B1A" w:rsidRDefault="00393C7E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 w:rsidRPr="001C6B1A">
              <w:rPr>
                <w:rFonts w:cs="Times New Roman"/>
              </w:rPr>
              <w:t xml:space="preserve">Mean temperature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73188463" w14:textId="53C51E71" w:rsidR="00393C7E" w:rsidRPr="001C6B1A" w:rsidRDefault="00393C7E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 w:rsidRPr="001C6B1A">
              <w:rPr>
                <w:rFonts w:cs="Times New Roman"/>
              </w:rPr>
              <w:t>–0.80</w:t>
            </w:r>
            <w:r w:rsidRPr="001C6B1A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0E9BC347" w14:textId="4A71DE32" w:rsidR="00393C7E" w:rsidRPr="001C6B1A" w:rsidRDefault="00393C7E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 w:rsidRPr="001C6B1A">
              <w:rPr>
                <w:rFonts w:cs="Times New Roman"/>
              </w:rPr>
              <w:t>–0.63</w:t>
            </w:r>
            <w:r w:rsidRPr="001C6B1A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089F3145" w14:textId="209D6A06" w:rsidR="00393C7E" w:rsidRPr="001C6B1A" w:rsidRDefault="00393C7E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 w:rsidRPr="001C6B1A">
              <w:rPr>
                <w:rFonts w:cs="Times New Roman"/>
              </w:rPr>
              <w:t>1.00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5E31D990" w14:textId="77777777" w:rsidR="00393C7E" w:rsidRPr="001C6B1A" w:rsidRDefault="00393C7E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2F60E2CC" w14:textId="77777777" w:rsidR="00393C7E" w:rsidRPr="001C6B1A" w:rsidRDefault="00393C7E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32E96954" w14:textId="77777777" w:rsidR="00393C7E" w:rsidRPr="001C6B1A" w:rsidRDefault="00393C7E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3F7A7E5A" w14:textId="77777777" w:rsidR="00393C7E" w:rsidRPr="001C6B1A" w:rsidRDefault="00393C7E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</w:p>
        </w:tc>
      </w:tr>
      <w:tr w:rsidR="00393C7E" w:rsidRPr="001C6B1A" w14:paraId="1E069F74" w14:textId="594E1D6F" w:rsidTr="00EF6073"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403A930F" w14:textId="007D993D" w:rsidR="00393C7E" w:rsidRPr="001C6B1A" w:rsidRDefault="00393C7E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 w:rsidRPr="001C6B1A">
              <w:rPr>
                <w:rFonts w:cs="Times New Roman"/>
              </w:rPr>
              <w:t>Relative humidity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22287ECB" w14:textId="39D0FE38" w:rsidR="00393C7E" w:rsidRPr="001C6B1A" w:rsidRDefault="00393C7E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 w:rsidRPr="001C6B1A">
              <w:rPr>
                <w:rFonts w:cs="Times New Roman"/>
              </w:rPr>
              <w:t>–0.47</w:t>
            </w:r>
            <w:r w:rsidRPr="001C6B1A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0694EB25" w14:textId="0D660427" w:rsidR="00393C7E" w:rsidRPr="001C6B1A" w:rsidRDefault="00393C7E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 w:rsidRPr="001C6B1A">
              <w:rPr>
                <w:rFonts w:cs="Times New Roman"/>
              </w:rPr>
              <w:t>–0.39</w:t>
            </w:r>
            <w:r w:rsidRPr="001C6B1A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1A0DA32A" w14:textId="01BCA3B3" w:rsidR="00393C7E" w:rsidRPr="001C6B1A" w:rsidRDefault="00393C7E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 w:rsidRPr="001C6B1A">
              <w:rPr>
                <w:rFonts w:cs="Times New Roman"/>
              </w:rPr>
              <w:t>0.49</w:t>
            </w:r>
            <w:r w:rsidRPr="001C6B1A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183948FE" w14:textId="3DB5225B" w:rsidR="00393C7E" w:rsidRPr="001C6B1A" w:rsidRDefault="00393C7E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 w:rsidRPr="001C6B1A">
              <w:rPr>
                <w:rFonts w:cs="Times New Roman"/>
              </w:rPr>
              <w:t>1.0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24CC03E4" w14:textId="77777777" w:rsidR="00393C7E" w:rsidRPr="001C6B1A" w:rsidRDefault="00393C7E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41BE1021" w14:textId="77777777" w:rsidR="00393C7E" w:rsidRPr="001C6B1A" w:rsidRDefault="00393C7E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337D94B6" w14:textId="77777777" w:rsidR="00393C7E" w:rsidRPr="001C6B1A" w:rsidRDefault="00393C7E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</w:p>
        </w:tc>
      </w:tr>
      <w:tr w:rsidR="00393C7E" w:rsidRPr="001C6B1A" w14:paraId="78DD9614" w14:textId="73BED1F8" w:rsidTr="00EF6073"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2D89DBAA" w14:textId="6B55C860" w:rsidR="00393C7E" w:rsidRPr="001C6B1A" w:rsidRDefault="00225627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Wind spe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1CBCC6E0" w14:textId="00C2BA72" w:rsidR="00393C7E" w:rsidRPr="001C6B1A" w:rsidRDefault="00172E74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 w:rsidRPr="001C6B1A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1126491C" w14:textId="117D924C" w:rsidR="00393C7E" w:rsidRPr="001C6B1A" w:rsidRDefault="00DA1517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 w:rsidRPr="001C6B1A">
              <w:rPr>
                <w:rFonts w:cs="Times New Roman"/>
              </w:rPr>
              <w:t>0.</w:t>
            </w:r>
            <w:r>
              <w:rPr>
                <w:rFonts w:cs="Times New Roman"/>
              </w:rPr>
              <w:t>1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04CF6076" w14:textId="19E976BC" w:rsidR="00393C7E" w:rsidRPr="001C6B1A" w:rsidRDefault="003C18E0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 w:rsidRPr="001C6B1A">
              <w:rPr>
                <w:rFonts w:cs="Times New Roman"/>
              </w:rPr>
              <w:t>–0.</w:t>
            </w:r>
            <w:r>
              <w:rPr>
                <w:rFonts w:cs="Times New Roman"/>
              </w:rPr>
              <w:t>0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22B44591" w14:textId="7E197627" w:rsidR="00393C7E" w:rsidRPr="001C6B1A" w:rsidRDefault="00A40E41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 w:rsidRPr="001C6B1A">
              <w:rPr>
                <w:rFonts w:cs="Times New Roman"/>
              </w:rPr>
              <w:t>–0.</w:t>
            </w:r>
            <w:r>
              <w:rPr>
                <w:rFonts w:cs="Times New Roman"/>
              </w:rPr>
              <w:t>1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7A8A1EB6" w14:textId="7D8C99BA" w:rsidR="00393C7E" w:rsidRPr="001C6B1A" w:rsidRDefault="00607330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 w:rsidRPr="001C6B1A">
              <w:rPr>
                <w:rFonts w:cs="Times New Roman"/>
              </w:rPr>
              <w:t>1.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1FC9237B" w14:textId="77777777" w:rsidR="00393C7E" w:rsidRPr="001C6B1A" w:rsidRDefault="00393C7E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0262E6CD" w14:textId="77777777" w:rsidR="00393C7E" w:rsidRPr="001C6B1A" w:rsidRDefault="00393C7E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</w:p>
        </w:tc>
      </w:tr>
      <w:tr w:rsidR="00393C7E" w:rsidRPr="001C6B1A" w14:paraId="32D4D252" w14:textId="273CF408" w:rsidTr="00EF6073"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14:paraId="67D36544" w14:textId="49648223" w:rsidR="00393C7E" w:rsidRPr="001C6B1A" w:rsidRDefault="00341C0B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Total rainfall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33E0C00A" w14:textId="45CD8670" w:rsidR="00393C7E" w:rsidRPr="001C6B1A" w:rsidRDefault="00172E74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 w:rsidRPr="001C6B1A">
              <w:rPr>
                <w:rFonts w:cs="Times New Roman"/>
              </w:rPr>
              <w:t>–0.</w:t>
            </w:r>
            <w:r>
              <w:rPr>
                <w:rFonts w:cs="Times New Roman"/>
              </w:rPr>
              <w:t>1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50340D68" w14:textId="39E15986" w:rsidR="00393C7E" w:rsidRPr="001C6B1A" w:rsidRDefault="00DA1517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 w:rsidRPr="001C6B1A">
              <w:rPr>
                <w:rFonts w:cs="Times New Roman"/>
              </w:rPr>
              <w:t>0.</w:t>
            </w:r>
            <w:r>
              <w:rPr>
                <w:rFonts w:cs="Times New Roman"/>
              </w:rPr>
              <w:t>10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77F33D72" w14:textId="313CE3B6" w:rsidR="00393C7E" w:rsidRPr="001C6B1A" w:rsidRDefault="003C18E0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 w:rsidRPr="001C6B1A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</w:tcPr>
          <w:p w14:paraId="4989497B" w14:textId="5F13D0C4" w:rsidR="00393C7E" w:rsidRPr="001C6B1A" w:rsidRDefault="00D23D3A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 w:rsidRPr="001C6B1A">
              <w:rPr>
                <w:rFonts w:cs="Times New Roman"/>
              </w:rPr>
              <w:t>0.</w:t>
            </w:r>
            <w:r>
              <w:rPr>
                <w:rFonts w:cs="Times New Roman"/>
              </w:rPr>
              <w:t>6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686A9B2B" w14:textId="15EA32D7" w:rsidR="00393C7E" w:rsidRPr="001C6B1A" w:rsidRDefault="00E54A51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 w:rsidRPr="001C6B1A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5CCF9D4E" w14:textId="15F27FDD" w:rsidR="00393C7E" w:rsidRPr="001C6B1A" w:rsidRDefault="00607330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 w:rsidRPr="001C6B1A">
              <w:rPr>
                <w:rFonts w:cs="Times New Roman"/>
              </w:rPr>
              <w:t>1.0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23D2ADA0" w14:textId="77777777" w:rsidR="00393C7E" w:rsidRPr="001C6B1A" w:rsidRDefault="00393C7E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</w:p>
        </w:tc>
      </w:tr>
      <w:tr w:rsidR="00393C7E" w:rsidRPr="001C6B1A" w14:paraId="5D660437" w14:textId="645BA95E" w:rsidTr="00EF6073"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955714" w14:textId="2278B59E" w:rsidR="00341C0B" w:rsidRPr="001C6B1A" w:rsidRDefault="00341C0B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Sunshine duration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3A5216" w14:textId="6FC4C3DC" w:rsidR="00393C7E" w:rsidRPr="001C6B1A" w:rsidRDefault="00172E74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 w:rsidRPr="001C6B1A">
              <w:rPr>
                <w:rFonts w:cs="Times New Roman"/>
              </w:rPr>
              <w:t>–0.</w:t>
            </w:r>
            <w:r>
              <w:rPr>
                <w:rFonts w:cs="Times New Roman"/>
              </w:rPr>
              <w:t>01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BFC33" w14:textId="76D99AE1" w:rsidR="00393C7E" w:rsidRPr="001C6B1A" w:rsidRDefault="00DA1517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 w:rsidRPr="001C6B1A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7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B6DAB6" w14:textId="0BC8CBBE" w:rsidR="00393C7E" w:rsidRPr="001C6B1A" w:rsidRDefault="003C18E0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 w:rsidRPr="001C6B1A">
              <w:rPr>
                <w:rFonts w:cs="Times New Roman"/>
              </w:rPr>
              <w:t>0.</w:t>
            </w:r>
            <w:r>
              <w:rPr>
                <w:rFonts w:cs="Times New Roman"/>
              </w:rPr>
              <w:t>10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F15C13" w14:textId="27DAB836" w:rsidR="00393C7E" w:rsidRPr="001C6B1A" w:rsidRDefault="00347ADE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 w:rsidRPr="001C6B1A">
              <w:rPr>
                <w:rFonts w:cs="Times New Roman"/>
              </w:rPr>
              <w:t>–0.</w:t>
            </w:r>
            <w:r>
              <w:rPr>
                <w:rFonts w:cs="Times New Roman"/>
              </w:rPr>
              <w:t>56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7D579D" w14:textId="41044970" w:rsidR="00393C7E" w:rsidRPr="001C6B1A" w:rsidRDefault="00434691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 w:rsidRPr="001C6B1A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5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96DB0F" w14:textId="0313F409" w:rsidR="00393C7E" w:rsidRPr="001C6B1A" w:rsidRDefault="00DF0070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 w:rsidRPr="001C6B1A">
              <w:rPr>
                <w:rFonts w:cs="Times New Roman"/>
              </w:rPr>
              <w:t>0.</w:t>
            </w:r>
            <w:r>
              <w:rPr>
                <w:rFonts w:cs="Times New Roman"/>
              </w:rPr>
              <w:t>60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5E8AB0" w14:textId="13200E8A" w:rsidR="00393C7E" w:rsidRPr="001C6B1A" w:rsidRDefault="00607330" w:rsidP="00B51D67">
            <w:pPr>
              <w:adjustRightInd w:val="0"/>
              <w:snapToGrid w:val="0"/>
              <w:spacing w:line="360" w:lineRule="auto"/>
              <w:rPr>
                <w:rFonts w:cs="Times New Roman"/>
              </w:rPr>
            </w:pPr>
            <w:r w:rsidRPr="001C6B1A">
              <w:rPr>
                <w:rFonts w:cs="Times New Roman"/>
              </w:rPr>
              <w:t>1.00</w:t>
            </w:r>
          </w:p>
        </w:tc>
      </w:tr>
    </w:tbl>
    <w:p w14:paraId="5C570BAD" w14:textId="291550F8" w:rsidR="001F1150" w:rsidRPr="001C6B1A" w:rsidRDefault="00F628CE" w:rsidP="00B51D67">
      <w:pPr>
        <w:snapToGrid w:val="0"/>
        <w:spacing w:line="360" w:lineRule="auto"/>
        <w:rPr>
          <w:rFonts w:cs="Times New Roman"/>
          <w:b/>
          <w:bCs/>
        </w:rPr>
      </w:pPr>
      <w:r w:rsidRPr="001C6B1A">
        <w:rPr>
          <w:rFonts w:cs="Times New Roman"/>
          <w:vertAlign w:val="superscript"/>
        </w:rPr>
        <w:t>***</w:t>
      </w:r>
      <w:r w:rsidR="00C24EAC" w:rsidRPr="001C6B1A">
        <w:rPr>
          <w:rFonts w:cs="Times New Roman"/>
        </w:rPr>
        <w:t>P</w:t>
      </w:r>
      <w:r w:rsidRPr="001C6B1A">
        <w:rPr>
          <w:rFonts w:cs="Times New Roman"/>
        </w:rPr>
        <w:t xml:space="preserve">&lt;0.05; </w:t>
      </w:r>
      <w:r w:rsidRPr="001C6B1A">
        <w:rPr>
          <w:rFonts w:cs="Times New Roman"/>
          <w:vertAlign w:val="superscript"/>
        </w:rPr>
        <w:t>***</w:t>
      </w:r>
      <w:r w:rsidRPr="001C6B1A">
        <w:rPr>
          <w:rFonts w:cs="Times New Roman"/>
        </w:rPr>
        <w:t xml:space="preserve">P&lt;0.01; </w:t>
      </w:r>
      <w:r w:rsidRPr="001C6B1A">
        <w:rPr>
          <w:rFonts w:cs="Times New Roman"/>
          <w:vertAlign w:val="superscript"/>
        </w:rPr>
        <w:t>***</w:t>
      </w:r>
      <w:r w:rsidRPr="001C6B1A">
        <w:rPr>
          <w:rFonts w:cs="Times New Roman"/>
        </w:rPr>
        <w:t>P&lt;0.001.</w:t>
      </w:r>
      <w:r w:rsidR="001F1150" w:rsidRPr="001C6B1A">
        <w:rPr>
          <w:rFonts w:cs="Times New Roman"/>
          <w:b/>
          <w:bCs/>
        </w:rPr>
        <w:br w:type="page"/>
      </w:r>
    </w:p>
    <w:p w14:paraId="783D605A" w14:textId="62438BAC" w:rsidR="006C7543" w:rsidRPr="00907F5F" w:rsidRDefault="00665615" w:rsidP="00B51D67">
      <w:pPr>
        <w:snapToGrid w:val="0"/>
        <w:spacing w:line="360" w:lineRule="auto"/>
        <w:rPr>
          <w:rFonts w:cs="Times New Roman"/>
          <w:b/>
          <w:bCs/>
        </w:rPr>
      </w:pPr>
      <w:r w:rsidRPr="00907F5F">
        <w:rPr>
          <w:rFonts w:cs="Times New Roman"/>
          <w:b/>
          <w:bCs/>
        </w:rPr>
        <w:lastRenderedPageBreak/>
        <w:t>Table S</w:t>
      </w:r>
      <w:r w:rsidR="00722A91" w:rsidRPr="00907F5F">
        <w:rPr>
          <w:rFonts w:cs="Times New Roman"/>
          <w:b/>
          <w:bCs/>
        </w:rPr>
        <w:t>3</w:t>
      </w:r>
      <w:r w:rsidRPr="00907F5F">
        <w:rPr>
          <w:rFonts w:cs="Times New Roman"/>
          <w:b/>
          <w:bCs/>
        </w:rPr>
        <w:t>.</w:t>
      </w:r>
      <w:r w:rsidR="00174915" w:rsidRPr="00907F5F">
        <w:rPr>
          <w:rFonts w:cs="Times New Roman"/>
          <w:b/>
          <w:bCs/>
        </w:rPr>
        <w:t xml:space="preserve"> </w:t>
      </w:r>
      <w:r w:rsidR="00694A7B" w:rsidRPr="00907F5F">
        <w:rPr>
          <w:rFonts w:cs="Times New Roman"/>
          <w:b/>
          <w:bCs/>
        </w:rPr>
        <w:t>Sensitivity analysis</w:t>
      </w:r>
      <w:r w:rsidR="0079315B" w:rsidRPr="00907F5F">
        <w:rPr>
          <w:rFonts w:cs="Times New Roman"/>
          <w:b/>
          <w:bCs/>
        </w:rPr>
        <w:t>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238"/>
        <w:gridCol w:w="2039"/>
        <w:gridCol w:w="1647"/>
        <w:gridCol w:w="395"/>
        <w:gridCol w:w="2039"/>
        <w:gridCol w:w="2042"/>
      </w:tblGrid>
      <w:tr w:rsidR="00B10ED4" w:rsidRPr="001C6B1A" w14:paraId="5A0AAE2F" w14:textId="0F5A78E4" w:rsidTr="00CB090E">
        <w:trPr>
          <w:trHeight w:val="20"/>
        </w:trPr>
        <w:tc>
          <w:tcPr>
            <w:tcW w:w="2166" w:type="pct"/>
            <w:vMerge w:val="restar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48DE60" w14:textId="77777777" w:rsidR="00B10ED4" w:rsidRPr="001C6B1A" w:rsidRDefault="00B10ED4" w:rsidP="00B51D67">
            <w:pPr>
              <w:snapToGrid w:val="0"/>
              <w:spacing w:line="36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2834" w:type="pct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DC79E7" w14:textId="75C61851" w:rsidR="00901E92" w:rsidRPr="001C6B1A" w:rsidRDefault="00901E92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b/>
                <w:bCs/>
                <w:color w:val="000000" w:themeColor="text1"/>
              </w:rPr>
            </w:pPr>
            <w:r w:rsidRPr="001C6B1A">
              <w:rPr>
                <w:b/>
                <w:bCs/>
                <w:color w:val="000000" w:themeColor="text1"/>
              </w:rPr>
              <w:t>Pooled cumulative relative risks (with 95 % confidence intervals)</w:t>
            </w:r>
          </w:p>
        </w:tc>
      </w:tr>
      <w:tr w:rsidR="00CB62BE" w:rsidRPr="001C6B1A" w14:paraId="72E637D6" w14:textId="77777777" w:rsidTr="00CB090E">
        <w:trPr>
          <w:trHeight w:val="49"/>
        </w:trPr>
        <w:tc>
          <w:tcPr>
            <w:tcW w:w="2166" w:type="pct"/>
            <w:vMerge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5CADEF" w14:textId="77777777" w:rsidR="00CB62BE" w:rsidRPr="001C6B1A" w:rsidRDefault="00CB62BE" w:rsidP="00B51D67">
            <w:pPr>
              <w:snapToGrid w:val="0"/>
              <w:spacing w:line="36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1280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36A64F" w14:textId="5AAA3CD2" w:rsidR="00CB62BE" w:rsidRPr="001C6B1A" w:rsidRDefault="00CB62BE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b/>
                <w:bCs/>
                <w:color w:val="000000" w:themeColor="text1"/>
              </w:rPr>
            </w:pPr>
            <w:r w:rsidRPr="001C6B1A">
              <w:rPr>
                <w:b/>
                <w:bCs/>
                <w:color w:val="000000" w:themeColor="text1"/>
              </w:rPr>
              <w:t>Influenza A</w:t>
            </w:r>
          </w:p>
        </w:tc>
        <w:tc>
          <w:tcPr>
            <w:tcW w:w="155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E9706A2" w14:textId="167B2C85" w:rsidR="00CB62BE" w:rsidRPr="001C6B1A" w:rsidRDefault="0062086A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b/>
                <w:bCs/>
                <w:color w:val="000000" w:themeColor="text1"/>
              </w:rPr>
            </w:pPr>
            <w:r w:rsidRPr="001C6B1A">
              <w:rPr>
                <w:b/>
                <w:bCs/>
                <w:color w:val="000000" w:themeColor="text1"/>
              </w:rPr>
              <w:t>Influenza B</w:t>
            </w:r>
          </w:p>
        </w:tc>
      </w:tr>
      <w:tr w:rsidR="00CB090E" w:rsidRPr="001C6B1A" w14:paraId="24271C7E" w14:textId="513D59CD" w:rsidTr="00CB090E">
        <w:trPr>
          <w:trHeight w:val="20"/>
        </w:trPr>
        <w:tc>
          <w:tcPr>
            <w:tcW w:w="2166" w:type="pct"/>
            <w:vMerge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C93643" w14:textId="77777777" w:rsidR="009E3E03" w:rsidRPr="001C6B1A" w:rsidRDefault="009E3E03" w:rsidP="00B51D67">
            <w:pPr>
              <w:snapToGrid w:val="0"/>
              <w:spacing w:line="36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708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FCE661" w14:textId="77777777" w:rsidR="009E3E03" w:rsidRPr="001C6B1A" w:rsidRDefault="009E3E03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color w:val="000000" w:themeColor="text1"/>
                <w:vertAlign w:val="superscript"/>
              </w:rPr>
            </w:pPr>
            <w:r w:rsidRPr="001C6B1A">
              <w:rPr>
                <w:b/>
                <w:bCs/>
                <w:color w:val="000000" w:themeColor="text1"/>
              </w:rPr>
              <w:t>Cold risk</w:t>
            </w:r>
            <w:r w:rsidRPr="001C6B1A">
              <w:rPr>
                <w:b/>
                <w:bCs/>
                <w:color w:val="000000" w:themeColor="text1"/>
                <w:vertAlign w:val="superscript"/>
              </w:rPr>
              <w:t>a</w:t>
            </w:r>
          </w:p>
        </w:tc>
        <w:tc>
          <w:tcPr>
            <w:tcW w:w="709" w:type="pct"/>
            <w:gridSpan w:val="2"/>
            <w:tcBorders>
              <w:bottom w:val="single" w:sz="4" w:space="0" w:color="auto"/>
            </w:tcBorders>
          </w:tcPr>
          <w:p w14:paraId="29EA7F6C" w14:textId="62033C90" w:rsidR="009E3E03" w:rsidRPr="001C6B1A" w:rsidRDefault="009E3E03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color w:val="000000" w:themeColor="text1"/>
                <w:vertAlign w:val="superscript"/>
              </w:rPr>
            </w:pPr>
            <w:r w:rsidRPr="001C6B1A">
              <w:rPr>
                <w:b/>
                <w:bCs/>
                <w:color w:val="000000" w:themeColor="text1"/>
              </w:rPr>
              <w:t>Heat risk</w:t>
            </w:r>
            <w:r w:rsidRPr="001C6B1A">
              <w:rPr>
                <w:b/>
                <w:bCs/>
                <w:color w:val="000000" w:themeColor="text1"/>
                <w:vertAlign w:val="superscript"/>
              </w:rPr>
              <w:t>a</w:t>
            </w:r>
          </w:p>
        </w:tc>
        <w:tc>
          <w:tcPr>
            <w:tcW w:w="708" w:type="pct"/>
            <w:tcBorders>
              <w:bottom w:val="single" w:sz="4" w:space="0" w:color="auto"/>
            </w:tcBorders>
          </w:tcPr>
          <w:p w14:paraId="32E3C962" w14:textId="3346C9C6" w:rsidR="009E3E03" w:rsidRPr="001C6B1A" w:rsidRDefault="009E3E03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b/>
                <w:bCs/>
                <w:color w:val="000000" w:themeColor="text1"/>
              </w:rPr>
            </w:pPr>
            <w:r w:rsidRPr="001C6B1A">
              <w:rPr>
                <w:b/>
                <w:bCs/>
                <w:color w:val="000000" w:themeColor="text1"/>
              </w:rPr>
              <w:t>Cold risk</w:t>
            </w:r>
            <w:r w:rsidRPr="001C6B1A">
              <w:rPr>
                <w:b/>
                <w:bCs/>
                <w:color w:val="000000" w:themeColor="text1"/>
                <w:vertAlign w:val="superscript"/>
              </w:rPr>
              <w:t>a</w:t>
            </w: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39AAE0DE" w14:textId="3DB7800E" w:rsidR="009E3E03" w:rsidRPr="001C6B1A" w:rsidRDefault="009E3E03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b/>
                <w:bCs/>
                <w:color w:val="000000" w:themeColor="text1"/>
              </w:rPr>
            </w:pPr>
            <w:r w:rsidRPr="001C6B1A">
              <w:rPr>
                <w:b/>
                <w:bCs/>
                <w:color w:val="000000" w:themeColor="text1"/>
              </w:rPr>
              <w:t>Heat risk</w:t>
            </w:r>
            <w:r w:rsidRPr="001C6B1A">
              <w:rPr>
                <w:b/>
                <w:bCs/>
                <w:color w:val="000000" w:themeColor="text1"/>
                <w:vertAlign w:val="superscript"/>
              </w:rPr>
              <w:t>a</w:t>
            </w:r>
          </w:p>
        </w:tc>
      </w:tr>
      <w:tr w:rsidR="00CB090E" w:rsidRPr="001C6B1A" w14:paraId="1078A5FA" w14:textId="6B8184DB" w:rsidTr="00CB090E">
        <w:trPr>
          <w:trHeight w:val="20"/>
        </w:trPr>
        <w:tc>
          <w:tcPr>
            <w:tcW w:w="2166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7CC17A" w14:textId="1AADC760" w:rsidR="00CC09D4" w:rsidRPr="001C6B1A" w:rsidRDefault="00CC09D4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  <w:r w:rsidRPr="001C6B1A">
              <w:rPr>
                <w:color w:val="000000" w:themeColor="text1"/>
              </w:rPr>
              <w:t>Modelling choices</w:t>
            </w:r>
          </w:p>
        </w:tc>
        <w:tc>
          <w:tcPr>
            <w:tcW w:w="70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19BA3C" w14:textId="77777777" w:rsidR="00CC09D4" w:rsidRPr="001C6B1A" w:rsidRDefault="00CC09D4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709" w:type="pct"/>
            <w:gridSpan w:val="2"/>
          </w:tcPr>
          <w:p w14:paraId="0ED15A0F" w14:textId="6B75891B" w:rsidR="00CC09D4" w:rsidRPr="001C6B1A" w:rsidRDefault="00CC09D4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708" w:type="pct"/>
          </w:tcPr>
          <w:p w14:paraId="0AC322F1" w14:textId="77777777" w:rsidR="00CC09D4" w:rsidRPr="001C6B1A" w:rsidRDefault="00CC09D4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709" w:type="pct"/>
          </w:tcPr>
          <w:p w14:paraId="62D2A816" w14:textId="78C077DC" w:rsidR="00CC09D4" w:rsidRPr="001C6B1A" w:rsidRDefault="00CC09D4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</w:p>
        </w:tc>
      </w:tr>
      <w:tr w:rsidR="00CB090E" w:rsidRPr="001C6B1A" w14:paraId="6F3BCC2F" w14:textId="77777777" w:rsidTr="00CB090E">
        <w:trPr>
          <w:trHeight w:val="20"/>
        </w:trPr>
        <w:tc>
          <w:tcPr>
            <w:tcW w:w="216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BD871B" w14:textId="7C46100C" w:rsidR="00C35EAC" w:rsidRPr="001C6B1A" w:rsidRDefault="00C35EAC" w:rsidP="00B51D67">
            <w:pPr>
              <w:pStyle w:val="Web"/>
              <w:snapToGrid w:val="0"/>
              <w:spacing w:before="0" w:beforeAutospacing="0" w:after="0" w:afterAutospacing="0" w:line="360" w:lineRule="auto"/>
              <w:ind w:firstLineChars="100" w:firstLine="240"/>
              <w:jc w:val="both"/>
              <w:rPr>
                <w:color w:val="000000" w:themeColor="text1"/>
              </w:rPr>
            </w:pPr>
            <w:r w:rsidRPr="001C6B1A">
              <w:rPr>
                <w:color w:val="000000" w:themeColor="text1"/>
              </w:rPr>
              <w:t>Main model</w:t>
            </w:r>
          </w:p>
        </w:tc>
        <w:tc>
          <w:tcPr>
            <w:tcW w:w="70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30C7FF" w14:textId="504A9469" w:rsidR="00C35EAC" w:rsidRPr="001C6B1A" w:rsidRDefault="00C35EAC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  <w:r w:rsidRPr="001C6B1A">
              <w:rPr>
                <w:color w:val="000000" w:themeColor="text1"/>
              </w:rPr>
              <w:t>5.08 (3.64, 7.08)</w:t>
            </w:r>
          </w:p>
        </w:tc>
        <w:tc>
          <w:tcPr>
            <w:tcW w:w="709" w:type="pct"/>
            <w:gridSpan w:val="2"/>
          </w:tcPr>
          <w:p w14:paraId="18F4C57E" w14:textId="01B34323" w:rsidR="00C35EAC" w:rsidRPr="001C6B1A" w:rsidRDefault="00C35EAC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  <w:r w:rsidRPr="001C6B1A">
              <w:rPr>
                <w:color w:val="000000" w:themeColor="text1"/>
              </w:rPr>
              <w:t>4.85 (1.98, 11.85)</w:t>
            </w:r>
          </w:p>
        </w:tc>
        <w:tc>
          <w:tcPr>
            <w:tcW w:w="708" w:type="pct"/>
          </w:tcPr>
          <w:p w14:paraId="5F0FB5DB" w14:textId="4C5D4B53" w:rsidR="00C35EAC" w:rsidRPr="001C6B1A" w:rsidRDefault="00C35EAC" w:rsidP="00B51D67">
            <w:pPr>
              <w:pStyle w:val="Web"/>
              <w:snapToGrid w:val="0"/>
              <w:spacing w:before="0" w:beforeAutospacing="0" w:after="0" w:afterAutospacing="0" w:line="360" w:lineRule="auto"/>
              <w:rPr>
                <w:color w:val="000000" w:themeColor="text1"/>
              </w:rPr>
            </w:pPr>
            <w:r w:rsidRPr="001C6B1A">
              <w:rPr>
                <w:color w:val="000000" w:themeColor="text1"/>
              </w:rPr>
              <w:t>2.50 (1.82, 3.44)</w:t>
            </w:r>
          </w:p>
        </w:tc>
        <w:tc>
          <w:tcPr>
            <w:tcW w:w="709" w:type="pct"/>
          </w:tcPr>
          <w:p w14:paraId="01492C79" w14:textId="00AEB4BD" w:rsidR="00C35EAC" w:rsidRPr="001C6B1A" w:rsidRDefault="00C35EAC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  <w:r w:rsidRPr="001C6B1A">
              <w:rPr>
                <w:color w:val="000000" w:themeColor="text1"/>
              </w:rPr>
              <w:t>0.59 (0.26, 1.34)</w:t>
            </w:r>
          </w:p>
        </w:tc>
      </w:tr>
      <w:tr w:rsidR="00CB090E" w:rsidRPr="001C6B1A" w14:paraId="5AC24898" w14:textId="77777777" w:rsidTr="00CB090E">
        <w:trPr>
          <w:trHeight w:val="20"/>
        </w:trPr>
        <w:tc>
          <w:tcPr>
            <w:tcW w:w="216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91045D" w14:textId="18073C88" w:rsidR="00CC09D4" w:rsidRPr="001C6B1A" w:rsidRDefault="00CC09D4" w:rsidP="00B51D67">
            <w:pPr>
              <w:pStyle w:val="Web"/>
              <w:snapToGrid w:val="0"/>
              <w:spacing w:before="0" w:beforeAutospacing="0" w:after="0" w:afterAutospacing="0" w:line="360" w:lineRule="auto"/>
              <w:ind w:firstLineChars="100" w:firstLine="240"/>
              <w:jc w:val="both"/>
              <w:rPr>
                <w:color w:val="000000" w:themeColor="text1"/>
              </w:rPr>
            </w:pPr>
            <w:r w:rsidRPr="001C6B1A">
              <w:rPr>
                <w:color w:val="000000" w:themeColor="text1"/>
              </w:rPr>
              <w:t>Df/year for seasonal control: 5</w:t>
            </w:r>
          </w:p>
        </w:tc>
        <w:tc>
          <w:tcPr>
            <w:tcW w:w="70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58B283" w14:textId="586DCB22" w:rsidR="00A9474A" w:rsidRPr="001C6B1A" w:rsidRDefault="00A9474A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  <w:r w:rsidRPr="001C6B1A">
              <w:rPr>
                <w:color w:val="000000" w:themeColor="text1"/>
              </w:rPr>
              <w:t>3.55</w:t>
            </w:r>
            <w:r w:rsidR="00936E01" w:rsidRPr="001C6B1A">
              <w:rPr>
                <w:color w:val="000000" w:themeColor="text1"/>
              </w:rPr>
              <w:t xml:space="preserve"> (</w:t>
            </w:r>
            <w:r w:rsidRPr="001C6B1A">
              <w:rPr>
                <w:color w:val="000000" w:themeColor="text1"/>
              </w:rPr>
              <w:t>2.61</w:t>
            </w:r>
            <w:r w:rsidR="00936E01" w:rsidRPr="001C6B1A">
              <w:rPr>
                <w:color w:val="000000" w:themeColor="text1"/>
              </w:rPr>
              <w:t xml:space="preserve">, </w:t>
            </w:r>
            <w:r w:rsidRPr="001C6B1A">
              <w:rPr>
                <w:color w:val="000000" w:themeColor="text1"/>
              </w:rPr>
              <w:t>4.82</w:t>
            </w:r>
            <w:r w:rsidR="00936E01" w:rsidRPr="001C6B1A">
              <w:rPr>
                <w:color w:val="000000" w:themeColor="text1"/>
              </w:rPr>
              <w:t>)</w:t>
            </w:r>
          </w:p>
        </w:tc>
        <w:tc>
          <w:tcPr>
            <w:tcW w:w="709" w:type="pct"/>
            <w:gridSpan w:val="2"/>
          </w:tcPr>
          <w:p w14:paraId="4A612592" w14:textId="136966A8" w:rsidR="00CC09D4" w:rsidRPr="001C6B1A" w:rsidRDefault="00A9474A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  <w:r w:rsidRPr="001C6B1A">
              <w:rPr>
                <w:color w:val="000000" w:themeColor="text1"/>
              </w:rPr>
              <w:t>1.40</w:t>
            </w:r>
            <w:r w:rsidR="00F769EC" w:rsidRPr="001C6B1A">
              <w:rPr>
                <w:color w:val="000000" w:themeColor="text1"/>
              </w:rPr>
              <w:t xml:space="preserve"> (</w:t>
            </w:r>
            <w:r w:rsidRPr="001C6B1A">
              <w:rPr>
                <w:color w:val="000000" w:themeColor="text1"/>
              </w:rPr>
              <w:t>0.77</w:t>
            </w:r>
            <w:r w:rsidR="00F769EC" w:rsidRPr="001C6B1A">
              <w:rPr>
                <w:color w:val="000000" w:themeColor="text1"/>
              </w:rPr>
              <w:t xml:space="preserve">, </w:t>
            </w:r>
            <w:r w:rsidRPr="001C6B1A">
              <w:rPr>
                <w:color w:val="000000" w:themeColor="text1"/>
              </w:rPr>
              <w:t>2.56</w:t>
            </w:r>
            <w:r w:rsidR="00F769EC" w:rsidRPr="001C6B1A">
              <w:rPr>
                <w:color w:val="000000" w:themeColor="text1"/>
              </w:rPr>
              <w:t>)</w:t>
            </w:r>
          </w:p>
        </w:tc>
        <w:tc>
          <w:tcPr>
            <w:tcW w:w="708" w:type="pct"/>
          </w:tcPr>
          <w:p w14:paraId="0501F4E5" w14:textId="274190C9" w:rsidR="00CC09D4" w:rsidRPr="001C6B1A" w:rsidRDefault="00C07526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  <w:r w:rsidRPr="001C6B1A">
              <w:rPr>
                <w:color w:val="000000" w:themeColor="text1"/>
              </w:rPr>
              <w:t>2.12</w:t>
            </w:r>
            <w:r w:rsidR="00A07581" w:rsidRPr="001C6B1A">
              <w:rPr>
                <w:color w:val="000000" w:themeColor="text1"/>
              </w:rPr>
              <w:t xml:space="preserve"> </w:t>
            </w:r>
            <w:r w:rsidRPr="001C6B1A">
              <w:rPr>
                <w:color w:val="000000" w:themeColor="text1"/>
              </w:rPr>
              <w:t>(1.62, 2.78)</w:t>
            </w:r>
          </w:p>
        </w:tc>
        <w:tc>
          <w:tcPr>
            <w:tcW w:w="709" w:type="pct"/>
          </w:tcPr>
          <w:p w14:paraId="0BEB3E50" w14:textId="4D10B852" w:rsidR="00CC09D4" w:rsidRPr="001C6B1A" w:rsidRDefault="00C07526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  <w:r w:rsidRPr="001C6B1A">
              <w:rPr>
                <w:color w:val="000000" w:themeColor="text1"/>
              </w:rPr>
              <w:t>0.41</w:t>
            </w:r>
            <w:r w:rsidR="00A07581" w:rsidRPr="001C6B1A">
              <w:rPr>
                <w:color w:val="000000" w:themeColor="text1"/>
              </w:rPr>
              <w:t xml:space="preserve"> (</w:t>
            </w:r>
            <w:r w:rsidRPr="001C6B1A">
              <w:rPr>
                <w:color w:val="000000" w:themeColor="text1"/>
              </w:rPr>
              <w:t>0.21</w:t>
            </w:r>
            <w:r w:rsidR="00A07581" w:rsidRPr="001C6B1A">
              <w:rPr>
                <w:color w:val="000000" w:themeColor="text1"/>
              </w:rPr>
              <w:t>,</w:t>
            </w:r>
            <w:r w:rsidRPr="001C6B1A">
              <w:rPr>
                <w:color w:val="000000" w:themeColor="text1"/>
              </w:rPr>
              <w:t xml:space="preserve"> 0.80</w:t>
            </w:r>
            <w:r w:rsidR="00A07581" w:rsidRPr="001C6B1A">
              <w:rPr>
                <w:color w:val="000000" w:themeColor="text1"/>
              </w:rPr>
              <w:t>)</w:t>
            </w:r>
          </w:p>
        </w:tc>
      </w:tr>
      <w:tr w:rsidR="00CB090E" w:rsidRPr="001C6B1A" w14:paraId="610F3E21" w14:textId="77777777" w:rsidTr="00CB090E">
        <w:trPr>
          <w:trHeight w:val="20"/>
        </w:trPr>
        <w:tc>
          <w:tcPr>
            <w:tcW w:w="216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750732" w14:textId="5827EFA5" w:rsidR="00CC09D4" w:rsidRPr="001C6B1A" w:rsidRDefault="00CC09D4" w:rsidP="00B51D67">
            <w:pPr>
              <w:pStyle w:val="Web"/>
              <w:snapToGrid w:val="0"/>
              <w:spacing w:before="0" w:beforeAutospacing="0" w:after="0" w:afterAutospacing="0" w:line="360" w:lineRule="auto"/>
              <w:ind w:firstLineChars="100" w:firstLine="240"/>
              <w:jc w:val="both"/>
              <w:rPr>
                <w:color w:val="000000" w:themeColor="text1"/>
              </w:rPr>
            </w:pPr>
            <w:r w:rsidRPr="001C6B1A">
              <w:rPr>
                <w:color w:val="000000" w:themeColor="text1"/>
              </w:rPr>
              <w:t>Df/year for seasonal control: 9</w:t>
            </w:r>
          </w:p>
        </w:tc>
        <w:tc>
          <w:tcPr>
            <w:tcW w:w="70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0A6875" w14:textId="1E805B80" w:rsidR="00CC09D4" w:rsidRPr="001C6B1A" w:rsidRDefault="006F003E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  <w:r w:rsidRPr="001C6B1A">
              <w:rPr>
                <w:color w:val="000000" w:themeColor="text1"/>
              </w:rPr>
              <w:t>4.69 (3.04, 7.24)</w:t>
            </w:r>
          </w:p>
        </w:tc>
        <w:tc>
          <w:tcPr>
            <w:tcW w:w="709" w:type="pct"/>
            <w:gridSpan w:val="2"/>
          </w:tcPr>
          <w:p w14:paraId="7BA1D67D" w14:textId="05A69DC5" w:rsidR="00CC09D4" w:rsidRPr="001C6B1A" w:rsidRDefault="006F003E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  <w:r w:rsidRPr="001C6B1A">
              <w:rPr>
                <w:color w:val="000000" w:themeColor="text1"/>
              </w:rPr>
              <w:t>0.66</w:t>
            </w:r>
            <w:r w:rsidR="000634FA" w:rsidRPr="001C6B1A">
              <w:rPr>
                <w:color w:val="000000" w:themeColor="text1"/>
              </w:rPr>
              <w:t xml:space="preserve"> (</w:t>
            </w:r>
            <w:r w:rsidRPr="001C6B1A">
              <w:rPr>
                <w:color w:val="000000" w:themeColor="text1"/>
              </w:rPr>
              <w:t>0.25</w:t>
            </w:r>
            <w:r w:rsidR="000634FA" w:rsidRPr="001C6B1A">
              <w:rPr>
                <w:color w:val="000000" w:themeColor="text1"/>
              </w:rPr>
              <w:t xml:space="preserve">, </w:t>
            </w:r>
            <w:r w:rsidRPr="001C6B1A">
              <w:rPr>
                <w:color w:val="000000" w:themeColor="text1"/>
              </w:rPr>
              <w:t>1.75</w:t>
            </w:r>
            <w:r w:rsidR="000634FA" w:rsidRPr="001C6B1A">
              <w:rPr>
                <w:color w:val="000000" w:themeColor="text1"/>
              </w:rPr>
              <w:t>)</w:t>
            </w:r>
          </w:p>
        </w:tc>
        <w:tc>
          <w:tcPr>
            <w:tcW w:w="708" w:type="pct"/>
          </w:tcPr>
          <w:p w14:paraId="6CA59741" w14:textId="4965DC1D" w:rsidR="00CC09D4" w:rsidRPr="001C6B1A" w:rsidRDefault="00CD3415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  <w:r w:rsidRPr="001C6B1A">
              <w:rPr>
                <w:color w:val="000000" w:themeColor="text1"/>
              </w:rPr>
              <w:t>2.35 (1.67, 3.32)</w:t>
            </w:r>
          </w:p>
        </w:tc>
        <w:tc>
          <w:tcPr>
            <w:tcW w:w="709" w:type="pct"/>
          </w:tcPr>
          <w:p w14:paraId="0AAE701A" w14:textId="22FDB6F0" w:rsidR="00CC09D4" w:rsidRPr="001C6B1A" w:rsidRDefault="00CD3415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  <w:r w:rsidRPr="001C6B1A">
              <w:rPr>
                <w:color w:val="000000" w:themeColor="text1"/>
              </w:rPr>
              <w:t>0.38</w:t>
            </w:r>
            <w:r w:rsidR="000B4175" w:rsidRPr="001C6B1A">
              <w:rPr>
                <w:color w:val="000000" w:themeColor="text1"/>
              </w:rPr>
              <w:t xml:space="preserve"> (</w:t>
            </w:r>
            <w:r w:rsidRPr="001C6B1A">
              <w:rPr>
                <w:color w:val="000000" w:themeColor="text1"/>
              </w:rPr>
              <w:t>0.16</w:t>
            </w:r>
            <w:r w:rsidR="000B4175" w:rsidRPr="001C6B1A">
              <w:rPr>
                <w:color w:val="000000" w:themeColor="text1"/>
              </w:rPr>
              <w:t xml:space="preserve">, </w:t>
            </w:r>
            <w:r w:rsidRPr="001C6B1A">
              <w:rPr>
                <w:color w:val="000000" w:themeColor="text1"/>
              </w:rPr>
              <w:t>0.92</w:t>
            </w:r>
            <w:r w:rsidR="000B4175" w:rsidRPr="001C6B1A">
              <w:rPr>
                <w:color w:val="000000" w:themeColor="text1"/>
              </w:rPr>
              <w:t>)</w:t>
            </w:r>
          </w:p>
        </w:tc>
      </w:tr>
      <w:tr w:rsidR="00CB090E" w:rsidRPr="001C6B1A" w14:paraId="5424146B" w14:textId="77777777" w:rsidTr="00CB090E">
        <w:trPr>
          <w:trHeight w:val="20"/>
        </w:trPr>
        <w:tc>
          <w:tcPr>
            <w:tcW w:w="216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CD148F" w14:textId="09B58FEF" w:rsidR="00CC09D4" w:rsidRPr="001C6B1A" w:rsidRDefault="00CC09D4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  <w:r w:rsidRPr="001C6B1A">
              <w:rPr>
                <w:color w:val="000000" w:themeColor="text1"/>
              </w:rPr>
              <w:t>Lag choices</w:t>
            </w:r>
          </w:p>
        </w:tc>
        <w:tc>
          <w:tcPr>
            <w:tcW w:w="70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923FE6" w14:textId="77777777" w:rsidR="00CC09D4" w:rsidRPr="001C6B1A" w:rsidRDefault="00CC09D4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709" w:type="pct"/>
            <w:gridSpan w:val="2"/>
          </w:tcPr>
          <w:p w14:paraId="629AB393" w14:textId="4FF6F7EE" w:rsidR="00CC09D4" w:rsidRPr="001C6B1A" w:rsidRDefault="00CC09D4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708" w:type="pct"/>
          </w:tcPr>
          <w:p w14:paraId="4A551B4E" w14:textId="77777777" w:rsidR="00CC09D4" w:rsidRPr="001C6B1A" w:rsidRDefault="00CC09D4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709" w:type="pct"/>
          </w:tcPr>
          <w:p w14:paraId="63E7F161" w14:textId="5A034403" w:rsidR="00CC09D4" w:rsidRPr="001C6B1A" w:rsidRDefault="00CC09D4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</w:p>
        </w:tc>
      </w:tr>
      <w:tr w:rsidR="00CB090E" w:rsidRPr="001C6B1A" w14:paraId="47DB1153" w14:textId="77777777" w:rsidTr="00CB090E">
        <w:trPr>
          <w:trHeight w:val="20"/>
        </w:trPr>
        <w:tc>
          <w:tcPr>
            <w:tcW w:w="216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941795" w14:textId="21A98D13" w:rsidR="00C35EAC" w:rsidRPr="001C6B1A" w:rsidRDefault="00C35EAC" w:rsidP="00B51D67">
            <w:pPr>
              <w:pStyle w:val="Web"/>
              <w:snapToGrid w:val="0"/>
              <w:spacing w:before="0" w:beforeAutospacing="0" w:after="0" w:afterAutospacing="0" w:line="360" w:lineRule="auto"/>
              <w:ind w:firstLineChars="100" w:firstLine="240"/>
              <w:jc w:val="both"/>
              <w:rPr>
                <w:color w:val="000000" w:themeColor="text1"/>
              </w:rPr>
            </w:pPr>
            <w:r w:rsidRPr="001C6B1A">
              <w:rPr>
                <w:color w:val="000000" w:themeColor="text1"/>
              </w:rPr>
              <w:t>Main model</w:t>
            </w:r>
          </w:p>
        </w:tc>
        <w:tc>
          <w:tcPr>
            <w:tcW w:w="70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6AC43C" w14:textId="03E1B219" w:rsidR="00C35EAC" w:rsidRPr="001C6B1A" w:rsidRDefault="00C35EAC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  <w:r w:rsidRPr="001C6B1A">
              <w:rPr>
                <w:color w:val="000000" w:themeColor="text1"/>
              </w:rPr>
              <w:t>5.08 (3.64, 7.08)</w:t>
            </w:r>
          </w:p>
        </w:tc>
        <w:tc>
          <w:tcPr>
            <w:tcW w:w="709" w:type="pct"/>
            <w:gridSpan w:val="2"/>
          </w:tcPr>
          <w:p w14:paraId="295963CE" w14:textId="047A0E2D" w:rsidR="00C35EAC" w:rsidRPr="001C6B1A" w:rsidRDefault="00C35EAC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  <w:r w:rsidRPr="001C6B1A">
              <w:rPr>
                <w:color w:val="000000" w:themeColor="text1"/>
              </w:rPr>
              <w:t>4.85 (1.98, 11.85)</w:t>
            </w:r>
          </w:p>
        </w:tc>
        <w:tc>
          <w:tcPr>
            <w:tcW w:w="708" w:type="pct"/>
          </w:tcPr>
          <w:p w14:paraId="62AE7675" w14:textId="6D7382A7" w:rsidR="00C35EAC" w:rsidRPr="001C6B1A" w:rsidRDefault="00C35EAC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  <w:r w:rsidRPr="001C6B1A">
              <w:rPr>
                <w:color w:val="000000" w:themeColor="text1"/>
              </w:rPr>
              <w:t>2.50 (1.82, 3.44)</w:t>
            </w:r>
          </w:p>
        </w:tc>
        <w:tc>
          <w:tcPr>
            <w:tcW w:w="709" w:type="pct"/>
          </w:tcPr>
          <w:p w14:paraId="6556A3E9" w14:textId="03682A79" w:rsidR="00C35EAC" w:rsidRPr="001C6B1A" w:rsidRDefault="00C35EAC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  <w:r w:rsidRPr="001C6B1A">
              <w:rPr>
                <w:color w:val="000000" w:themeColor="text1"/>
              </w:rPr>
              <w:t>0.59 (0.26, 1.34)</w:t>
            </w:r>
          </w:p>
        </w:tc>
      </w:tr>
      <w:tr w:rsidR="00CB090E" w:rsidRPr="001C6B1A" w14:paraId="4B2355FD" w14:textId="77777777" w:rsidTr="00CB090E">
        <w:trPr>
          <w:trHeight w:val="20"/>
        </w:trPr>
        <w:tc>
          <w:tcPr>
            <w:tcW w:w="216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7FB0E2" w14:textId="76246B29" w:rsidR="00C35EAC" w:rsidRPr="001C6B1A" w:rsidRDefault="00C35EAC" w:rsidP="00B51D67">
            <w:pPr>
              <w:pStyle w:val="Web"/>
              <w:snapToGrid w:val="0"/>
              <w:spacing w:before="0" w:beforeAutospacing="0" w:after="0" w:afterAutospacing="0" w:line="360" w:lineRule="auto"/>
              <w:ind w:firstLineChars="100" w:firstLine="240"/>
              <w:jc w:val="both"/>
              <w:rPr>
                <w:color w:val="000000" w:themeColor="text1"/>
              </w:rPr>
            </w:pPr>
            <w:r w:rsidRPr="001C6B1A">
              <w:rPr>
                <w:color w:val="000000" w:themeColor="text1"/>
              </w:rPr>
              <w:t>14 days</w:t>
            </w:r>
          </w:p>
        </w:tc>
        <w:tc>
          <w:tcPr>
            <w:tcW w:w="70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614C9A" w14:textId="408E65EB" w:rsidR="00C35EAC" w:rsidRPr="001C6B1A" w:rsidRDefault="00333B67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  <w:r w:rsidRPr="001C6B1A">
              <w:rPr>
                <w:color w:val="000000" w:themeColor="text1"/>
              </w:rPr>
              <w:t>1.71</w:t>
            </w:r>
            <w:r w:rsidR="00D11400" w:rsidRPr="001C6B1A">
              <w:rPr>
                <w:color w:val="000000" w:themeColor="text1"/>
              </w:rPr>
              <w:t xml:space="preserve"> (</w:t>
            </w:r>
            <w:r w:rsidRPr="001C6B1A">
              <w:rPr>
                <w:color w:val="000000" w:themeColor="text1"/>
              </w:rPr>
              <w:t>1.31</w:t>
            </w:r>
            <w:r w:rsidR="00D11400" w:rsidRPr="001C6B1A">
              <w:rPr>
                <w:color w:val="000000" w:themeColor="text1"/>
              </w:rPr>
              <w:t xml:space="preserve">, </w:t>
            </w:r>
            <w:r w:rsidRPr="001C6B1A">
              <w:rPr>
                <w:color w:val="000000" w:themeColor="text1"/>
              </w:rPr>
              <w:t>2.23</w:t>
            </w:r>
            <w:r w:rsidR="00D11400" w:rsidRPr="001C6B1A">
              <w:rPr>
                <w:color w:val="000000" w:themeColor="text1"/>
              </w:rPr>
              <w:t>)</w:t>
            </w:r>
          </w:p>
        </w:tc>
        <w:tc>
          <w:tcPr>
            <w:tcW w:w="709" w:type="pct"/>
            <w:gridSpan w:val="2"/>
          </w:tcPr>
          <w:p w14:paraId="06B1C8EA" w14:textId="3B7DCDCD" w:rsidR="00C35EAC" w:rsidRPr="001C6B1A" w:rsidRDefault="00333B67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  <w:r w:rsidRPr="001C6B1A">
              <w:rPr>
                <w:color w:val="000000" w:themeColor="text1"/>
              </w:rPr>
              <w:t>1.80</w:t>
            </w:r>
            <w:r w:rsidR="00612E01" w:rsidRPr="001C6B1A">
              <w:rPr>
                <w:color w:val="000000" w:themeColor="text1"/>
              </w:rPr>
              <w:t xml:space="preserve"> (</w:t>
            </w:r>
            <w:r w:rsidRPr="001C6B1A">
              <w:rPr>
                <w:color w:val="000000" w:themeColor="text1"/>
              </w:rPr>
              <w:t>0.85</w:t>
            </w:r>
            <w:r w:rsidR="00612E01" w:rsidRPr="001C6B1A">
              <w:rPr>
                <w:color w:val="000000" w:themeColor="text1"/>
              </w:rPr>
              <w:t xml:space="preserve">, </w:t>
            </w:r>
            <w:r w:rsidRPr="001C6B1A">
              <w:rPr>
                <w:color w:val="000000" w:themeColor="text1"/>
              </w:rPr>
              <w:t>3.81</w:t>
            </w:r>
            <w:r w:rsidR="00612E01" w:rsidRPr="001C6B1A">
              <w:rPr>
                <w:color w:val="000000" w:themeColor="text1"/>
              </w:rPr>
              <w:t>)</w:t>
            </w:r>
          </w:p>
        </w:tc>
        <w:tc>
          <w:tcPr>
            <w:tcW w:w="708" w:type="pct"/>
          </w:tcPr>
          <w:p w14:paraId="71CB7DA4" w14:textId="02939FCB" w:rsidR="00C35EAC" w:rsidRPr="001C6B1A" w:rsidRDefault="006A2EF9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  <w:r w:rsidRPr="001C6B1A">
              <w:rPr>
                <w:color w:val="000000" w:themeColor="text1"/>
              </w:rPr>
              <w:t>2.33 (1.85, 2.94)</w:t>
            </w:r>
          </w:p>
        </w:tc>
        <w:tc>
          <w:tcPr>
            <w:tcW w:w="709" w:type="pct"/>
          </w:tcPr>
          <w:p w14:paraId="6D756151" w14:textId="71E50CCD" w:rsidR="00C35EAC" w:rsidRPr="001C6B1A" w:rsidRDefault="006A2EF9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  <w:r w:rsidRPr="001C6B1A">
              <w:rPr>
                <w:color w:val="000000" w:themeColor="text1"/>
              </w:rPr>
              <w:t>0.70</w:t>
            </w:r>
            <w:r w:rsidR="00A055A1" w:rsidRPr="001C6B1A">
              <w:rPr>
                <w:color w:val="000000" w:themeColor="text1"/>
              </w:rPr>
              <w:t xml:space="preserve"> (</w:t>
            </w:r>
            <w:r w:rsidRPr="001C6B1A">
              <w:rPr>
                <w:color w:val="000000" w:themeColor="text1"/>
              </w:rPr>
              <w:t>0.37</w:t>
            </w:r>
            <w:r w:rsidR="00A055A1" w:rsidRPr="001C6B1A">
              <w:rPr>
                <w:color w:val="000000" w:themeColor="text1"/>
              </w:rPr>
              <w:t xml:space="preserve">, </w:t>
            </w:r>
            <w:r w:rsidRPr="001C6B1A">
              <w:rPr>
                <w:color w:val="000000" w:themeColor="text1"/>
              </w:rPr>
              <w:t>1.33</w:t>
            </w:r>
            <w:r w:rsidR="00A055A1" w:rsidRPr="001C6B1A">
              <w:rPr>
                <w:color w:val="000000" w:themeColor="text1"/>
              </w:rPr>
              <w:t>)</w:t>
            </w:r>
          </w:p>
        </w:tc>
      </w:tr>
      <w:tr w:rsidR="00CB090E" w:rsidRPr="001C6B1A" w14:paraId="1A3B7BCF" w14:textId="77777777" w:rsidTr="00CB090E">
        <w:trPr>
          <w:trHeight w:val="20"/>
        </w:trPr>
        <w:tc>
          <w:tcPr>
            <w:tcW w:w="216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D72D7A" w14:textId="1CC54B1C" w:rsidR="00C35EAC" w:rsidRPr="001C6B1A" w:rsidRDefault="00C35EAC" w:rsidP="00B51D67">
            <w:pPr>
              <w:pStyle w:val="Web"/>
              <w:snapToGrid w:val="0"/>
              <w:spacing w:before="0" w:beforeAutospacing="0" w:after="0" w:afterAutospacing="0" w:line="360" w:lineRule="auto"/>
              <w:ind w:firstLineChars="100" w:firstLine="240"/>
              <w:jc w:val="both"/>
              <w:rPr>
                <w:color w:val="000000" w:themeColor="text1"/>
              </w:rPr>
            </w:pPr>
            <w:r w:rsidRPr="001C6B1A">
              <w:rPr>
                <w:color w:val="000000" w:themeColor="text1"/>
              </w:rPr>
              <w:t>28 days</w:t>
            </w:r>
          </w:p>
        </w:tc>
        <w:tc>
          <w:tcPr>
            <w:tcW w:w="70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F056DA" w14:textId="31B5364B" w:rsidR="00C35EAC" w:rsidRPr="001C6B1A" w:rsidRDefault="00B11AFF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  <w:r w:rsidRPr="001C6B1A">
              <w:rPr>
                <w:color w:val="000000" w:themeColor="text1"/>
              </w:rPr>
              <w:t>8.90 (5.82, 13.60)</w:t>
            </w:r>
          </w:p>
        </w:tc>
        <w:tc>
          <w:tcPr>
            <w:tcW w:w="709" w:type="pct"/>
            <w:gridSpan w:val="2"/>
          </w:tcPr>
          <w:p w14:paraId="3FF86B93" w14:textId="5E4FA6D2" w:rsidR="00C35EAC" w:rsidRPr="001C6B1A" w:rsidRDefault="00945240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  <w:r w:rsidRPr="001C6B1A">
              <w:rPr>
                <w:color w:val="000000" w:themeColor="text1"/>
              </w:rPr>
              <w:t>3.02 (1.06, 8.54)</w:t>
            </w:r>
          </w:p>
        </w:tc>
        <w:tc>
          <w:tcPr>
            <w:tcW w:w="708" w:type="pct"/>
          </w:tcPr>
          <w:p w14:paraId="7D68914D" w14:textId="53A0991D" w:rsidR="00C35EAC" w:rsidRPr="001C6B1A" w:rsidRDefault="00BF7C7F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  <w:r w:rsidRPr="001C6B1A">
              <w:rPr>
                <w:color w:val="000000" w:themeColor="text1"/>
              </w:rPr>
              <w:t>1.59 (1.08, 2.35)</w:t>
            </w:r>
          </w:p>
        </w:tc>
        <w:tc>
          <w:tcPr>
            <w:tcW w:w="709" w:type="pct"/>
          </w:tcPr>
          <w:p w14:paraId="3843C078" w14:textId="5B2D75FA" w:rsidR="00C35EAC" w:rsidRPr="001C6B1A" w:rsidRDefault="00301935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  <w:r w:rsidRPr="001C6B1A">
              <w:rPr>
                <w:color w:val="000000" w:themeColor="text1"/>
              </w:rPr>
              <w:t>0.57 (0.21, 1.56)</w:t>
            </w:r>
          </w:p>
        </w:tc>
      </w:tr>
      <w:tr w:rsidR="00CB090E" w:rsidRPr="001C6B1A" w14:paraId="4DC6D432" w14:textId="77777777" w:rsidTr="00CB090E">
        <w:trPr>
          <w:trHeight w:val="20"/>
        </w:trPr>
        <w:tc>
          <w:tcPr>
            <w:tcW w:w="216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475983" w14:textId="53AF9A1A" w:rsidR="00C35EAC" w:rsidRPr="001C6B1A" w:rsidRDefault="00C35EAC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  <w:r w:rsidRPr="001C6B1A">
              <w:rPr>
                <w:color w:val="000000" w:themeColor="text1"/>
              </w:rPr>
              <w:t>Control for relative humidity</w:t>
            </w:r>
          </w:p>
        </w:tc>
        <w:tc>
          <w:tcPr>
            <w:tcW w:w="70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29C2F6" w14:textId="77777777" w:rsidR="00C35EAC" w:rsidRPr="001C6B1A" w:rsidRDefault="00C35EAC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709" w:type="pct"/>
            <w:gridSpan w:val="2"/>
          </w:tcPr>
          <w:p w14:paraId="2C41EF4D" w14:textId="09B52A70" w:rsidR="00C35EAC" w:rsidRPr="001C6B1A" w:rsidRDefault="00C35EAC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708" w:type="pct"/>
          </w:tcPr>
          <w:p w14:paraId="4AEF9E9D" w14:textId="77777777" w:rsidR="00C35EAC" w:rsidRPr="001C6B1A" w:rsidRDefault="00C35EAC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709" w:type="pct"/>
          </w:tcPr>
          <w:p w14:paraId="78862859" w14:textId="6E72F360" w:rsidR="00C35EAC" w:rsidRPr="001C6B1A" w:rsidRDefault="00C35EAC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</w:p>
        </w:tc>
      </w:tr>
      <w:tr w:rsidR="00CB090E" w:rsidRPr="001C6B1A" w14:paraId="7872A7EC" w14:textId="77777777" w:rsidTr="00CB090E">
        <w:trPr>
          <w:trHeight w:val="20"/>
        </w:trPr>
        <w:tc>
          <w:tcPr>
            <w:tcW w:w="216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46414B" w14:textId="37C933E3" w:rsidR="00C35EAC" w:rsidRPr="001C6B1A" w:rsidRDefault="00C35EAC" w:rsidP="00B51D67">
            <w:pPr>
              <w:pStyle w:val="Web"/>
              <w:snapToGrid w:val="0"/>
              <w:spacing w:before="0" w:beforeAutospacing="0" w:after="0" w:afterAutospacing="0" w:line="360" w:lineRule="auto"/>
              <w:ind w:firstLineChars="100" w:firstLine="240"/>
              <w:jc w:val="both"/>
              <w:rPr>
                <w:color w:val="000000" w:themeColor="text1"/>
              </w:rPr>
            </w:pPr>
            <w:r w:rsidRPr="001C6B1A">
              <w:rPr>
                <w:color w:val="000000" w:themeColor="text1"/>
              </w:rPr>
              <w:t>Main model</w:t>
            </w:r>
          </w:p>
        </w:tc>
        <w:tc>
          <w:tcPr>
            <w:tcW w:w="70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982AF8" w14:textId="3FFA092D" w:rsidR="00C35EAC" w:rsidRPr="001C6B1A" w:rsidRDefault="00C35EAC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  <w:r w:rsidRPr="001C6B1A">
              <w:rPr>
                <w:color w:val="000000" w:themeColor="text1"/>
              </w:rPr>
              <w:t>5.08 (3.64, 7.08)</w:t>
            </w:r>
          </w:p>
        </w:tc>
        <w:tc>
          <w:tcPr>
            <w:tcW w:w="709" w:type="pct"/>
            <w:gridSpan w:val="2"/>
          </w:tcPr>
          <w:p w14:paraId="3B43CB8A" w14:textId="763ED338" w:rsidR="00C35EAC" w:rsidRPr="001C6B1A" w:rsidRDefault="00C35EAC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  <w:r w:rsidRPr="001C6B1A">
              <w:rPr>
                <w:color w:val="000000" w:themeColor="text1"/>
              </w:rPr>
              <w:t>4.85 (1.98, 11.85)</w:t>
            </w:r>
          </w:p>
        </w:tc>
        <w:tc>
          <w:tcPr>
            <w:tcW w:w="708" w:type="pct"/>
          </w:tcPr>
          <w:p w14:paraId="19D72A00" w14:textId="2D4B7AB1" w:rsidR="00C35EAC" w:rsidRPr="001C6B1A" w:rsidRDefault="00C35EAC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  <w:r w:rsidRPr="001C6B1A">
              <w:rPr>
                <w:color w:val="000000" w:themeColor="text1"/>
              </w:rPr>
              <w:t>2.50 (1.82, 3.44)</w:t>
            </w:r>
          </w:p>
        </w:tc>
        <w:tc>
          <w:tcPr>
            <w:tcW w:w="709" w:type="pct"/>
          </w:tcPr>
          <w:p w14:paraId="32E43930" w14:textId="43AEB1B1" w:rsidR="00C35EAC" w:rsidRPr="001C6B1A" w:rsidRDefault="00C35EAC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  <w:r w:rsidRPr="001C6B1A">
              <w:rPr>
                <w:color w:val="000000" w:themeColor="text1"/>
              </w:rPr>
              <w:t>0.59 (0.26, 1.34)</w:t>
            </w:r>
          </w:p>
        </w:tc>
      </w:tr>
      <w:tr w:rsidR="00CB090E" w:rsidRPr="001C6B1A" w14:paraId="6486B520" w14:textId="77777777" w:rsidTr="00CB090E">
        <w:trPr>
          <w:trHeight w:val="20"/>
        </w:trPr>
        <w:tc>
          <w:tcPr>
            <w:tcW w:w="216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607D47" w14:textId="5CD6A3EA" w:rsidR="00C35EAC" w:rsidRPr="001C6B1A" w:rsidRDefault="00C35EAC" w:rsidP="00B51D67">
            <w:pPr>
              <w:pStyle w:val="Web"/>
              <w:snapToGrid w:val="0"/>
              <w:spacing w:before="0" w:beforeAutospacing="0" w:after="0" w:afterAutospacing="0" w:line="360" w:lineRule="auto"/>
              <w:ind w:firstLineChars="100" w:firstLine="240"/>
              <w:jc w:val="both"/>
              <w:rPr>
                <w:color w:val="000000" w:themeColor="text1"/>
              </w:rPr>
            </w:pPr>
            <w:r w:rsidRPr="001C6B1A">
              <w:rPr>
                <w:color w:val="000000" w:themeColor="text1"/>
              </w:rPr>
              <w:t>Without relative humidity</w:t>
            </w:r>
          </w:p>
        </w:tc>
        <w:tc>
          <w:tcPr>
            <w:tcW w:w="70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10B5C6" w14:textId="7699BABA" w:rsidR="00C35EAC" w:rsidRPr="001C6B1A" w:rsidRDefault="006A6761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  <w:r w:rsidRPr="001C6B1A">
              <w:rPr>
                <w:color w:val="000000" w:themeColor="text1"/>
              </w:rPr>
              <w:t>4.71 (3.38, 6.57)</w:t>
            </w:r>
          </w:p>
        </w:tc>
        <w:tc>
          <w:tcPr>
            <w:tcW w:w="709" w:type="pct"/>
            <w:gridSpan w:val="2"/>
          </w:tcPr>
          <w:p w14:paraId="44B2DAF1" w14:textId="1DD839E6" w:rsidR="00C35EAC" w:rsidRPr="001C6B1A" w:rsidRDefault="003F400D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  <w:r w:rsidRPr="001C6B1A">
              <w:rPr>
                <w:color w:val="000000" w:themeColor="text1"/>
              </w:rPr>
              <w:t>6.48 (2.79, 15.00)</w:t>
            </w:r>
          </w:p>
        </w:tc>
        <w:tc>
          <w:tcPr>
            <w:tcW w:w="708" w:type="pct"/>
          </w:tcPr>
          <w:p w14:paraId="359E054F" w14:textId="6242CCD3" w:rsidR="00C35EAC" w:rsidRPr="001C6B1A" w:rsidRDefault="00466F1B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  <w:r w:rsidRPr="001C6B1A">
              <w:rPr>
                <w:color w:val="000000" w:themeColor="text1"/>
              </w:rPr>
              <w:t>2.06</w:t>
            </w:r>
            <w:r w:rsidR="00E746FF" w:rsidRPr="001C6B1A">
              <w:rPr>
                <w:color w:val="000000" w:themeColor="text1"/>
              </w:rPr>
              <w:t xml:space="preserve"> </w:t>
            </w:r>
            <w:r w:rsidRPr="001C6B1A">
              <w:rPr>
                <w:color w:val="000000" w:themeColor="text1"/>
              </w:rPr>
              <w:t>(1.52, 2.79)</w:t>
            </w:r>
          </w:p>
        </w:tc>
        <w:tc>
          <w:tcPr>
            <w:tcW w:w="709" w:type="pct"/>
          </w:tcPr>
          <w:p w14:paraId="1C863AB3" w14:textId="194714B0" w:rsidR="00C35EAC" w:rsidRPr="001C6B1A" w:rsidRDefault="004D0410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  <w:r w:rsidRPr="001C6B1A">
              <w:rPr>
                <w:color w:val="000000" w:themeColor="text1"/>
              </w:rPr>
              <w:t>0.51 (0.23, 1.13)</w:t>
            </w:r>
          </w:p>
        </w:tc>
      </w:tr>
      <w:tr w:rsidR="00CB090E" w:rsidRPr="001C6B1A" w14:paraId="038F075E" w14:textId="77777777" w:rsidTr="00CB090E">
        <w:trPr>
          <w:trHeight w:val="20"/>
        </w:trPr>
        <w:tc>
          <w:tcPr>
            <w:tcW w:w="216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AB42D4" w14:textId="3F6429BB" w:rsidR="006244DE" w:rsidRPr="001C6B1A" w:rsidRDefault="006244DE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  <w:r w:rsidRPr="001C6B1A">
              <w:rPr>
                <w:color w:val="000000" w:themeColor="text1"/>
              </w:rPr>
              <w:t xml:space="preserve">Control for </w:t>
            </w:r>
            <w:r w:rsidR="00550AC8" w:rsidRPr="001C6B1A">
              <w:rPr>
                <w:color w:val="000000" w:themeColor="text1"/>
              </w:rPr>
              <w:t>wind speed</w:t>
            </w:r>
            <w:r w:rsidR="00553F85" w:rsidRPr="001C6B1A">
              <w:rPr>
                <w:color w:val="000000" w:themeColor="text1"/>
              </w:rPr>
              <w:t>,</w:t>
            </w:r>
            <w:r w:rsidR="00F16DF7" w:rsidRPr="001C6B1A">
              <w:rPr>
                <w:color w:val="000000" w:themeColor="text1"/>
              </w:rPr>
              <w:t xml:space="preserve"> total rainfall</w:t>
            </w:r>
            <w:r w:rsidR="006579E6">
              <w:rPr>
                <w:color w:val="000000" w:themeColor="text1"/>
              </w:rPr>
              <w:t xml:space="preserve">, and </w:t>
            </w:r>
            <w:r w:rsidR="003819A7">
              <w:rPr>
                <w:color w:val="000000" w:themeColor="text1"/>
              </w:rPr>
              <w:t>s</w:t>
            </w:r>
            <w:r w:rsidR="006579E6" w:rsidRPr="001C6B1A">
              <w:rPr>
                <w:color w:val="000000" w:themeColor="text1"/>
              </w:rPr>
              <w:t>unshine duration</w:t>
            </w:r>
          </w:p>
        </w:tc>
        <w:tc>
          <w:tcPr>
            <w:tcW w:w="70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2FB819" w14:textId="77777777" w:rsidR="006244DE" w:rsidRPr="001C6B1A" w:rsidRDefault="006244DE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709" w:type="pct"/>
            <w:gridSpan w:val="2"/>
          </w:tcPr>
          <w:p w14:paraId="66B6854D" w14:textId="77777777" w:rsidR="006244DE" w:rsidRPr="001C6B1A" w:rsidRDefault="006244DE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708" w:type="pct"/>
          </w:tcPr>
          <w:p w14:paraId="0324BC3C" w14:textId="77777777" w:rsidR="006244DE" w:rsidRPr="001C6B1A" w:rsidRDefault="006244DE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709" w:type="pct"/>
          </w:tcPr>
          <w:p w14:paraId="3355F46F" w14:textId="77777777" w:rsidR="006244DE" w:rsidRPr="001C6B1A" w:rsidRDefault="006244DE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</w:p>
        </w:tc>
      </w:tr>
      <w:tr w:rsidR="00EC05CA" w:rsidRPr="001C6B1A" w14:paraId="2B8F1580" w14:textId="77777777" w:rsidTr="00CB090E">
        <w:trPr>
          <w:trHeight w:val="20"/>
        </w:trPr>
        <w:tc>
          <w:tcPr>
            <w:tcW w:w="2166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1A5EBE" w14:textId="166A1C37" w:rsidR="00EC05CA" w:rsidRPr="001C6B1A" w:rsidRDefault="00EC05CA" w:rsidP="00B51D67">
            <w:pPr>
              <w:pStyle w:val="Web"/>
              <w:snapToGrid w:val="0"/>
              <w:spacing w:before="0" w:beforeAutospacing="0" w:after="0" w:afterAutospacing="0" w:line="360" w:lineRule="auto"/>
              <w:ind w:firstLineChars="100" w:firstLine="240"/>
              <w:jc w:val="both"/>
              <w:rPr>
                <w:color w:val="000000" w:themeColor="text1"/>
              </w:rPr>
            </w:pPr>
            <w:r w:rsidRPr="001C6B1A">
              <w:rPr>
                <w:color w:val="000000" w:themeColor="text1"/>
              </w:rPr>
              <w:t>Main model</w:t>
            </w:r>
          </w:p>
        </w:tc>
        <w:tc>
          <w:tcPr>
            <w:tcW w:w="70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B15E57" w14:textId="053375B1" w:rsidR="00EC05CA" w:rsidRPr="001C6B1A" w:rsidRDefault="00EC05CA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  <w:r w:rsidRPr="001C6B1A">
              <w:rPr>
                <w:color w:val="000000" w:themeColor="text1"/>
              </w:rPr>
              <w:t>5.08 (3.64, 7.08)</w:t>
            </w:r>
          </w:p>
        </w:tc>
        <w:tc>
          <w:tcPr>
            <w:tcW w:w="709" w:type="pct"/>
            <w:gridSpan w:val="2"/>
          </w:tcPr>
          <w:p w14:paraId="2E7CF5BD" w14:textId="2236ACEB" w:rsidR="00EC05CA" w:rsidRPr="001C6B1A" w:rsidRDefault="00EC05CA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  <w:r w:rsidRPr="001C6B1A">
              <w:rPr>
                <w:color w:val="000000" w:themeColor="text1"/>
              </w:rPr>
              <w:t>4.85 (1.98, 11.85)</w:t>
            </w:r>
          </w:p>
        </w:tc>
        <w:tc>
          <w:tcPr>
            <w:tcW w:w="708" w:type="pct"/>
          </w:tcPr>
          <w:p w14:paraId="0AEC2E1A" w14:textId="26946DE4" w:rsidR="00EC05CA" w:rsidRPr="001C6B1A" w:rsidRDefault="00EC05CA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  <w:r w:rsidRPr="001C6B1A">
              <w:rPr>
                <w:color w:val="000000" w:themeColor="text1"/>
              </w:rPr>
              <w:t>2.50 (1.82, 3.44)</w:t>
            </w:r>
          </w:p>
        </w:tc>
        <w:tc>
          <w:tcPr>
            <w:tcW w:w="709" w:type="pct"/>
          </w:tcPr>
          <w:p w14:paraId="21B15824" w14:textId="27489859" w:rsidR="00EC05CA" w:rsidRPr="001C6B1A" w:rsidRDefault="00EC05CA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  <w:r w:rsidRPr="001C6B1A">
              <w:rPr>
                <w:color w:val="000000" w:themeColor="text1"/>
              </w:rPr>
              <w:t>0.59 (0.26, 1.34)</w:t>
            </w:r>
          </w:p>
        </w:tc>
      </w:tr>
      <w:tr w:rsidR="00EC05CA" w:rsidRPr="001C6B1A" w14:paraId="12C6EE28" w14:textId="77777777" w:rsidTr="00CB090E">
        <w:trPr>
          <w:trHeight w:val="20"/>
        </w:trPr>
        <w:tc>
          <w:tcPr>
            <w:tcW w:w="2166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CAB374" w14:textId="1D184633" w:rsidR="00EC05CA" w:rsidRPr="001C6B1A" w:rsidRDefault="00EC05CA" w:rsidP="00B51D67">
            <w:pPr>
              <w:pStyle w:val="Web"/>
              <w:snapToGrid w:val="0"/>
              <w:spacing w:before="0" w:beforeAutospacing="0" w:after="0" w:afterAutospacing="0" w:line="360" w:lineRule="auto"/>
              <w:ind w:firstLineChars="100" w:firstLine="240"/>
              <w:jc w:val="both"/>
              <w:rPr>
                <w:color w:val="000000" w:themeColor="text1"/>
              </w:rPr>
            </w:pPr>
            <w:r w:rsidRPr="001C6B1A">
              <w:rPr>
                <w:color w:val="000000" w:themeColor="text1"/>
              </w:rPr>
              <w:t>Wit</w:t>
            </w:r>
            <w:r w:rsidR="007528C0">
              <w:rPr>
                <w:color w:val="000000" w:themeColor="text1"/>
              </w:rPr>
              <w:t xml:space="preserve">h </w:t>
            </w:r>
            <w:r w:rsidR="007528C0" w:rsidRPr="001C6B1A">
              <w:rPr>
                <w:color w:val="000000" w:themeColor="text1"/>
              </w:rPr>
              <w:t>wind speed, total rainfall</w:t>
            </w:r>
            <w:r w:rsidR="007528C0">
              <w:rPr>
                <w:color w:val="000000" w:themeColor="text1"/>
              </w:rPr>
              <w:t>, and s</w:t>
            </w:r>
            <w:r w:rsidR="007528C0" w:rsidRPr="001C6B1A">
              <w:rPr>
                <w:color w:val="000000" w:themeColor="text1"/>
              </w:rPr>
              <w:t>unshine duration</w:t>
            </w:r>
          </w:p>
        </w:tc>
        <w:tc>
          <w:tcPr>
            <w:tcW w:w="708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533DD0" w14:textId="5D5B40A7" w:rsidR="00EC05CA" w:rsidRPr="001C6B1A" w:rsidRDefault="00FC549E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73 (3.32, 6.73)</w:t>
            </w:r>
          </w:p>
        </w:tc>
        <w:tc>
          <w:tcPr>
            <w:tcW w:w="709" w:type="pct"/>
            <w:gridSpan w:val="2"/>
            <w:tcBorders>
              <w:bottom w:val="single" w:sz="4" w:space="0" w:color="auto"/>
            </w:tcBorders>
          </w:tcPr>
          <w:p w14:paraId="4B7711C7" w14:textId="2B66A8CF" w:rsidR="00EC05CA" w:rsidRPr="001C6B1A" w:rsidRDefault="00E55715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34 (2.12, 13.4</w:t>
            </w:r>
            <w:r w:rsidR="00957C52">
              <w:rPr>
                <w:color w:val="000000" w:themeColor="text1"/>
              </w:rPr>
              <w:t>6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708" w:type="pct"/>
            <w:tcBorders>
              <w:bottom w:val="single" w:sz="4" w:space="0" w:color="auto"/>
            </w:tcBorders>
          </w:tcPr>
          <w:p w14:paraId="31F1E87E" w14:textId="331D4C54" w:rsidR="00EC05CA" w:rsidRPr="001C6B1A" w:rsidRDefault="000D43D4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30 (1.60, 3.31)</w:t>
            </w:r>
          </w:p>
        </w:tc>
        <w:tc>
          <w:tcPr>
            <w:tcW w:w="709" w:type="pct"/>
            <w:tcBorders>
              <w:bottom w:val="single" w:sz="4" w:space="0" w:color="auto"/>
            </w:tcBorders>
          </w:tcPr>
          <w:p w14:paraId="28710483" w14:textId="3E52C75F" w:rsidR="00EC05CA" w:rsidRPr="001C6B1A" w:rsidRDefault="00BD0A1E" w:rsidP="00B51D67">
            <w:pPr>
              <w:pStyle w:val="Web"/>
              <w:snapToGrid w:val="0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2 (0.28, 1.80)</w:t>
            </w:r>
          </w:p>
        </w:tc>
      </w:tr>
    </w:tbl>
    <w:p w14:paraId="420F03EF" w14:textId="1C2B3D9D" w:rsidR="00207008" w:rsidRPr="001C6B1A" w:rsidRDefault="00605DF4" w:rsidP="00B51D67">
      <w:pPr>
        <w:adjustRightInd w:val="0"/>
        <w:snapToGrid w:val="0"/>
        <w:spacing w:line="360" w:lineRule="auto"/>
        <w:rPr>
          <w:rFonts w:cs="Times New Roman"/>
        </w:rPr>
      </w:pPr>
      <w:r w:rsidRPr="001C6B1A">
        <w:rPr>
          <w:rFonts w:cs="Times New Roman"/>
        </w:rPr>
        <w:t xml:space="preserve">Abbreviations: </w:t>
      </w:r>
      <w:r w:rsidR="001F66A8" w:rsidRPr="001C6B1A">
        <w:rPr>
          <w:rFonts w:cs="Times New Roman"/>
        </w:rPr>
        <w:t>Df, degrees of freedom</w:t>
      </w:r>
      <w:r w:rsidRPr="001C6B1A">
        <w:rPr>
          <w:rFonts w:cs="Times New Roman"/>
        </w:rPr>
        <w:t>.</w:t>
      </w:r>
    </w:p>
    <w:p w14:paraId="4A9B10F0" w14:textId="56ACE77D" w:rsidR="00FC549E" w:rsidRPr="001C6B1A" w:rsidRDefault="007D0734" w:rsidP="00B51D67">
      <w:pPr>
        <w:adjustRightInd w:val="0"/>
        <w:snapToGrid w:val="0"/>
        <w:spacing w:line="360" w:lineRule="auto"/>
        <w:rPr>
          <w:rFonts w:cs="Times New Roman"/>
        </w:rPr>
      </w:pPr>
      <w:r w:rsidRPr="001C6B1A">
        <w:rPr>
          <w:rFonts w:cs="Times New Roman"/>
          <w:vertAlign w:val="superscript"/>
        </w:rPr>
        <w:t>a</w:t>
      </w:r>
      <w:r w:rsidR="001E7FAB" w:rsidRPr="001C6B1A">
        <w:rPr>
          <w:rFonts w:cs="Times New Roman"/>
          <w:vertAlign w:val="superscript"/>
        </w:rPr>
        <w:t xml:space="preserve"> </w:t>
      </w:r>
      <w:r w:rsidR="001E7FAB" w:rsidRPr="001C6B1A">
        <w:rPr>
          <w:rFonts w:cs="Times New Roman"/>
        </w:rPr>
        <w:t xml:space="preserve">The cold and heat risks are the </w:t>
      </w:r>
      <w:r w:rsidR="00B40FA9" w:rsidRPr="001C6B1A">
        <w:rPr>
          <w:rFonts w:cs="Times New Roman"/>
        </w:rPr>
        <w:t>relative risks</w:t>
      </w:r>
      <w:r w:rsidR="005D2647" w:rsidRPr="001C6B1A">
        <w:rPr>
          <w:rFonts w:cs="Times New Roman"/>
        </w:rPr>
        <w:t xml:space="preserve"> </w:t>
      </w:r>
      <w:r w:rsidR="001E7FAB" w:rsidRPr="001C6B1A">
        <w:rPr>
          <w:rFonts w:cs="Times New Roman"/>
        </w:rPr>
        <w:t xml:space="preserve">at the </w:t>
      </w:r>
      <w:r w:rsidR="008F2AB4" w:rsidRPr="001C6B1A">
        <w:rPr>
          <w:rFonts w:cs="Times New Roman"/>
        </w:rPr>
        <w:t>5</w:t>
      </w:r>
      <w:r w:rsidR="008F2AB4" w:rsidRPr="001C6B1A">
        <w:rPr>
          <w:rFonts w:cs="Times New Roman"/>
          <w:vertAlign w:val="superscript"/>
        </w:rPr>
        <w:t>th</w:t>
      </w:r>
      <w:r w:rsidR="001E7FAB" w:rsidRPr="001C6B1A">
        <w:rPr>
          <w:rFonts w:cs="Times New Roman"/>
        </w:rPr>
        <w:t xml:space="preserve"> (cold) and 9</w:t>
      </w:r>
      <w:r w:rsidR="00722E1B" w:rsidRPr="001C6B1A">
        <w:rPr>
          <w:rFonts w:cs="Times New Roman"/>
        </w:rPr>
        <w:t>5</w:t>
      </w:r>
      <w:r w:rsidR="001E7FAB" w:rsidRPr="001C6B1A">
        <w:rPr>
          <w:rFonts w:cs="Times New Roman"/>
          <w:vertAlign w:val="superscript"/>
        </w:rPr>
        <w:t>th</w:t>
      </w:r>
      <w:r w:rsidR="001E7FAB" w:rsidRPr="001C6B1A">
        <w:rPr>
          <w:rFonts w:cs="Times New Roman"/>
        </w:rPr>
        <w:t xml:space="preserve"> (heat) percentiles of </w:t>
      </w:r>
      <w:r w:rsidR="00A30B6B" w:rsidRPr="001C6B1A">
        <w:rPr>
          <w:rFonts w:cs="Times New Roman" w:hint="eastAsia"/>
        </w:rPr>
        <w:t xml:space="preserve">daily mean </w:t>
      </w:r>
      <w:r w:rsidR="00A30B6B" w:rsidRPr="001C6B1A">
        <w:rPr>
          <w:rFonts w:cs="Times New Roman"/>
        </w:rPr>
        <w:t xml:space="preserve">ambinet </w:t>
      </w:r>
      <w:r w:rsidR="001E7FAB" w:rsidRPr="001C6B1A">
        <w:rPr>
          <w:rFonts w:cs="Times New Roman"/>
        </w:rPr>
        <w:t>temperature</w:t>
      </w:r>
      <w:r w:rsidR="00207008" w:rsidRPr="001C6B1A">
        <w:rPr>
          <w:rFonts w:cs="Times New Roman"/>
        </w:rPr>
        <w:t>.</w:t>
      </w:r>
      <w:r w:rsidR="00E46D21" w:rsidRPr="001C6B1A">
        <w:rPr>
          <w:rFonts w:cs="Times New Roman"/>
        </w:rPr>
        <w:t xml:space="preserve"> </w:t>
      </w:r>
    </w:p>
    <w:sectPr w:rsidR="00FC549E" w:rsidRPr="001C6B1A" w:rsidSect="00DA335A">
      <w:pgSz w:w="15840" w:h="1224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E06F15" w14:textId="77777777" w:rsidR="0050137E" w:rsidRDefault="0050137E" w:rsidP="00F02F6A">
      <w:r>
        <w:separator/>
      </w:r>
    </w:p>
  </w:endnote>
  <w:endnote w:type="continuationSeparator" w:id="0">
    <w:p w14:paraId="44AD6EDC" w14:textId="77777777" w:rsidR="0050137E" w:rsidRDefault="0050137E" w:rsidP="00F02F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 (本文のフォント - コンプレ">
    <w:altName w:val="ＭＳ 明朝"/>
    <w:panose1 w:val="020B0604020202020204"/>
    <w:charset w:val="80"/>
    <w:family w:val="roman"/>
    <w:pitch w:val="default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2"/>
      </w:rPr>
      <w:id w:val="-612059975"/>
      <w:docPartObj>
        <w:docPartGallery w:val="Page Numbers (Bottom of Page)"/>
        <w:docPartUnique/>
      </w:docPartObj>
    </w:sdtPr>
    <w:sdtContent>
      <w:p w14:paraId="2E011FED" w14:textId="10A52ADC" w:rsidR="00F02F6A" w:rsidRDefault="00F02F6A" w:rsidP="00DC174D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 w:rsidR="001C4871">
          <w:rPr>
            <w:rStyle w:val="af2"/>
          </w:rPr>
          <w:t>4</w:t>
        </w:r>
        <w:r>
          <w:rPr>
            <w:rStyle w:val="af2"/>
          </w:rPr>
          <w:fldChar w:fldCharType="end"/>
        </w:r>
      </w:p>
    </w:sdtContent>
  </w:sdt>
  <w:p w14:paraId="5FE34CAB" w14:textId="77777777" w:rsidR="00F02F6A" w:rsidRDefault="00F02F6A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2"/>
      </w:rPr>
      <w:id w:val="-438146894"/>
      <w:docPartObj>
        <w:docPartGallery w:val="Page Numbers (Bottom of Page)"/>
        <w:docPartUnique/>
      </w:docPartObj>
    </w:sdtPr>
    <w:sdtContent>
      <w:p w14:paraId="55F2BB5B" w14:textId="78C668B0" w:rsidR="00F02F6A" w:rsidRDefault="00F02F6A" w:rsidP="00DC174D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</w:rPr>
          <w:t>1</w:t>
        </w:r>
        <w:r>
          <w:rPr>
            <w:rStyle w:val="af2"/>
          </w:rPr>
          <w:fldChar w:fldCharType="end"/>
        </w:r>
      </w:p>
    </w:sdtContent>
  </w:sdt>
  <w:p w14:paraId="6E5BE1CF" w14:textId="77777777" w:rsidR="00F02F6A" w:rsidRDefault="00F02F6A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B5D366" w14:textId="77777777" w:rsidR="0050137E" w:rsidRDefault="0050137E" w:rsidP="00F02F6A">
      <w:r>
        <w:separator/>
      </w:r>
    </w:p>
  </w:footnote>
  <w:footnote w:type="continuationSeparator" w:id="0">
    <w:p w14:paraId="601658A8" w14:textId="77777777" w:rsidR="0050137E" w:rsidRDefault="0050137E" w:rsidP="00F02F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DD13C1"/>
    <w:multiLevelType w:val="hybridMultilevel"/>
    <w:tmpl w:val="03785AE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27070426"/>
    <w:multiLevelType w:val="hybridMultilevel"/>
    <w:tmpl w:val="05586B1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2F3407DE"/>
    <w:multiLevelType w:val="hybridMultilevel"/>
    <w:tmpl w:val="0396DD62"/>
    <w:lvl w:ilvl="0" w:tplc="E1AE6FAA">
      <w:start w:val="3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5BD5363C"/>
    <w:multiLevelType w:val="hybridMultilevel"/>
    <w:tmpl w:val="C0F4F67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73275E90"/>
    <w:multiLevelType w:val="hybridMultilevel"/>
    <w:tmpl w:val="EFA2E1E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73A714EB"/>
    <w:multiLevelType w:val="hybridMultilevel"/>
    <w:tmpl w:val="5250374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77CF1A52"/>
    <w:multiLevelType w:val="hybridMultilevel"/>
    <w:tmpl w:val="50041EE4"/>
    <w:lvl w:ilvl="0" w:tplc="0409000F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7C690EB8"/>
    <w:multiLevelType w:val="hybridMultilevel"/>
    <w:tmpl w:val="C520DB1A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801582439">
    <w:abstractNumId w:val="7"/>
  </w:num>
  <w:num w:numId="2" w16cid:durableId="1864829946">
    <w:abstractNumId w:val="1"/>
  </w:num>
  <w:num w:numId="3" w16cid:durableId="1928072004">
    <w:abstractNumId w:val="3"/>
  </w:num>
  <w:num w:numId="4" w16cid:durableId="1564830689">
    <w:abstractNumId w:val="4"/>
  </w:num>
  <w:num w:numId="5" w16cid:durableId="307907575">
    <w:abstractNumId w:val="0"/>
  </w:num>
  <w:num w:numId="6" w16cid:durableId="388000475">
    <w:abstractNumId w:val="2"/>
  </w:num>
  <w:num w:numId="7" w16cid:durableId="2091731755">
    <w:abstractNumId w:val="6"/>
  </w:num>
  <w:num w:numId="8" w16cid:durableId="129487345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C4C"/>
    <w:rsid w:val="00000227"/>
    <w:rsid w:val="00000978"/>
    <w:rsid w:val="00000BE2"/>
    <w:rsid w:val="00001697"/>
    <w:rsid w:val="0000386B"/>
    <w:rsid w:val="00004BA0"/>
    <w:rsid w:val="00005428"/>
    <w:rsid w:val="000056B9"/>
    <w:rsid w:val="00006093"/>
    <w:rsid w:val="00007260"/>
    <w:rsid w:val="000074EE"/>
    <w:rsid w:val="000134D3"/>
    <w:rsid w:val="00013A65"/>
    <w:rsid w:val="00013C50"/>
    <w:rsid w:val="0001409C"/>
    <w:rsid w:val="00014DAE"/>
    <w:rsid w:val="0001532C"/>
    <w:rsid w:val="00015A98"/>
    <w:rsid w:val="0001724E"/>
    <w:rsid w:val="00017281"/>
    <w:rsid w:val="00020714"/>
    <w:rsid w:val="000207A1"/>
    <w:rsid w:val="0002091D"/>
    <w:rsid w:val="00020C58"/>
    <w:rsid w:val="00020F19"/>
    <w:rsid w:val="00021541"/>
    <w:rsid w:val="00023023"/>
    <w:rsid w:val="00023230"/>
    <w:rsid w:val="000252DF"/>
    <w:rsid w:val="000262EB"/>
    <w:rsid w:val="00026D7E"/>
    <w:rsid w:val="00027D8B"/>
    <w:rsid w:val="00027E7E"/>
    <w:rsid w:val="000307A2"/>
    <w:rsid w:val="000308F4"/>
    <w:rsid w:val="000309CB"/>
    <w:rsid w:val="00030AD8"/>
    <w:rsid w:val="00031163"/>
    <w:rsid w:val="00031AFC"/>
    <w:rsid w:val="0003216F"/>
    <w:rsid w:val="00033463"/>
    <w:rsid w:val="00034BBE"/>
    <w:rsid w:val="000351F1"/>
    <w:rsid w:val="000352A9"/>
    <w:rsid w:val="0003583F"/>
    <w:rsid w:val="00036419"/>
    <w:rsid w:val="00037279"/>
    <w:rsid w:val="00040245"/>
    <w:rsid w:val="000402A8"/>
    <w:rsid w:val="00040342"/>
    <w:rsid w:val="000412A7"/>
    <w:rsid w:val="00042DA0"/>
    <w:rsid w:val="00044CDB"/>
    <w:rsid w:val="00045C34"/>
    <w:rsid w:val="00046AE4"/>
    <w:rsid w:val="00046BA6"/>
    <w:rsid w:val="00047547"/>
    <w:rsid w:val="00047F6B"/>
    <w:rsid w:val="00047F81"/>
    <w:rsid w:val="000514A5"/>
    <w:rsid w:val="00053A4E"/>
    <w:rsid w:val="00054844"/>
    <w:rsid w:val="0005541F"/>
    <w:rsid w:val="000569C8"/>
    <w:rsid w:val="00057FF1"/>
    <w:rsid w:val="0006072B"/>
    <w:rsid w:val="00060ABA"/>
    <w:rsid w:val="000634FA"/>
    <w:rsid w:val="00063FF9"/>
    <w:rsid w:val="000658CB"/>
    <w:rsid w:val="00065DAA"/>
    <w:rsid w:val="000710B2"/>
    <w:rsid w:val="00071493"/>
    <w:rsid w:val="000724B2"/>
    <w:rsid w:val="00072AFB"/>
    <w:rsid w:val="00072F20"/>
    <w:rsid w:val="0007317E"/>
    <w:rsid w:val="000735D8"/>
    <w:rsid w:val="00074AFE"/>
    <w:rsid w:val="00074EF1"/>
    <w:rsid w:val="0007505C"/>
    <w:rsid w:val="00075406"/>
    <w:rsid w:val="00076596"/>
    <w:rsid w:val="00081B82"/>
    <w:rsid w:val="00082186"/>
    <w:rsid w:val="000822EE"/>
    <w:rsid w:val="00082FF6"/>
    <w:rsid w:val="00083BD8"/>
    <w:rsid w:val="00084A6F"/>
    <w:rsid w:val="000851F1"/>
    <w:rsid w:val="0008778B"/>
    <w:rsid w:val="00087CFD"/>
    <w:rsid w:val="000902E1"/>
    <w:rsid w:val="000909BE"/>
    <w:rsid w:val="00090B8E"/>
    <w:rsid w:val="00091BA4"/>
    <w:rsid w:val="0009208B"/>
    <w:rsid w:val="0009293C"/>
    <w:rsid w:val="00093920"/>
    <w:rsid w:val="00094D47"/>
    <w:rsid w:val="00095BF4"/>
    <w:rsid w:val="00095EDE"/>
    <w:rsid w:val="00096638"/>
    <w:rsid w:val="00096966"/>
    <w:rsid w:val="00097D41"/>
    <w:rsid w:val="000A038B"/>
    <w:rsid w:val="000A162A"/>
    <w:rsid w:val="000A2282"/>
    <w:rsid w:val="000A3A9A"/>
    <w:rsid w:val="000A5050"/>
    <w:rsid w:val="000A60BC"/>
    <w:rsid w:val="000A6FFA"/>
    <w:rsid w:val="000B08D5"/>
    <w:rsid w:val="000B0914"/>
    <w:rsid w:val="000B0B79"/>
    <w:rsid w:val="000B3229"/>
    <w:rsid w:val="000B4175"/>
    <w:rsid w:val="000B52D5"/>
    <w:rsid w:val="000B7355"/>
    <w:rsid w:val="000B78C8"/>
    <w:rsid w:val="000C0002"/>
    <w:rsid w:val="000C0233"/>
    <w:rsid w:val="000C14C9"/>
    <w:rsid w:val="000C1CB9"/>
    <w:rsid w:val="000C2530"/>
    <w:rsid w:val="000C2566"/>
    <w:rsid w:val="000C2C38"/>
    <w:rsid w:val="000C4B74"/>
    <w:rsid w:val="000C5695"/>
    <w:rsid w:val="000C766F"/>
    <w:rsid w:val="000D0D03"/>
    <w:rsid w:val="000D43D4"/>
    <w:rsid w:val="000D53E3"/>
    <w:rsid w:val="000D620A"/>
    <w:rsid w:val="000D7221"/>
    <w:rsid w:val="000E0510"/>
    <w:rsid w:val="000E05AE"/>
    <w:rsid w:val="000E076A"/>
    <w:rsid w:val="000E121A"/>
    <w:rsid w:val="000E18AC"/>
    <w:rsid w:val="000E1A79"/>
    <w:rsid w:val="000E209C"/>
    <w:rsid w:val="000E2914"/>
    <w:rsid w:val="000E33A0"/>
    <w:rsid w:val="000E3C17"/>
    <w:rsid w:val="000E6412"/>
    <w:rsid w:val="000E7B2D"/>
    <w:rsid w:val="000F0D72"/>
    <w:rsid w:val="000F0FC0"/>
    <w:rsid w:val="000F224E"/>
    <w:rsid w:val="000F3C11"/>
    <w:rsid w:val="000F4237"/>
    <w:rsid w:val="000F49D8"/>
    <w:rsid w:val="000F4A3E"/>
    <w:rsid w:val="000F6366"/>
    <w:rsid w:val="000F6874"/>
    <w:rsid w:val="000F713E"/>
    <w:rsid w:val="000F7AA5"/>
    <w:rsid w:val="000F7FDF"/>
    <w:rsid w:val="001009A0"/>
    <w:rsid w:val="001009B3"/>
    <w:rsid w:val="00101AB5"/>
    <w:rsid w:val="001031B5"/>
    <w:rsid w:val="00103216"/>
    <w:rsid w:val="0010341C"/>
    <w:rsid w:val="00104E2E"/>
    <w:rsid w:val="001054AC"/>
    <w:rsid w:val="001054D0"/>
    <w:rsid w:val="00105678"/>
    <w:rsid w:val="00112D44"/>
    <w:rsid w:val="0011337C"/>
    <w:rsid w:val="001137C4"/>
    <w:rsid w:val="00113C58"/>
    <w:rsid w:val="0011447B"/>
    <w:rsid w:val="00114841"/>
    <w:rsid w:val="001148D3"/>
    <w:rsid w:val="00115369"/>
    <w:rsid w:val="00115424"/>
    <w:rsid w:val="00116224"/>
    <w:rsid w:val="00116978"/>
    <w:rsid w:val="0011795E"/>
    <w:rsid w:val="00120E29"/>
    <w:rsid w:val="00121628"/>
    <w:rsid w:val="00121D3E"/>
    <w:rsid w:val="001230D3"/>
    <w:rsid w:val="00123B56"/>
    <w:rsid w:val="00124573"/>
    <w:rsid w:val="00126290"/>
    <w:rsid w:val="0012660E"/>
    <w:rsid w:val="00126667"/>
    <w:rsid w:val="0012779C"/>
    <w:rsid w:val="00131D34"/>
    <w:rsid w:val="00132DBE"/>
    <w:rsid w:val="001345CF"/>
    <w:rsid w:val="00134931"/>
    <w:rsid w:val="00135E60"/>
    <w:rsid w:val="00136ED5"/>
    <w:rsid w:val="0014032B"/>
    <w:rsid w:val="00140412"/>
    <w:rsid w:val="00141A3D"/>
    <w:rsid w:val="00142D78"/>
    <w:rsid w:val="00142DB2"/>
    <w:rsid w:val="0014357E"/>
    <w:rsid w:val="001436E1"/>
    <w:rsid w:val="00143C7D"/>
    <w:rsid w:val="00145C5B"/>
    <w:rsid w:val="00146518"/>
    <w:rsid w:val="00146586"/>
    <w:rsid w:val="00147EEF"/>
    <w:rsid w:val="00151280"/>
    <w:rsid w:val="00151BEA"/>
    <w:rsid w:val="00153287"/>
    <w:rsid w:val="00154B53"/>
    <w:rsid w:val="00154F11"/>
    <w:rsid w:val="00155AF5"/>
    <w:rsid w:val="0016114E"/>
    <w:rsid w:val="0016122B"/>
    <w:rsid w:val="00163139"/>
    <w:rsid w:val="00163441"/>
    <w:rsid w:val="00163AA4"/>
    <w:rsid w:val="00165147"/>
    <w:rsid w:val="0016671A"/>
    <w:rsid w:val="001678E8"/>
    <w:rsid w:val="00167FED"/>
    <w:rsid w:val="00171E2F"/>
    <w:rsid w:val="00172E74"/>
    <w:rsid w:val="00172FDB"/>
    <w:rsid w:val="00173A0E"/>
    <w:rsid w:val="00174098"/>
    <w:rsid w:val="00174380"/>
    <w:rsid w:val="00174642"/>
    <w:rsid w:val="00174915"/>
    <w:rsid w:val="00174956"/>
    <w:rsid w:val="00177738"/>
    <w:rsid w:val="0017783A"/>
    <w:rsid w:val="00177CC4"/>
    <w:rsid w:val="001818A2"/>
    <w:rsid w:val="00181B2B"/>
    <w:rsid w:val="001823BB"/>
    <w:rsid w:val="00182A9C"/>
    <w:rsid w:val="00183714"/>
    <w:rsid w:val="00184346"/>
    <w:rsid w:val="00185477"/>
    <w:rsid w:val="001870A1"/>
    <w:rsid w:val="001876BB"/>
    <w:rsid w:val="001877DF"/>
    <w:rsid w:val="00187E1F"/>
    <w:rsid w:val="00193971"/>
    <w:rsid w:val="0019499A"/>
    <w:rsid w:val="0019562E"/>
    <w:rsid w:val="00196D1B"/>
    <w:rsid w:val="001972F0"/>
    <w:rsid w:val="001A07D8"/>
    <w:rsid w:val="001A095A"/>
    <w:rsid w:val="001A12E6"/>
    <w:rsid w:val="001A274F"/>
    <w:rsid w:val="001A493D"/>
    <w:rsid w:val="001A5AC9"/>
    <w:rsid w:val="001A65F0"/>
    <w:rsid w:val="001B0BEE"/>
    <w:rsid w:val="001B23A8"/>
    <w:rsid w:val="001B2A75"/>
    <w:rsid w:val="001B47B2"/>
    <w:rsid w:val="001B5A9B"/>
    <w:rsid w:val="001B625D"/>
    <w:rsid w:val="001B75B9"/>
    <w:rsid w:val="001C1F29"/>
    <w:rsid w:val="001C388C"/>
    <w:rsid w:val="001C4871"/>
    <w:rsid w:val="001C4ED3"/>
    <w:rsid w:val="001C643F"/>
    <w:rsid w:val="001C6B1A"/>
    <w:rsid w:val="001C7E55"/>
    <w:rsid w:val="001D04FE"/>
    <w:rsid w:val="001D0CFB"/>
    <w:rsid w:val="001D2894"/>
    <w:rsid w:val="001D2D9F"/>
    <w:rsid w:val="001D3E7A"/>
    <w:rsid w:val="001D48B2"/>
    <w:rsid w:val="001D4A89"/>
    <w:rsid w:val="001D5177"/>
    <w:rsid w:val="001D5803"/>
    <w:rsid w:val="001D59E9"/>
    <w:rsid w:val="001D5BD5"/>
    <w:rsid w:val="001D61B3"/>
    <w:rsid w:val="001D70E1"/>
    <w:rsid w:val="001D765E"/>
    <w:rsid w:val="001D7919"/>
    <w:rsid w:val="001D7AAF"/>
    <w:rsid w:val="001E29BF"/>
    <w:rsid w:val="001E367D"/>
    <w:rsid w:val="001E493A"/>
    <w:rsid w:val="001E69D0"/>
    <w:rsid w:val="001E7017"/>
    <w:rsid w:val="001E73B3"/>
    <w:rsid w:val="001E7FAB"/>
    <w:rsid w:val="001F000B"/>
    <w:rsid w:val="001F0262"/>
    <w:rsid w:val="001F1150"/>
    <w:rsid w:val="001F1613"/>
    <w:rsid w:val="001F1F03"/>
    <w:rsid w:val="001F400D"/>
    <w:rsid w:val="001F5D95"/>
    <w:rsid w:val="001F6225"/>
    <w:rsid w:val="001F66A8"/>
    <w:rsid w:val="001F78E7"/>
    <w:rsid w:val="001F7D0D"/>
    <w:rsid w:val="002000E2"/>
    <w:rsid w:val="00200576"/>
    <w:rsid w:val="00200EAA"/>
    <w:rsid w:val="00202A80"/>
    <w:rsid w:val="00202C96"/>
    <w:rsid w:val="00204581"/>
    <w:rsid w:val="00204681"/>
    <w:rsid w:val="002055E0"/>
    <w:rsid w:val="00206A73"/>
    <w:rsid w:val="00206ECD"/>
    <w:rsid w:val="00207008"/>
    <w:rsid w:val="002072C5"/>
    <w:rsid w:val="0021059D"/>
    <w:rsid w:val="00210BD9"/>
    <w:rsid w:val="00212003"/>
    <w:rsid w:val="002126CD"/>
    <w:rsid w:val="00212A64"/>
    <w:rsid w:val="00213038"/>
    <w:rsid w:val="00214E39"/>
    <w:rsid w:val="00214F9D"/>
    <w:rsid w:val="0021504C"/>
    <w:rsid w:val="0021645D"/>
    <w:rsid w:val="002201C9"/>
    <w:rsid w:val="00220DBD"/>
    <w:rsid w:val="0022284E"/>
    <w:rsid w:val="00224574"/>
    <w:rsid w:val="00224666"/>
    <w:rsid w:val="00225627"/>
    <w:rsid w:val="0022601B"/>
    <w:rsid w:val="00230A05"/>
    <w:rsid w:val="00230B1E"/>
    <w:rsid w:val="00231BB2"/>
    <w:rsid w:val="0023307A"/>
    <w:rsid w:val="002331D0"/>
    <w:rsid w:val="002338B7"/>
    <w:rsid w:val="00233E73"/>
    <w:rsid w:val="0023462E"/>
    <w:rsid w:val="00234B23"/>
    <w:rsid w:val="00237285"/>
    <w:rsid w:val="00237836"/>
    <w:rsid w:val="002400DA"/>
    <w:rsid w:val="00240323"/>
    <w:rsid w:val="00240E58"/>
    <w:rsid w:val="00244A38"/>
    <w:rsid w:val="00245705"/>
    <w:rsid w:val="00246A63"/>
    <w:rsid w:val="00247283"/>
    <w:rsid w:val="00252B25"/>
    <w:rsid w:val="00252C01"/>
    <w:rsid w:val="0025308C"/>
    <w:rsid w:val="002531A9"/>
    <w:rsid w:val="00253E30"/>
    <w:rsid w:val="0025432B"/>
    <w:rsid w:val="002550E6"/>
    <w:rsid w:val="0025511D"/>
    <w:rsid w:val="002552AB"/>
    <w:rsid w:val="0026205E"/>
    <w:rsid w:val="002628B2"/>
    <w:rsid w:val="0026295F"/>
    <w:rsid w:val="00262A46"/>
    <w:rsid w:val="00263458"/>
    <w:rsid w:val="00263953"/>
    <w:rsid w:val="0026462C"/>
    <w:rsid w:val="00265290"/>
    <w:rsid w:val="00265A0F"/>
    <w:rsid w:val="00266CA2"/>
    <w:rsid w:val="00266D4E"/>
    <w:rsid w:val="00270372"/>
    <w:rsid w:val="002719A7"/>
    <w:rsid w:val="00271A10"/>
    <w:rsid w:val="00271C5A"/>
    <w:rsid w:val="002734BC"/>
    <w:rsid w:val="00275010"/>
    <w:rsid w:val="00275012"/>
    <w:rsid w:val="00275CDA"/>
    <w:rsid w:val="00276C12"/>
    <w:rsid w:val="00276C59"/>
    <w:rsid w:val="002773BB"/>
    <w:rsid w:val="0028025A"/>
    <w:rsid w:val="00280385"/>
    <w:rsid w:val="00280A07"/>
    <w:rsid w:val="00280C78"/>
    <w:rsid w:val="00283A17"/>
    <w:rsid w:val="00283B70"/>
    <w:rsid w:val="00284D21"/>
    <w:rsid w:val="002862E3"/>
    <w:rsid w:val="00287F93"/>
    <w:rsid w:val="002908E1"/>
    <w:rsid w:val="0029142F"/>
    <w:rsid w:val="0029189C"/>
    <w:rsid w:val="00291F8C"/>
    <w:rsid w:val="002935D1"/>
    <w:rsid w:val="0029432E"/>
    <w:rsid w:val="00294722"/>
    <w:rsid w:val="00295707"/>
    <w:rsid w:val="002960E0"/>
    <w:rsid w:val="0029739C"/>
    <w:rsid w:val="00297BA0"/>
    <w:rsid w:val="002A0C9B"/>
    <w:rsid w:val="002A1811"/>
    <w:rsid w:val="002A18DD"/>
    <w:rsid w:val="002A27BE"/>
    <w:rsid w:val="002A35B5"/>
    <w:rsid w:val="002A3A08"/>
    <w:rsid w:val="002A4AAE"/>
    <w:rsid w:val="002A4BF6"/>
    <w:rsid w:val="002A532D"/>
    <w:rsid w:val="002A5E2D"/>
    <w:rsid w:val="002B091D"/>
    <w:rsid w:val="002B1B12"/>
    <w:rsid w:val="002B2207"/>
    <w:rsid w:val="002B2E7C"/>
    <w:rsid w:val="002B3FBB"/>
    <w:rsid w:val="002B6437"/>
    <w:rsid w:val="002C1523"/>
    <w:rsid w:val="002C33E5"/>
    <w:rsid w:val="002C39FF"/>
    <w:rsid w:val="002C4993"/>
    <w:rsid w:val="002C4B78"/>
    <w:rsid w:val="002C4BC3"/>
    <w:rsid w:val="002C6434"/>
    <w:rsid w:val="002C7810"/>
    <w:rsid w:val="002C7B5C"/>
    <w:rsid w:val="002D0EE4"/>
    <w:rsid w:val="002D261C"/>
    <w:rsid w:val="002D37D7"/>
    <w:rsid w:val="002D4082"/>
    <w:rsid w:val="002D7994"/>
    <w:rsid w:val="002D7F6D"/>
    <w:rsid w:val="002E05EC"/>
    <w:rsid w:val="002E1E52"/>
    <w:rsid w:val="002E2007"/>
    <w:rsid w:val="002E2235"/>
    <w:rsid w:val="002E2ECF"/>
    <w:rsid w:val="002E38F7"/>
    <w:rsid w:val="002E3EEF"/>
    <w:rsid w:val="002E558B"/>
    <w:rsid w:val="002E5616"/>
    <w:rsid w:val="002E59DC"/>
    <w:rsid w:val="002E7EDB"/>
    <w:rsid w:val="002F0732"/>
    <w:rsid w:val="002F0799"/>
    <w:rsid w:val="002F22F4"/>
    <w:rsid w:val="002F24FC"/>
    <w:rsid w:val="002F2633"/>
    <w:rsid w:val="002F2E09"/>
    <w:rsid w:val="002F3732"/>
    <w:rsid w:val="002F3E06"/>
    <w:rsid w:val="002F6568"/>
    <w:rsid w:val="002F6CE9"/>
    <w:rsid w:val="00301935"/>
    <w:rsid w:val="00301C0F"/>
    <w:rsid w:val="00302090"/>
    <w:rsid w:val="003022D8"/>
    <w:rsid w:val="003033D9"/>
    <w:rsid w:val="00303501"/>
    <w:rsid w:val="00303878"/>
    <w:rsid w:val="0030390F"/>
    <w:rsid w:val="00303F7F"/>
    <w:rsid w:val="00304CBE"/>
    <w:rsid w:val="003053B2"/>
    <w:rsid w:val="003066CE"/>
    <w:rsid w:val="00307F1E"/>
    <w:rsid w:val="00310A7C"/>
    <w:rsid w:val="00310E17"/>
    <w:rsid w:val="003112DE"/>
    <w:rsid w:val="00312C50"/>
    <w:rsid w:val="00312E49"/>
    <w:rsid w:val="00312F98"/>
    <w:rsid w:val="00315000"/>
    <w:rsid w:val="00315B6C"/>
    <w:rsid w:val="00316DFC"/>
    <w:rsid w:val="0032007B"/>
    <w:rsid w:val="003209C3"/>
    <w:rsid w:val="0032159A"/>
    <w:rsid w:val="00321BB2"/>
    <w:rsid w:val="003224C7"/>
    <w:rsid w:val="00322A15"/>
    <w:rsid w:val="003232F6"/>
    <w:rsid w:val="003238E5"/>
    <w:rsid w:val="00324FA3"/>
    <w:rsid w:val="003262AE"/>
    <w:rsid w:val="0032643E"/>
    <w:rsid w:val="0033007C"/>
    <w:rsid w:val="00331A00"/>
    <w:rsid w:val="003327FE"/>
    <w:rsid w:val="003330EB"/>
    <w:rsid w:val="0033330E"/>
    <w:rsid w:val="003337A3"/>
    <w:rsid w:val="00333B67"/>
    <w:rsid w:val="00334E72"/>
    <w:rsid w:val="00336488"/>
    <w:rsid w:val="0033771E"/>
    <w:rsid w:val="003405C8"/>
    <w:rsid w:val="00341617"/>
    <w:rsid w:val="00341C0B"/>
    <w:rsid w:val="003431C9"/>
    <w:rsid w:val="0034322E"/>
    <w:rsid w:val="00343277"/>
    <w:rsid w:val="00343A92"/>
    <w:rsid w:val="00343AE6"/>
    <w:rsid w:val="00345115"/>
    <w:rsid w:val="003454D8"/>
    <w:rsid w:val="00345572"/>
    <w:rsid w:val="00347ADE"/>
    <w:rsid w:val="00347C34"/>
    <w:rsid w:val="00351427"/>
    <w:rsid w:val="00352D0B"/>
    <w:rsid w:val="003537C8"/>
    <w:rsid w:val="00355A47"/>
    <w:rsid w:val="00355F1F"/>
    <w:rsid w:val="003560F4"/>
    <w:rsid w:val="0035695F"/>
    <w:rsid w:val="00357036"/>
    <w:rsid w:val="00357AEA"/>
    <w:rsid w:val="00361BC0"/>
    <w:rsid w:val="00362146"/>
    <w:rsid w:val="00363E43"/>
    <w:rsid w:val="00364455"/>
    <w:rsid w:val="0036480D"/>
    <w:rsid w:val="003657DD"/>
    <w:rsid w:val="003661AE"/>
    <w:rsid w:val="00367343"/>
    <w:rsid w:val="003675FE"/>
    <w:rsid w:val="0037647E"/>
    <w:rsid w:val="00376537"/>
    <w:rsid w:val="00377517"/>
    <w:rsid w:val="00377F29"/>
    <w:rsid w:val="003802B4"/>
    <w:rsid w:val="003819A7"/>
    <w:rsid w:val="00381D7F"/>
    <w:rsid w:val="00382A90"/>
    <w:rsid w:val="003830A9"/>
    <w:rsid w:val="00385CC7"/>
    <w:rsid w:val="00385FC2"/>
    <w:rsid w:val="003871D6"/>
    <w:rsid w:val="003914A9"/>
    <w:rsid w:val="00393C7E"/>
    <w:rsid w:val="003958B5"/>
    <w:rsid w:val="00395AAD"/>
    <w:rsid w:val="00396A65"/>
    <w:rsid w:val="0039761F"/>
    <w:rsid w:val="003A0024"/>
    <w:rsid w:val="003A17E7"/>
    <w:rsid w:val="003A3EED"/>
    <w:rsid w:val="003A5CA1"/>
    <w:rsid w:val="003A72BF"/>
    <w:rsid w:val="003A7326"/>
    <w:rsid w:val="003A7335"/>
    <w:rsid w:val="003A7A1A"/>
    <w:rsid w:val="003A7FC7"/>
    <w:rsid w:val="003B0513"/>
    <w:rsid w:val="003B41C2"/>
    <w:rsid w:val="003B46FE"/>
    <w:rsid w:val="003B527F"/>
    <w:rsid w:val="003C0877"/>
    <w:rsid w:val="003C18E0"/>
    <w:rsid w:val="003C2503"/>
    <w:rsid w:val="003C284D"/>
    <w:rsid w:val="003C4A07"/>
    <w:rsid w:val="003C6B02"/>
    <w:rsid w:val="003C74CF"/>
    <w:rsid w:val="003C7A47"/>
    <w:rsid w:val="003D06ED"/>
    <w:rsid w:val="003D0F4B"/>
    <w:rsid w:val="003D15E4"/>
    <w:rsid w:val="003D1C55"/>
    <w:rsid w:val="003D1F7B"/>
    <w:rsid w:val="003D3C06"/>
    <w:rsid w:val="003D5138"/>
    <w:rsid w:val="003D760B"/>
    <w:rsid w:val="003E127C"/>
    <w:rsid w:val="003E32EF"/>
    <w:rsid w:val="003E3432"/>
    <w:rsid w:val="003E3A09"/>
    <w:rsid w:val="003E4235"/>
    <w:rsid w:val="003E4832"/>
    <w:rsid w:val="003E4EFB"/>
    <w:rsid w:val="003E53EB"/>
    <w:rsid w:val="003E6134"/>
    <w:rsid w:val="003E7561"/>
    <w:rsid w:val="003E777C"/>
    <w:rsid w:val="003F0508"/>
    <w:rsid w:val="003F0578"/>
    <w:rsid w:val="003F13C4"/>
    <w:rsid w:val="003F173B"/>
    <w:rsid w:val="003F1A9D"/>
    <w:rsid w:val="003F3185"/>
    <w:rsid w:val="003F371C"/>
    <w:rsid w:val="003F400D"/>
    <w:rsid w:val="003F4813"/>
    <w:rsid w:val="003F4C5A"/>
    <w:rsid w:val="003F4CA4"/>
    <w:rsid w:val="00400694"/>
    <w:rsid w:val="0040154F"/>
    <w:rsid w:val="004017A3"/>
    <w:rsid w:val="00401A12"/>
    <w:rsid w:val="004026FA"/>
    <w:rsid w:val="0040373F"/>
    <w:rsid w:val="00404367"/>
    <w:rsid w:val="00404527"/>
    <w:rsid w:val="00405161"/>
    <w:rsid w:val="00407117"/>
    <w:rsid w:val="00407493"/>
    <w:rsid w:val="00407AAB"/>
    <w:rsid w:val="00407F37"/>
    <w:rsid w:val="004105C5"/>
    <w:rsid w:val="00410F6E"/>
    <w:rsid w:val="004125C2"/>
    <w:rsid w:val="00412816"/>
    <w:rsid w:val="00413169"/>
    <w:rsid w:val="004141E0"/>
    <w:rsid w:val="0041534D"/>
    <w:rsid w:val="004155B7"/>
    <w:rsid w:val="00416084"/>
    <w:rsid w:val="00416145"/>
    <w:rsid w:val="0042056D"/>
    <w:rsid w:val="00421A67"/>
    <w:rsid w:val="00421DAA"/>
    <w:rsid w:val="00421E82"/>
    <w:rsid w:val="004240AE"/>
    <w:rsid w:val="004243EF"/>
    <w:rsid w:val="004244CE"/>
    <w:rsid w:val="00426426"/>
    <w:rsid w:val="00426644"/>
    <w:rsid w:val="00427100"/>
    <w:rsid w:val="00430139"/>
    <w:rsid w:val="004305FE"/>
    <w:rsid w:val="0043305A"/>
    <w:rsid w:val="00433100"/>
    <w:rsid w:val="00433E6F"/>
    <w:rsid w:val="00434261"/>
    <w:rsid w:val="0043448C"/>
    <w:rsid w:val="0043467A"/>
    <w:rsid w:val="00434691"/>
    <w:rsid w:val="0043619A"/>
    <w:rsid w:val="00436CB8"/>
    <w:rsid w:val="00437683"/>
    <w:rsid w:val="00440081"/>
    <w:rsid w:val="00442126"/>
    <w:rsid w:val="0044347B"/>
    <w:rsid w:val="00444262"/>
    <w:rsid w:val="0044446B"/>
    <w:rsid w:val="00444BE6"/>
    <w:rsid w:val="00446395"/>
    <w:rsid w:val="00446C06"/>
    <w:rsid w:val="00446F27"/>
    <w:rsid w:val="00447887"/>
    <w:rsid w:val="00447CE7"/>
    <w:rsid w:val="00447D3A"/>
    <w:rsid w:val="00450716"/>
    <w:rsid w:val="004509E4"/>
    <w:rsid w:val="00453F10"/>
    <w:rsid w:val="0045409E"/>
    <w:rsid w:val="00454C64"/>
    <w:rsid w:val="00455ACD"/>
    <w:rsid w:val="00455C52"/>
    <w:rsid w:val="00455C73"/>
    <w:rsid w:val="00461271"/>
    <w:rsid w:val="00462DED"/>
    <w:rsid w:val="00463A08"/>
    <w:rsid w:val="00463C15"/>
    <w:rsid w:val="00464389"/>
    <w:rsid w:val="00464D37"/>
    <w:rsid w:val="004656C8"/>
    <w:rsid w:val="00466DF0"/>
    <w:rsid w:val="00466F1B"/>
    <w:rsid w:val="00467CB5"/>
    <w:rsid w:val="00470B71"/>
    <w:rsid w:val="00470C94"/>
    <w:rsid w:val="00472C2B"/>
    <w:rsid w:val="00473EA5"/>
    <w:rsid w:val="00474E3C"/>
    <w:rsid w:val="0047609A"/>
    <w:rsid w:val="004764A7"/>
    <w:rsid w:val="00476892"/>
    <w:rsid w:val="00480A9B"/>
    <w:rsid w:val="00481020"/>
    <w:rsid w:val="004826B9"/>
    <w:rsid w:val="00484E46"/>
    <w:rsid w:val="00490B39"/>
    <w:rsid w:val="004924AD"/>
    <w:rsid w:val="004926F6"/>
    <w:rsid w:val="004929FA"/>
    <w:rsid w:val="00492D61"/>
    <w:rsid w:val="004936FB"/>
    <w:rsid w:val="00493CA3"/>
    <w:rsid w:val="00494E4D"/>
    <w:rsid w:val="0049509D"/>
    <w:rsid w:val="004952C4"/>
    <w:rsid w:val="0049745D"/>
    <w:rsid w:val="00497E42"/>
    <w:rsid w:val="004A048F"/>
    <w:rsid w:val="004A0520"/>
    <w:rsid w:val="004A15A5"/>
    <w:rsid w:val="004A1E67"/>
    <w:rsid w:val="004A3163"/>
    <w:rsid w:val="004A354F"/>
    <w:rsid w:val="004A5DE0"/>
    <w:rsid w:val="004A6B0C"/>
    <w:rsid w:val="004B0D60"/>
    <w:rsid w:val="004B1A63"/>
    <w:rsid w:val="004B1F1A"/>
    <w:rsid w:val="004B2484"/>
    <w:rsid w:val="004B384E"/>
    <w:rsid w:val="004B3AD7"/>
    <w:rsid w:val="004B40A5"/>
    <w:rsid w:val="004B4AB2"/>
    <w:rsid w:val="004B5546"/>
    <w:rsid w:val="004B5BC7"/>
    <w:rsid w:val="004B5EDF"/>
    <w:rsid w:val="004B7B96"/>
    <w:rsid w:val="004B7EC3"/>
    <w:rsid w:val="004C18D7"/>
    <w:rsid w:val="004C20FA"/>
    <w:rsid w:val="004C2150"/>
    <w:rsid w:val="004C3B74"/>
    <w:rsid w:val="004C78B6"/>
    <w:rsid w:val="004D0410"/>
    <w:rsid w:val="004D102C"/>
    <w:rsid w:val="004D2156"/>
    <w:rsid w:val="004D2468"/>
    <w:rsid w:val="004D3CD5"/>
    <w:rsid w:val="004D633A"/>
    <w:rsid w:val="004D67A4"/>
    <w:rsid w:val="004D6AA3"/>
    <w:rsid w:val="004D6DC1"/>
    <w:rsid w:val="004E0DEE"/>
    <w:rsid w:val="004E1C4C"/>
    <w:rsid w:val="004E1E2C"/>
    <w:rsid w:val="004E21A9"/>
    <w:rsid w:val="004E2A67"/>
    <w:rsid w:val="004E3144"/>
    <w:rsid w:val="004E340C"/>
    <w:rsid w:val="004E3BED"/>
    <w:rsid w:val="004E4370"/>
    <w:rsid w:val="004E6914"/>
    <w:rsid w:val="004E7268"/>
    <w:rsid w:val="004F1074"/>
    <w:rsid w:val="004F1BD3"/>
    <w:rsid w:val="004F2812"/>
    <w:rsid w:val="004F2B9B"/>
    <w:rsid w:val="004F311C"/>
    <w:rsid w:val="004F3E02"/>
    <w:rsid w:val="004F419B"/>
    <w:rsid w:val="004F5CF8"/>
    <w:rsid w:val="004F68DE"/>
    <w:rsid w:val="004F6C2A"/>
    <w:rsid w:val="004F6CFB"/>
    <w:rsid w:val="004F6D48"/>
    <w:rsid w:val="004F6EBF"/>
    <w:rsid w:val="00500DC8"/>
    <w:rsid w:val="00501111"/>
    <w:rsid w:val="0050137E"/>
    <w:rsid w:val="00502FBB"/>
    <w:rsid w:val="0050552F"/>
    <w:rsid w:val="00506B4F"/>
    <w:rsid w:val="00507FEC"/>
    <w:rsid w:val="0051122B"/>
    <w:rsid w:val="00512ADB"/>
    <w:rsid w:val="00513B2D"/>
    <w:rsid w:val="00513BB0"/>
    <w:rsid w:val="00513FB0"/>
    <w:rsid w:val="00514398"/>
    <w:rsid w:val="00514C08"/>
    <w:rsid w:val="00514DCE"/>
    <w:rsid w:val="00516FD2"/>
    <w:rsid w:val="00520B16"/>
    <w:rsid w:val="00522398"/>
    <w:rsid w:val="005225A2"/>
    <w:rsid w:val="00522BD5"/>
    <w:rsid w:val="005234C7"/>
    <w:rsid w:val="005239CB"/>
    <w:rsid w:val="005246B3"/>
    <w:rsid w:val="0052477E"/>
    <w:rsid w:val="00524EDF"/>
    <w:rsid w:val="005252E4"/>
    <w:rsid w:val="00525F85"/>
    <w:rsid w:val="005269D2"/>
    <w:rsid w:val="00527CEA"/>
    <w:rsid w:val="00531700"/>
    <w:rsid w:val="00531F48"/>
    <w:rsid w:val="0053205C"/>
    <w:rsid w:val="005326CC"/>
    <w:rsid w:val="005332D1"/>
    <w:rsid w:val="00533FF5"/>
    <w:rsid w:val="00534C08"/>
    <w:rsid w:val="00535F8A"/>
    <w:rsid w:val="005403D3"/>
    <w:rsid w:val="005417EB"/>
    <w:rsid w:val="00542A01"/>
    <w:rsid w:val="005431BA"/>
    <w:rsid w:val="005435B8"/>
    <w:rsid w:val="005439D7"/>
    <w:rsid w:val="005463AF"/>
    <w:rsid w:val="00546442"/>
    <w:rsid w:val="00546B85"/>
    <w:rsid w:val="00547151"/>
    <w:rsid w:val="00547176"/>
    <w:rsid w:val="005472BB"/>
    <w:rsid w:val="005501F5"/>
    <w:rsid w:val="005509B0"/>
    <w:rsid w:val="00550AC8"/>
    <w:rsid w:val="00550BB1"/>
    <w:rsid w:val="00550C58"/>
    <w:rsid w:val="00551237"/>
    <w:rsid w:val="00552596"/>
    <w:rsid w:val="00552C44"/>
    <w:rsid w:val="0055317D"/>
    <w:rsid w:val="00553F85"/>
    <w:rsid w:val="00555F34"/>
    <w:rsid w:val="00556576"/>
    <w:rsid w:val="0055728F"/>
    <w:rsid w:val="0055730A"/>
    <w:rsid w:val="00560865"/>
    <w:rsid w:val="00561D03"/>
    <w:rsid w:val="00561DE5"/>
    <w:rsid w:val="00563988"/>
    <w:rsid w:val="00563F49"/>
    <w:rsid w:val="005672AC"/>
    <w:rsid w:val="00570004"/>
    <w:rsid w:val="0057018E"/>
    <w:rsid w:val="005708B5"/>
    <w:rsid w:val="00570B64"/>
    <w:rsid w:val="00572456"/>
    <w:rsid w:val="00573733"/>
    <w:rsid w:val="00573740"/>
    <w:rsid w:val="005764EE"/>
    <w:rsid w:val="00576D46"/>
    <w:rsid w:val="00577A85"/>
    <w:rsid w:val="00577AE5"/>
    <w:rsid w:val="00577E54"/>
    <w:rsid w:val="00580519"/>
    <w:rsid w:val="0058122F"/>
    <w:rsid w:val="00581F40"/>
    <w:rsid w:val="00582786"/>
    <w:rsid w:val="005843FC"/>
    <w:rsid w:val="00584B6B"/>
    <w:rsid w:val="00584EF6"/>
    <w:rsid w:val="00585247"/>
    <w:rsid w:val="005858A0"/>
    <w:rsid w:val="005865EB"/>
    <w:rsid w:val="00587236"/>
    <w:rsid w:val="005879DF"/>
    <w:rsid w:val="00587DFE"/>
    <w:rsid w:val="005907F9"/>
    <w:rsid w:val="0059344F"/>
    <w:rsid w:val="005941C1"/>
    <w:rsid w:val="00596D99"/>
    <w:rsid w:val="005A07BE"/>
    <w:rsid w:val="005A0879"/>
    <w:rsid w:val="005A1810"/>
    <w:rsid w:val="005A1E2D"/>
    <w:rsid w:val="005A2B0F"/>
    <w:rsid w:val="005A2BD1"/>
    <w:rsid w:val="005A4B3F"/>
    <w:rsid w:val="005A6D6F"/>
    <w:rsid w:val="005A6FA2"/>
    <w:rsid w:val="005A71FC"/>
    <w:rsid w:val="005B0F56"/>
    <w:rsid w:val="005B1AD6"/>
    <w:rsid w:val="005B208B"/>
    <w:rsid w:val="005B3507"/>
    <w:rsid w:val="005B36A8"/>
    <w:rsid w:val="005B49D5"/>
    <w:rsid w:val="005B579D"/>
    <w:rsid w:val="005B728E"/>
    <w:rsid w:val="005B74DB"/>
    <w:rsid w:val="005B7CCA"/>
    <w:rsid w:val="005B7FEA"/>
    <w:rsid w:val="005C07CC"/>
    <w:rsid w:val="005C0B37"/>
    <w:rsid w:val="005C17CF"/>
    <w:rsid w:val="005C236C"/>
    <w:rsid w:val="005C2B43"/>
    <w:rsid w:val="005C2E33"/>
    <w:rsid w:val="005C43C7"/>
    <w:rsid w:val="005C5394"/>
    <w:rsid w:val="005C56A4"/>
    <w:rsid w:val="005C5F9E"/>
    <w:rsid w:val="005C6317"/>
    <w:rsid w:val="005C686F"/>
    <w:rsid w:val="005C7BA5"/>
    <w:rsid w:val="005C7FA9"/>
    <w:rsid w:val="005D04E3"/>
    <w:rsid w:val="005D24B1"/>
    <w:rsid w:val="005D2647"/>
    <w:rsid w:val="005D3164"/>
    <w:rsid w:val="005D4A9B"/>
    <w:rsid w:val="005D4D87"/>
    <w:rsid w:val="005D71FB"/>
    <w:rsid w:val="005D79C9"/>
    <w:rsid w:val="005D7B71"/>
    <w:rsid w:val="005E0336"/>
    <w:rsid w:val="005E0ECA"/>
    <w:rsid w:val="005E1072"/>
    <w:rsid w:val="005E13B9"/>
    <w:rsid w:val="005E1C55"/>
    <w:rsid w:val="005E1DD2"/>
    <w:rsid w:val="005E2366"/>
    <w:rsid w:val="005E2D2A"/>
    <w:rsid w:val="005E4DF0"/>
    <w:rsid w:val="005E506E"/>
    <w:rsid w:val="005E5B2E"/>
    <w:rsid w:val="005E6178"/>
    <w:rsid w:val="005E63F7"/>
    <w:rsid w:val="005E6740"/>
    <w:rsid w:val="005E6931"/>
    <w:rsid w:val="005F093A"/>
    <w:rsid w:val="005F2E06"/>
    <w:rsid w:val="005F3678"/>
    <w:rsid w:val="005F37BB"/>
    <w:rsid w:val="005F548A"/>
    <w:rsid w:val="00600CFA"/>
    <w:rsid w:val="00600D06"/>
    <w:rsid w:val="006010A9"/>
    <w:rsid w:val="006013B2"/>
    <w:rsid w:val="00605DF4"/>
    <w:rsid w:val="00606294"/>
    <w:rsid w:val="00606FC0"/>
    <w:rsid w:val="00607330"/>
    <w:rsid w:val="006073B2"/>
    <w:rsid w:val="006101FA"/>
    <w:rsid w:val="006102E2"/>
    <w:rsid w:val="0061035C"/>
    <w:rsid w:val="00610837"/>
    <w:rsid w:val="0061131C"/>
    <w:rsid w:val="0061243C"/>
    <w:rsid w:val="0061297B"/>
    <w:rsid w:val="00612E01"/>
    <w:rsid w:val="00613464"/>
    <w:rsid w:val="0061362E"/>
    <w:rsid w:val="006139F6"/>
    <w:rsid w:val="006161FE"/>
    <w:rsid w:val="00616817"/>
    <w:rsid w:val="0061690D"/>
    <w:rsid w:val="006206A2"/>
    <w:rsid w:val="0062086A"/>
    <w:rsid w:val="006240E7"/>
    <w:rsid w:val="006244DE"/>
    <w:rsid w:val="006246EE"/>
    <w:rsid w:val="00624C06"/>
    <w:rsid w:val="00627BD8"/>
    <w:rsid w:val="0063231F"/>
    <w:rsid w:val="0063411D"/>
    <w:rsid w:val="00634191"/>
    <w:rsid w:val="00634705"/>
    <w:rsid w:val="006354F4"/>
    <w:rsid w:val="00635C21"/>
    <w:rsid w:val="00640344"/>
    <w:rsid w:val="00640582"/>
    <w:rsid w:val="0064090D"/>
    <w:rsid w:val="00640A4F"/>
    <w:rsid w:val="00641F7E"/>
    <w:rsid w:val="006474C4"/>
    <w:rsid w:val="0064794A"/>
    <w:rsid w:val="00650DFF"/>
    <w:rsid w:val="00651E80"/>
    <w:rsid w:val="0065250F"/>
    <w:rsid w:val="0065406B"/>
    <w:rsid w:val="00654406"/>
    <w:rsid w:val="00656C02"/>
    <w:rsid w:val="00656EAB"/>
    <w:rsid w:val="00656EB2"/>
    <w:rsid w:val="006579E6"/>
    <w:rsid w:val="0066006E"/>
    <w:rsid w:val="006603BC"/>
    <w:rsid w:val="006615C4"/>
    <w:rsid w:val="006628F4"/>
    <w:rsid w:val="006629B9"/>
    <w:rsid w:val="00662C9E"/>
    <w:rsid w:val="006646D0"/>
    <w:rsid w:val="00665615"/>
    <w:rsid w:val="006673B7"/>
    <w:rsid w:val="006679B8"/>
    <w:rsid w:val="00667CBA"/>
    <w:rsid w:val="00670BE7"/>
    <w:rsid w:val="00671079"/>
    <w:rsid w:val="00672359"/>
    <w:rsid w:val="006724BC"/>
    <w:rsid w:val="00672A61"/>
    <w:rsid w:val="006736A5"/>
    <w:rsid w:val="00676426"/>
    <w:rsid w:val="0067655D"/>
    <w:rsid w:val="00676BC1"/>
    <w:rsid w:val="00676CCC"/>
    <w:rsid w:val="006771EC"/>
    <w:rsid w:val="00680703"/>
    <w:rsid w:val="00680990"/>
    <w:rsid w:val="006812AA"/>
    <w:rsid w:val="00682EAB"/>
    <w:rsid w:val="00683AD5"/>
    <w:rsid w:val="00683B32"/>
    <w:rsid w:val="00683F11"/>
    <w:rsid w:val="00684B43"/>
    <w:rsid w:val="00686791"/>
    <w:rsid w:val="006869AC"/>
    <w:rsid w:val="006873C5"/>
    <w:rsid w:val="00687E4F"/>
    <w:rsid w:val="00687F68"/>
    <w:rsid w:val="00691310"/>
    <w:rsid w:val="00691E15"/>
    <w:rsid w:val="00692AAC"/>
    <w:rsid w:val="0069313B"/>
    <w:rsid w:val="00694A7B"/>
    <w:rsid w:val="00694DF3"/>
    <w:rsid w:val="006956C3"/>
    <w:rsid w:val="00695E9D"/>
    <w:rsid w:val="0069698D"/>
    <w:rsid w:val="0069744C"/>
    <w:rsid w:val="006977A0"/>
    <w:rsid w:val="006A16C8"/>
    <w:rsid w:val="006A2395"/>
    <w:rsid w:val="006A2829"/>
    <w:rsid w:val="006A2B24"/>
    <w:rsid w:val="006A2E10"/>
    <w:rsid w:val="006A2EF9"/>
    <w:rsid w:val="006A30B8"/>
    <w:rsid w:val="006A3818"/>
    <w:rsid w:val="006A4CD1"/>
    <w:rsid w:val="006A6761"/>
    <w:rsid w:val="006A6F2B"/>
    <w:rsid w:val="006A7FB6"/>
    <w:rsid w:val="006B124B"/>
    <w:rsid w:val="006B2779"/>
    <w:rsid w:val="006B2974"/>
    <w:rsid w:val="006B3C03"/>
    <w:rsid w:val="006B4CEE"/>
    <w:rsid w:val="006B5483"/>
    <w:rsid w:val="006B5DBD"/>
    <w:rsid w:val="006B74D1"/>
    <w:rsid w:val="006C078E"/>
    <w:rsid w:val="006C1D51"/>
    <w:rsid w:val="006C38C6"/>
    <w:rsid w:val="006C3CE5"/>
    <w:rsid w:val="006C45A3"/>
    <w:rsid w:val="006C49B9"/>
    <w:rsid w:val="006C4CF7"/>
    <w:rsid w:val="006C5338"/>
    <w:rsid w:val="006C6C8C"/>
    <w:rsid w:val="006C6DCB"/>
    <w:rsid w:val="006C7543"/>
    <w:rsid w:val="006C7617"/>
    <w:rsid w:val="006C7EC2"/>
    <w:rsid w:val="006D08DF"/>
    <w:rsid w:val="006D1964"/>
    <w:rsid w:val="006D1F5C"/>
    <w:rsid w:val="006D3469"/>
    <w:rsid w:val="006D3FCC"/>
    <w:rsid w:val="006D4AFA"/>
    <w:rsid w:val="006D4F85"/>
    <w:rsid w:val="006D7504"/>
    <w:rsid w:val="006D7FC6"/>
    <w:rsid w:val="006E1018"/>
    <w:rsid w:val="006E1129"/>
    <w:rsid w:val="006E14A8"/>
    <w:rsid w:val="006E1804"/>
    <w:rsid w:val="006E1D0E"/>
    <w:rsid w:val="006E2D10"/>
    <w:rsid w:val="006E3C6B"/>
    <w:rsid w:val="006E40C9"/>
    <w:rsid w:val="006E44FB"/>
    <w:rsid w:val="006E585F"/>
    <w:rsid w:val="006E6E05"/>
    <w:rsid w:val="006E6FA5"/>
    <w:rsid w:val="006E719A"/>
    <w:rsid w:val="006E7216"/>
    <w:rsid w:val="006E7F39"/>
    <w:rsid w:val="006F003E"/>
    <w:rsid w:val="006F0A50"/>
    <w:rsid w:val="006F0D96"/>
    <w:rsid w:val="006F1268"/>
    <w:rsid w:val="006F22B7"/>
    <w:rsid w:val="006F283A"/>
    <w:rsid w:val="006F2CC5"/>
    <w:rsid w:val="006F4760"/>
    <w:rsid w:val="006F623A"/>
    <w:rsid w:val="006F7692"/>
    <w:rsid w:val="006F7A3C"/>
    <w:rsid w:val="006F7D34"/>
    <w:rsid w:val="00700009"/>
    <w:rsid w:val="00700829"/>
    <w:rsid w:val="00700C56"/>
    <w:rsid w:val="00700F75"/>
    <w:rsid w:val="007017E0"/>
    <w:rsid w:val="00702F65"/>
    <w:rsid w:val="00702FFC"/>
    <w:rsid w:val="00704A3B"/>
    <w:rsid w:val="00704D8E"/>
    <w:rsid w:val="00705605"/>
    <w:rsid w:val="007059E7"/>
    <w:rsid w:val="00707BC5"/>
    <w:rsid w:val="00710795"/>
    <w:rsid w:val="00710B9D"/>
    <w:rsid w:val="00710D93"/>
    <w:rsid w:val="00712488"/>
    <w:rsid w:val="00713E39"/>
    <w:rsid w:val="00717811"/>
    <w:rsid w:val="00720D69"/>
    <w:rsid w:val="0072244C"/>
    <w:rsid w:val="00722A91"/>
    <w:rsid w:val="00722E1B"/>
    <w:rsid w:val="00723032"/>
    <w:rsid w:val="00723812"/>
    <w:rsid w:val="00724636"/>
    <w:rsid w:val="0072742C"/>
    <w:rsid w:val="00727CBF"/>
    <w:rsid w:val="007305AF"/>
    <w:rsid w:val="00730A2A"/>
    <w:rsid w:val="00730D2E"/>
    <w:rsid w:val="00730F56"/>
    <w:rsid w:val="00732D89"/>
    <w:rsid w:val="0073619F"/>
    <w:rsid w:val="007364EC"/>
    <w:rsid w:val="00737404"/>
    <w:rsid w:val="00737A5D"/>
    <w:rsid w:val="00740187"/>
    <w:rsid w:val="007412DD"/>
    <w:rsid w:val="00741AE8"/>
    <w:rsid w:val="0074210A"/>
    <w:rsid w:val="0074338E"/>
    <w:rsid w:val="0074649B"/>
    <w:rsid w:val="007468EC"/>
    <w:rsid w:val="00746F70"/>
    <w:rsid w:val="00747CD1"/>
    <w:rsid w:val="007504CD"/>
    <w:rsid w:val="00751C9C"/>
    <w:rsid w:val="007528C0"/>
    <w:rsid w:val="00752A97"/>
    <w:rsid w:val="0075562A"/>
    <w:rsid w:val="00756EAD"/>
    <w:rsid w:val="00757161"/>
    <w:rsid w:val="00760C8E"/>
    <w:rsid w:val="00761B57"/>
    <w:rsid w:val="007636E5"/>
    <w:rsid w:val="00763AB0"/>
    <w:rsid w:val="00764A06"/>
    <w:rsid w:val="007659EC"/>
    <w:rsid w:val="00765D2D"/>
    <w:rsid w:val="00766968"/>
    <w:rsid w:val="00766B6E"/>
    <w:rsid w:val="00767D46"/>
    <w:rsid w:val="007708ED"/>
    <w:rsid w:val="00771C0A"/>
    <w:rsid w:val="00771C4E"/>
    <w:rsid w:val="00771CCA"/>
    <w:rsid w:val="00772C26"/>
    <w:rsid w:val="00773057"/>
    <w:rsid w:val="00773D6F"/>
    <w:rsid w:val="007747AE"/>
    <w:rsid w:val="00775268"/>
    <w:rsid w:val="00775738"/>
    <w:rsid w:val="007764B6"/>
    <w:rsid w:val="007766E8"/>
    <w:rsid w:val="00776808"/>
    <w:rsid w:val="00776D9A"/>
    <w:rsid w:val="007775B0"/>
    <w:rsid w:val="007779FB"/>
    <w:rsid w:val="0078167F"/>
    <w:rsid w:val="00781D6A"/>
    <w:rsid w:val="007828D2"/>
    <w:rsid w:val="00783C37"/>
    <w:rsid w:val="00784802"/>
    <w:rsid w:val="00785999"/>
    <w:rsid w:val="00787A0C"/>
    <w:rsid w:val="00790DB3"/>
    <w:rsid w:val="007910D9"/>
    <w:rsid w:val="007912C8"/>
    <w:rsid w:val="0079179D"/>
    <w:rsid w:val="00791B42"/>
    <w:rsid w:val="00792C19"/>
    <w:rsid w:val="0079315B"/>
    <w:rsid w:val="00795602"/>
    <w:rsid w:val="0079678E"/>
    <w:rsid w:val="00796E70"/>
    <w:rsid w:val="007975F2"/>
    <w:rsid w:val="00797B24"/>
    <w:rsid w:val="007A0324"/>
    <w:rsid w:val="007A0C0C"/>
    <w:rsid w:val="007A1663"/>
    <w:rsid w:val="007A16C3"/>
    <w:rsid w:val="007A21B4"/>
    <w:rsid w:val="007A247A"/>
    <w:rsid w:val="007A2505"/>
    <w:rsid w:val="007A3388"/>
    <w:rsid w:val="007A4AD9"/>
    <w:rsid w:val="007A4C1E"/>
    <w:rsid w:val="007A4DBF"/>
    <w:rsid w:val="007A5194"/>
    <w:rsid w:val="007A5A3C"/>
    <w:rsid w:val="007A69A1"/>
    <w:rsid w:val="007A7EA9"/>
    <w:rsid w:val="007A7F8E"/>
    <w:rsid w:val="007B04DC"/>
    <w:rsid w:val="007B0B2D"/>
    <w:rsid w:val="007B0B50"/>
    <w:rsid w:val="007B0CB5"/>
    <w:rsid w:val="007B26A1"/>
    <w:rsid w:val="007B3599"/>
    <w:rsid w:val="007B38EE"/>
    <w:rsid w:val="007B3CF6"/>
    <w:rsid w:val="007B509F"/>
    <w:rsid w:val="007B5510"/>
    <w:rsid w:val="007B6579"/>
    <w:rsid w:val="007B740E"/>
    <w:rsid w:val="007B7B2C"/>
    <w:rsid w:val="007C142C"/>
    <w:rsid w:val="007C22AE"/>
    <w:rsid w:val="007C2301"/>
    <w:rsid w:val="007C24C2"/>
    <w:rsid w:val="007C5754"/>
    <w:rsid w:val="007C6B6B"/>
    <w:rsid w:val="007C73B5"/>
    <w:rsid w:val="007C7884"/>
    <w:rsid w:val="007D0734"/>
    <w:rsid w:val="007D1DD2"/>
    <w:rsid w:val="007D1F40"/>
    <w:rsid w:val="007D2B0C"/>
    <w:rsid w:val="007D2D4F"/>
    <w:rsid w:val="007D4457"/>
    <w:rsid w:val="007D50C4"/>
    <w:rsid w:val="007D6B77"/>
    <w:rsid w:val="007E007A"/>
    <w:rsid w:val="007E0A53"/>
    <w:rsid w:val="007E0B1A"/>
    <w:rsid w:val="007E1B1F"/>
    <w:rsid w:val="007E2384"/>
    <w:rsid w:val="007E25E7"/>
    <w:rsid w:val="007E2F0B"/>
    <w:rsid w:val="007E34C6"/>
    <w:rsid w:val="007E35AE"/>
    <w:rsid w:val="007E39DD"/>
    <w:rsid w:val="007E56E6"/>
    <w:rsid w:val="007E5DCB"/>
    <w:rsid w:val="007E633F"/>
    <w:rsid w:val="007E6A3B"/>
    <w:rsid w:val="007E6DC6"/>
    <w:rsid w:val="007F09C4"/>
    <w:rsid w:val="007F0A3F"/>
    <w:rsid w:val="007F0B62"/>
    <w:rsid w:val="007F26D0"/>
    <w:rsid w:val="007F2A99"/>
    <w:rsid w:val="007F4F66"/>
    <w:rsid w:val="007F5630"/>
    <w:rsid w:val="007F7935"/>
    <w:rsid w:val="008004C0"/>
    <w:rsid w:val="00800C29"/>
    <w:rsid w:val="008018AE"/>
    <w:rsid w:val="00803D65"/>
    <w:rsid w:val="00803EFE"/>
    <w:rsid w:val="008042D0"/>
    <w:rsid w:val="008048C1"/>
    <w:rsid w:val="00806D05"/>
    <w:rsid w:val="0080706A"/>
    <w:rsid w:val="00807543"/>
    <w:rsid w:val="00807A28"/>
    <w:rsid w:val="00807BED"/>
    <w:rsid w:val="00810790"/>
    <w:rsid w:val="00811A41"/>
    <w:rsid w:val="00811C85"/>
    <w:rsid w:val="008120C3"/>
    <w:rsid w:val="00812630"/>
    <w:rsid w:val="00812AEA"/>
    <w:rsid w:val="00812B9F"/>
    <w:rsid w:val="00814743"/>
    <w:rsid w:val="008151D4"/>
    <w:rsid w:val="00815C3F"/>
    <w:rsid w:val="00816249"/>
    <w:rsid w:val="00817309"/>
    <w:rsid w:val="00817FD7"/>
    <w:rsid w:val="00820E7C"/>
    <w:rsid w:val="0082207B"/>
    <w:rsid w:val="00822F16"/>
    <w:rsid w:val="00823495"/>
    <w:rsid w:val="00823C06"/>
    <w:rsid w:val="00823D40"/>
    <w:rsid w:val="008254BA"/>
    <w:rsid w:val="00826C87"/>
    <w:rsid w:val="008304B6"/>
    <w:rsid w:val="00831DC8"/>
    <w:rsid w:val="0083238C"/>
    <w:rsid w:val="00832A91"/>
    <w:rsid w:val="00833AE5"/>
    <w:rsid w:val="008353BA"/>
    <w:rsid w:val="008366F4"/>
    <w:rsid w:val="0083693C"/>
    <w:rsid w:val="008401E6"/>
    <w:rsid w:val="00840D4A"/>
    <w:rsid w:val="0084256E"/>
    <w:rsid w:val="00842E42"/>
    <w:rsid w:val="0084332F"/>
    <w:rsid w:val="008434DB"/>
    <w:rsid w:val="00843CCE"/>
    <w:rsid w:val="0084405C"/>
    <w:rsid w:val="00845397"/>
    <w:rsid w:val="008456D8"/>
    <w:rsid w:val="00845AEE"/>
    <w:rsid w:val="00845F53"/>
    <w:rsid w:val="0084721D"/>
    <w:rsid w:val="00847895"/>
    <w:rsid w:val="00850ACA"/>
    <w:rsid w:val="00850D3B"/>
    <w:rsid w:val="008510D0"/>
    <w:rsid w:val="00851EF6"/>
    <w:rsid w:val="00853DBB"/>
    <w:rsid w:val="00853F98"/>
    <w:rsid w:val="008546AF"/>
    <w:rsid w:val="00855983"/>
    <w:rsid w:val="00857B11"/>
    <w:rsid w:val="00860625"/>
    <w:rsid w:val="008607D0"/>
    <w:rsid w:val="00865F08"/>
    <w:rsid w:val="008660C3"/>
    <w:rsid w:val="00866B0B"/>
    <w:rsid w:val="00866B75"/>
    <w:rsid w:val="008671FF"/>
    <w:rsid w:val="00867D05"/>
    <w:rsid w:val="008704DB"/>
    <w:rsid w:val="00870859"/>
    <w:rsid w:val="00870DBF"/>
    <w:rsid w:val="00871290"/>
    <w:rsid w:val="00871497"/>
    <w:rsid w:val="008717CE"/>
    <w:rsid w:val="00872618"/>
    <w:rsid w:val="0087287A"/>
    <w:rsid w:val="00873226"/>
    <w:rsid w:val="00873564"/>
    <w:rsid w:val="00873E11"/>
    <w:rsid w:val="00874B32"/>
    <w:rsid w:val="008779AF"/>
    <w:rsid w:val="00877F2D"/>
    <w:rsid w:val="008800B7"/>
    <w:rsid w:val="00880D8D"/>
    <w:rsid w:val="00880E49"/>
    <w:rsid w:val="008816CA"/>
    <w:rsid w:val="0088183C"/>
    <w:rsid w:val="00881CF8"/>
    <w:rsid w:val="008830FA"/>
    <w:rsid w:val="008836AC"/>
    <w:rsid w:val="00883BCD"/>
    <w:rsid w:val="00885565"/>
    <w:rsid w:val="00886145"/>
    <w:rsid w:val="00886DE0"/>
    <w:rsid w:val="00894571"/>
    <w:rsid w:val="00895F12"/>
    <w:rsid w:val="008975BF"/>
    <w:rsid w:val="008A1440"/>
    <w:rsid w:val="008A2258"/>
    <w:rsid w:val="008A2F03"/>
    <w:rsid w:val="008A442D"/>
    <w:rsid w:val="008A5CC5"/>
    <w:rsid w:val="008A672C"/>
    <w:rsid w:val="008A7107"/>
    <w:rsid w:val="008A7CE8"/>
    <w:rsid w:val="008B1843"/>
    <w:rsid w:val="008B2D2A"/>
    <w:rsid w:val="008B329A"/>
    <w:rsid w:val="008B3BC5"/>
    <w:rsid w:val="008B5E98"/>
    <w:rsid w:val="008B5FCC"/>
    <w:rsid w:val="008B617E"/>
    <w:rsid w:val="008B6442"/>
    <w:rsid w:val="008B67F7"/>
    <w:rsid w:val="008B6AA8"/>
    <w:rsid w:val="008B6DFF"/>
    <w:rsid w:val="008B711F"/>
    <w:rsid w:val="008B7BD0"/>
    <w:rsid w:val="008C0364"/>
    <w:rsid w:val="008C2485"/>
    <w:rsid w:val="008C2C30"/>
    <w:rsid w:val="008C4F21"/>
    <w:rsid w:val="008C5338"/>
    <w:rsid w:val="008C5588"/>
    <w:rsid w:val="008C7466"/>
    <w:rsid w:val="008D068D"/>
    <w:rsid w:val="008D0D7B"/>
    <w:rsid w:val="008D2709"/>
    <w:rsid w:val="008D2A0F"/>
    <w:rsid w:val="008D32F1"/>
    <w:rsid w:val="008D33C9"/>
    <w:rsid w:val="008D3F1B"/>
    <w:rsid w:val="008D4117"/>
    <w:rsid w:val="008D48D7"/>
    <w:rsid w:val="008D4BCC"/>
    <w:rsid w:val="008D743E"/>
    <w:rsid w:val="008E0C48"/>
    <w:rsid w:val="008E0CDB"/>
    <w:rsid w:val="008E16E9"/>
    <w:rsid w:val="008E2FCF"/>
    <w:rsid w:val="008E32E5"/>
    <w:rsid w:val="008E4BE5"/>
    <w:rsid w:val="008E4C4B"/>
    <w:rsid w:val="008E5893"/>
    <w:rsid w:val="008E6AFA"/>
    <w:rsid w:val="008E6D55"/>
    <w:rsid w:val="008E7CBE"/>
    <w:rsid w:val="008F0128"/>
    <w:rsid w:val="008F1345"/>
    <w:rsid w:val="008F1D88"/>
    <w:rsid w:val="008F2AB4"/>
    <w:rsid w:val="008F6737"/>
    <w:rsid w:val="008F6A95"/>
    <w:rsid w:val="008F6D85"/>
    <w:rsid w:val="009012B4"/>
    <w:rsid w:val="00901E92"/>
    <w:rsid w:val="00901F52"/>
    <w:rsid w:val="009037BD"/>
    <w:rsid w:val="00903968"/>
    <w:rsid w:val="009048F9"/>
    <w:rsid w:val="00907F5F"/>
    <w:rsid w:val="0091010D"/>
    <w:rsid w:val="00910485"/>
    <w:rsid w:val="009126EC"/>
    <w:rsid w:val="00913649"/>
    <w:rsid w:val="00914854"/>
    <w:rsid w:val="009148F6"/>
    <w:rsid w:val="00916AFF"/>
    <w:rsid w:val="00916DE6"/>
    <w:rsid w:val="00917192"/>
    <w:rsid w:val="00917617"/>
    <w:rsid w:val="00917F4D"/>
    <w:rsid w:val="009206CB"/>
    <w:rsid w:val="00920D05"/>
    <w:rsid w:val="00920E99"/>
    <w:rsid w:val="00921C11"/>
    <w:rsid w:val="0092203B"/>
    <w:rsid w:val="00923B3D"/>
    <w:rsid w:val="00926501"/>
    <w:rsid w:val="009271F4"/>
    <w:rsid w:val="009276AB"/>
    <w:rsid w:val="0092775F"/>
    <w:rsid w:val="00927874"/>
    <w:rsid w:val="009330E0"/>
    <w:rsid w:val="00933ACC"/>
    <w:rsid w:val="00933C88"/>
    <w:rsid w:val="00935DB9"/>
    <w:rsid w:val="00936E01"/>
    <w:rsid w:val="00937DE2"/>
    <w:rsid w:val="00940330"/>
    <w:rsid w:val="00941758"/>
    <w:rsid w:val="009440AB"/>
    <w:rsid w:val="0094491D"/>
    <w:rsid w:val="00945240"/>
    <w:rsid w:val="00945ABE"/>
    <w:rsid w:val="009464A3"/>
    <w:rsid w:val="009469C8"/>
    <w:rsid w:val="009506C8"/>
    <w:rsid w:val="0095268F"/>
    <w:rsid w:val="009542BB"/>
    <w:rsid w:val="0095549E"/>
    <w:rsid w:val="009559A2"/>
    <w:rsid w:val="00956D87"/>
    <w:rsid w:val="00956E55"/>
    <w:rsid w:val="0095723B"/>
    <w:rsid w:val="00957C52"/>
    <w:rsid w:val="00960873"/>
    <w:rsid w:val="00960E6F"/>
    <w:rsid w:val="00963585"/>
    <w:rsid w:val="00963B5F"/>
    <w:rsid w:val="00964C09"/>
    <w:rsid w:val="009664B2"/>
    <w:rsid w:val="00971B9B"/>
    <w:rsid w:val="00972A25"/>
    <w:rsid w:val="00972C95"/>
    <w:rsid w:val="00973460"/>
    <w:rsid w:val="00974227"/>
    <w:rsid w:val="009742B4"/>
    <w:rsid w:val="0097506E"/>
    <w:rsid w:val="00975C35"/>
    <w:rsid w:val="009778E5"/>
    <w:rsid w:val="009802BB"/>
    <w:rsid w:val="00980325"/>
    <w:rsid w:val="009807AD"/>
    <w:rsid w:val="00983317"/>
    <w:rsid w:val="009843FE"/>
    <w:rsid w:val="00984680"/>
    <w:rsid w:val="00985664"/>
    <w:rsid w:val="00985A39"/>
    <w:rsid w:val="00985DD7"/>
    <w:rsid w:val="0098615F"/>
    <w:rsid w:val="00986F84"/>
    <w:rsid w:val="00987CE8"/>
    <w:rsid w:val="00990926"/>
    <w:rsid w:val="00990DFC"/>
    <w:rsid w:val="009912FE"/>
    <w:rsid w:val="00991706"/>
    <w:rsid w:val="00992838"/>
    <w:rsid w:val="00992F29"/>
    <w:rsid w:val="00992F7F"/>
    <w:rsid w:val="00994822"/>
    <w:rsid w:val="00995544"/>
    <w:rsid w:val="00995795"/>
    <w:rsid w:val="00995C19"/>
    <w:rsid w:val="0099631D"/>
    <w:rsid w:val="00996D79"/>
    <w:rsid w:val="009A0522"/>
    <w:rsid w:val="009A0B46"/>
    <w:rsid w:val="009A2DA9"/>
    <w:rsid w:val="009A2E24"/>
    <w:rsid w:val="009A35FD"/>
    <w:rsid w:val="009A4DB6"/>
    <w:rsid w:val="009A5467"/>
    <w:rsid w:val="009A56E6"/>
    <w:rsid w:val="009A57D4"/>
    <w:rsid w:val="009A5EA8"/>
    <w:rsid w:val="009A609A"/>
    <w:rsid w:val="009A6E86"/>
    <w:rsid w:val="009B0A8D"/>
    <w:rsid w:val="009B11B3"/>
    <w:rsid w:val="009B2020"/>
    <w:rsid w:val="009B2370"/>
    <w:rsid w:val="009B2865"/>
    <w:rsid w:val="009B28AC"/>
    <w:rsid w:val="009B3A82"/>
    <w:rsid w:val="009B41BC"/>
    <w:rsid w:val="009B45C9"/>
    <w:rsid w:val="009B5D7C"/>
    <w:rsid w:val="009C1B17"/>
    <w:rsid w:val="009C2E59"/>
    <w:rsid w:val="009C3B29"/>
    <w:rsid w:val="009C4826"/>
    <w:rsid w:val="009C5475"/>
    <w:rsid w:val="009C6515"/>
    <w:rsid w:val="009C77DC"/>
    <w:rsid w:val="009D063D"/>
    <w:rsid w:val="009D2477"/>
    <w:rsid w:val="009D336E"/>
    <w:rsid w:val="009D3C72"/>
    <w:rsid w:val="009D3DF5"/>
    <w:rsid w:val="009D552C"/>
    <w:rsid w:val="009D5C19"/>
    <w:rsid w:val="009D63F3"/>
    <w:rsid w:val="009E031F"/>
    <w:rsid w:val="009E0A22"/>
    <w:rsid w:val="009E20FC"/>
    <w:rsid w:val="009E237C"/>
    <w:rsid w:val="009E2E9A"/>
    <w:rsid w:val="009E30CD"/>
    <w:rsid w:val="009E3E03"/>
    <w:rsid w:val="009E544F"/>
    <w:rsid w:val="009E647F"/>
    <w:rsid w:val="009E7B28"/>
    <w:rsid w:val="009F06FA"/>
    <w:rsid w:val="009F134A"/>
    <w:rsid w:val="009F178F"/>
    <w:rsid w:val="009F33C2"/>
    <w:rsid w:val="009F35C1"/>
    <w:rsid w:val="009F3A2D"/>
    <w:rsid w:val="009F3E3C"/>
    <w:rsid w:val="009F40D2"/>
    <w:rsid w:val="009F436A"/>
    <w:rsid w:val="009F459E"/>
    <w:rsid w:val="009F53A5"/>
    <w:rsid w:val="00A00E50"/>
    <w:rsid w:val="00A02944"/>
    <w:rsid w:val="00A02ADE"/>
    <w:rsid w:val="00A03485"/>
    <w:rsid w:val="00A044EC"/>
    <w:rsid w:val="00A04A29"/>
    <w:rsid w:val="00A04DFC"/>
    <w:rsid w:val="00A055A1"/>
    <w:rsid w:val="00A06F31"/>
    <w:rsid w:val="00A074B8"/>
    <w:rsid w:val="00A07581"/>
    <w:rsid w:val="00A12712"/>
    <w:rsid w:val="00A13764"/>
    <w:rsid w:val="00A13BA9"/>
    <w:rsid w:val="00A145E7"/>
    <w:rsid w:val="00A15509"/>
    <w:rsid w:val="00A16A0D"/>
    <w:rsid w:val="00A1754F"/>
    <w:rsid w:val="00A17FDE"/>
    <w:rsid w:val="00A20BF7"/>
    <w:rsid w:val="00A21596"/>
    <w:rsid w:val="00A22A13"/>
    <w:rsid w:val="00A23B9D"/>
    <w:rsid w:val="00A241CA"/>
    <w:rsid w:val="00A24982"/>
    <w:rsid w:val="00A25FFA"/>
    <w:rsid w:val="00A26DD4"/>
    <w:rsid w:val="00A26DD6"/>
    <w:rsid w:val="00A26EA1"/>
    <w:rsid w:val="00A27198"/>
    <w:rsid w:val="00A27621"/>
    <w:rsid w:val="00A27CA9"/>
    <w:rsid w:val="00A30873"/>
    <w:rsid w:val="00A30B6B"/>
    <w:rsid w:val="00A30BDA"/>
    <w:rsid w:val="00A3100A"/>
    <w:rsid w:val="00A33314"/>
    <w:rsid w:val="00A33E0A"/>
    <w:rsid w:val="00A3520D"/>
    <w:rsid w:val="00A35F31"/>
    <w:rsid w:val="00A35FCC"/>
    <w:rsid w:val="00A3671F"/>
    <w:rsid w:val="00A40E41"/>
    <w:rsid w:val="00A40FA1"/>
    <w:rsid w:val="00A42577"/>
    <w:rsid w:val="00A42617"/>
    <w:rsid w:val="00A43DEF"/>
    <w:rsid w:val="00A441F9"/>
    <w:rsid w:val="00A46D9A"/>
    <w:rsid w:val="00A46F6D"/>
    <w:rsid w:val="00A50486"/>
    <w:rsid w:val="00A520AE"/>
    <w:rsid w:val="00A525CA"/>
    <w:rsid w:val="00A53702"/>
    <w:rsid w:val="00A53802"/>
    <w:rsid w:val="00A55298"/>
    <w:rsid w:val="00A563AC"/>
    <w:rsid w:val="00A56456"/>
    <w:rsid w:val="00A56FA3"/>
    <w:rsid w:val="00A61047"/>
    <w:rsid w:val="00A6105F"/>
    <w:rsid w:val="00A6345C"/>
    <w:rsid w:val="00A636A0"/>
    <w:rsid w:val="00A63738"/>
    <w:rsid w:val="00A63B79"/>
    <w:rsid w:val="00A662D8"/>
    <w:rsid w:val="00A66A29"/>
    <w:rsid w:val="00A70468"/>
    <w:rsid w:val="00A7158A"/>
    <w:rsid w:val="00A71B69"/>
    <w:rsid w:val="00A734D0"/>
    <w:rsid w:val="00A736A4"/>
    <w:rsid w:val="00A80033"/>
    <w:rsid w:val="00A82964"/>
    <w:rsid w:val="00A83611"/>
    <w:rsid w:val="00A84728"/>
    <w:rsid w:val="00A91C3C"/>
    <w:rsid w:val="00A91D1B"/>
    <w:rsid w:val="00A93848"/>
    <w:rsid w:val="00A9474A"/>
    <w:rsid w:val="00A96083"/>
    <w:rsid w:val="00A975FE"/>
    <w:rsid w:val="00AA2876"/>
    <w:rsid w:val="00AA52B6"/>
    <w:rsid w:val="00AA54C4"/>
    <w:rsid w:val="00AA5916"/>
    <w:rsid w:val="00AA5D12"/>
    <w:rsid w:val="00AA6134"/>
    <w:rsid w:val="00AA6459"/>
    <w:rsid w:val="00AA6A6D"/>
    <w:rsid w:val="00AA724E"/>
    <w:rsid w:val="00AA79A1"/>
    <w:rsid w:val="00AB05CF"/>
    <w:rsid w:val="00AB0667"/>
    <w:rsid w:val="00AB1AEB"/>
    <w:rsid w:val="00AB1BAA"/>
    <w:rsid w:val="00AB1DCC"/>
    <w:rsid w:val="00AB2242"/>
    <w:rsid w:val="00AB32F6"/>
    <w:rsid w:val="00AB3512"/>
    <w:rsid w:val="00AB396A"/>
    <w:rsid w:val="00AB6EF1"/>
    <w:rsid w:val="00AC0D98"/>
    <w:rsid w:val="00AC1750"/>
    <w:rsid w:val="00AC3187"/>
    <w:rsid w:val="00AC3A99"/>
    <w:rsid w:val="00AC48D2"/>
    <w:rsid w:val="00AC5973"/>
    <w:rsid w:val="00AC6E82"/>
    <w:rsid w:val="00AD0042"/>
    <w:rsid w:val="00AD0B62"/>
    <w:rsid w:val="00AD0CC0"/>
    <w:rsid w:val="00AD272A"/>
    <w:rsid w:val="00AD2E9C"/>
    <w:rsid w:val="00AD4962"/>
    <w:rsid w:val="00AD597A"/>
    <w:rsid w:val="00AD5EA5"/>
    <w:rsid w:val="00AE1699"/>
    <w:rsid w:val="00AE2E5F"/>
    <w:rsid w:val="00AE3A22"/>
    <w:rsid w:val="00AE4DAB"/>
    <w:rsid w:val="00AE6371"/>
    <w:rsid w:val="00AE66B7"/>
    <w:rsid w:val="00AE7B4C"/>
    <w:rsid w:val="00AF06AD"/>
    <w:rsid w:val="00AF1246"/>
    <w:rsid w:val="00AF4452"/>
    <w:rsid w:val="00AF6342"/>
    <w:rsid w:val="00AF6FCB"/>
    <w:rsid w:val="00AF713D"/>
    <w:rsid w:val="00AF7F71"/>
    <w:rsid w:val="00B00878"/>
    <w:rsid w:val="00B00E7B"/>
    <w:rsid w:val="00B02B0F"/>
    <w:rsid w:val="00B0331A"/>
    <w:rsid w:val="00B0466F"/>
    <w:rsid w:val="00B04847"/>
    <w:rsid w:val="00B0543A"/>
    <w:rsid w:val="00B0588E"/>
    <w:rsid w:val="00B06D82"/>
    <w:rsid w:val="00B079A7"/>
    <w:rsid w:val="00B10ED4"/>
    <w:rsid w:val="00B10FCC"/>
    <w:rsid w:val="00B11AFF"/>
    <w:rsid w:val="00B120DC"/>
    <w:rsid w:val="00B12AE7"/>
    <w:rsid w:val="00B14A83"/>
    <w:rsid w:val="00B14C12"/>
    <w:rsid w:val="00B16B25"/>
    <w:rsid w:val="00B16BF6"/>
    <w:rsid w:val="00B1737F"/>
    <w:rsid w:val="00B204E5"/>
    <w:rsid w:val="00B237E0"/>
    <w:rsid w:val="00B23EDB"/>
    <w:rsid w:val="00B2505C"/>
    <w:rsid w:val="00B26267"/>
    <w:rsid w:val="00B26A09"/>
    <w:rsid w:val="00B27080"/>
    <w:rsid w:val="00B270A7"/>
    <w:rsid w:val="00B27B2E"/>
    <w:rsid w:val="00B27FD7"/>
    <w:rsid w:val="00B30005"/>
    <w:rsid w:val="00B31111"/>
    <w:rsid w:val="00B3292E"/>
    <w:rsid w:val="00B34888"/>
    <w:rsid w:val="00B34CB5"/>
    <w:rsid w:val="00B374AB"/>
    <w:rsid w:val="00B37C23"/>
    <w:rsid w:val="00B40A15"/>
    <w:rsid w:val="00B40E04"/>
    <w:rsid w:val="00B40FA9"/>
    <w:rsid w:val="00B41CE7"/>
    <w:rsid w:val="00B41DC0"/>
    <w:rsid w:val="00B41E4D"/>
    <w:rsid w:val="00B430CF"/>
    <w:rsid w:val="00B440A9"/>
    <w:rsid w:val="00B44654"/>
    <w:rsid w:val="00B4499F"/>
    <w:rsid w:val="00B44AE9"/>
    <w:rsid w:val="00B44C5C"/>
    <w:rsid w:val="00B461A1"/>
    <w:rsid w:val="00B469FA"/>
    <w:rsid w:val="00B51874"/>
    <w:rsid w:val="00B51D67"/>
    <w:rsid w:val="00B51EBD"/>
    <w:rsid w:val="00B53C59"/>
    <w:rsid w:val="00B55BB9"/>
    <w:rsid w:val="00B567D0"/>
    <w:rsid w:val="00B56C86"/>
    <w:rsid w:val="00B56DB3"/>
    <w:rsid w:val="00B56E17"/>
    <w:rsid w:val="00B604EA"/>
    <w:rsid w:val="00B60FBA"/>
    <w:rsid w:val="00B628BC"/>
    <w:rsid w:val="00B63AB2"/>
    <w:rsid w:val="00B647BE"/>
    <w:rsid w:val="00B654C5"/>
    <w:rsid w:val="00B666F9"/>
    <w:rsid w:val="00B66901"/>
    <w:rsid w:val="00B66B62"/>
    <w:rsid w:val="00B67C3E"/>
    <w:rsid w:val="00B704C7"/>
    <w:rsid w:val="00B716B9"/>
    <w:rsid w:val="00B72187"/>
    <w:rsid w:val="00B731A1"/>
    <w:rsid w:val="00B73AC1"/>
    <w:rsid w:val="00B73D4A"/>
    <w:rsid w:val="00B749A0"/>
    <w:rsid w:val="00B76BC5"/>
    <w:rsid w:val="00B76E6C"/>
    <w:rsid w:val="00B80278"/>
    <w:rsid w:val="00B805B0"/>
    <w:rsid w:val="00B80F0B"/>
    <w:rsid w:val="00B81B5E"/>
    <w:rsid w:val="00B82360"/>
    <w:rsid w:val="00B82C0E"/>
    <w:rsid w:val="00B83541"/>
    <w:rsid w:val="00B836AB"/>
    <w:rsid w:val="00B8425B"/>
    <w:rsid w:val="00B8456C"/>
    <w:rsid w:val="00B84A8A"/>
    <w:rsid w:val="00B85471"/>
    <w:rsid w:val="00B86476"/>
    <w:rsid w:val="00B9070D"/>
    <w:rsid w:val="00B908FC"/>
    <w:rsid w:val="00B91FC2"/>
    <w:rsid w:val="00B926F9"/>
    <w:rsid w:val="00B930C4"/>
    <w:rsid w:val="00B93595"/>
    <w:rsid w:val="00B9528B"/>
    <w:rsid w:val="00B97477"/>
    <w:rsid w:val="00B97817"/>
    <w:rsid w:val="00B97980"/>
    <w:rsid w:val="00B97DA5"/>
    <w:rsid w:val="00BA07C0"/>
    <w:rsid w:val="00BA1647"/>
    <w:rsid w:val="00BA4478"/>
    <w:rsid w:val="00BA689E"/>
    <w:rsid w:val="00BB0623"/>
    <w:rsid w:val="00BB1ED0"/>
    <w:rsid w:val="00BB3C41"/>
    <w:rsid w:val="00BB7DDE"/>
    <w:rsid w:val="00BC009C"/>
    <w:rsid w:val="00BC14E1"/>
    <w:rsid w:val="00BC172A"/>
    <w:rsid w:val="00BC181F"/>
    <w:rsid w:val="00BC2961"/>
    <w:rsid w:val="00BC2D11"/>
    <w:rsid w:val="00BC3492"/>
    <w:rsid w:val="00BC354D"/>
    <w:rsid w:val="00BC36E4"/>
    <w:rsid w:val="00BC38A3"/>
    <w:rsid w:val="00BC4435"/>
    <w:rsid w:val="00BC7F31"/>
    <w:rsid w:val="00BC7F85"/>
    <w:rsid w:val="00BD016B"/>
    <w:rsid w:val="00BD0A1E"/>
    <w:rsid w:val="00BD1145"/>
    <w:rsid w:val="00BD1251"/>
    <w:rsid w:val="00BD1AC1"/>
    <w:rsid w:val="00BD25F4"/>
    <w:rsid w:val="00BD3072"/>
    <w:rsid w:val="00BD33AF"/>
    <w:rsid w:val="00BD4009"/>
    <w:rsid w:val="00BD4122"/>
    <w:rsid w:val="00BD48F8"/>
    <w:rsid w:val="00BD4A31"/>
    <w:rsid w:val="00BD4C46"/>
    <w:rsid w:val="00BD68B3"/>
    <w:rsid w:val="00BD6DD0"/>
    <w:rsid w:val="00BD6DFE"/>
    <w:rsid w:val="00BD7263"/>
    <w:rsid w:val="00BD7295"/>
    <w:rsid w:val="00BE074D"/>
    <w:rsid w:val="00BE08BE"/>
    <w:rsid w:val="00BE1D65"/>
    <w:rsid w:val="00BE2EB6"/>
    <w:rsid w:val="00BE3F35"/>
    <w:rsid w:val="00BE522D"/>
    <w:rsid w:val="00BE7FFA"/>
    <w:rsid w:val="00BF1D25"/>
    <w:rsid w:val="00BF1DCC"/>
    <w:rsid w:val="00BF2139"/>
    <w:rsid w:val="00BF30E6"/>
    <w:rsid w:val="00BF31A2"/>
    <w:rsid w:val="00BF48F1"/>
    <w:rsid w:val="00BF4FD9"/>
    <w:rsid w:val="00BF5711"/>
    <w:rsid w:val="00BF698F"/>
    <w:rsid w:val="00BF71BB"/>
    <w:rsid w:val="00BF722E"/>
    <w:rsid w:val="00BF75E4"/>
    <w:rsid w:val="00BF7C7F"/>
    <w:rsid w:val="00C00A72"/>
    <w:rsid w:val="00C01057"/>
    <w:rsid w:val="00C03BCB"/>
    <w:rsid w:val="00C04C81"/>
    <w:rsid w:val="00C04FCA"/>
    <w:rsid w:val="00C06464"/>
    <w:rsid w:val="00C0726C"/>
    <w:rsid w:val="00C07351"/>
    <w:rsid w:val="00C07526"/>
    <w:rsid w:val="00C07D56"/>
    <w:rsid w:val="00C102E6"/>
    <w:rsid w:val="00C11173"/>
    <w:rsid w:val="00C11D1B"/>
    <w:rsid w:val="00C1207E"/>
    <w:rsid w:val="00C1213E"/>
    <w:rsid w:val="00C13673"/>
    <w:rsid w:val="00C142D6"/>
    <w:rsid w:val="00C14479"/>
    <w:rsid w:val="00C14489"/>
    <w:rsid w:val="00C14590"/>
    <w:rsid w:val="00C14F0C"/>
    <w:rsid w:val="00C162EE"/>
    <w:rsid w:val="00C1728E"/>
    <w:rsid w:val="00C1750E"/>
    <w:rsid w:val="00C17FFB"/>
    <w:rsid w:val="00C21E74"/>
    <w:rsid w:val="00C22657"/>
    <w:rsid w:val="00C22A89"/>
    <w:rsid w:val="00C22F49"/>
    <w:rsid w:val="00C24EAC"/>
    <w:rsid w:val="00C2658A"/>
    <w:rsid w:val="00C27D4D"/>
    <w:rsid w:val="00C30134"/>
    <w:rsid w:val="00C30270"/>
    <w:rsid w:val="00C30732"/>
    <w:rsid w:val="00C32A3C"/>
    <w:rsid w:val="00C33BBA"/>
    <w:rsid w:val="00C34C2D"/>
    <w:rsid w:val="00C34DE9"/>
    <w:rsid w:val="00C35EAC"/>
    <w:rsid w:val="00C369C4"/>
    <w:rsid w:val="00C40BCB"/>
    <w:rsid w:val="00C41359"/>
    <w:rsid w:val="00C43062"/>
    <w:rsid w:val="00C451AF"/>
    <w:rsid w:val="00C4562E"/>
    <w:rsid w:val="00C45E00"/>
    <w:rsid w:val="00C45FE4"/>
    <w:rsid w:val="00C46D44"/>
    <w:rsid w:val="00C47892"/>
    <w:rsid w:val="00C50B41"/>
    <w:rsid w:val="00C52DC0"/>
    <w:rsid w:val="00C53B93"/>
    <w:rsid w:val="00C54925"/>
    <w:rsid w:val="00C5565B"/>
    <w:rsid w:val="00C60FD2"/>
    <w:rsid w:val="00C61152"/>
    <w:rsid w:val="00C6275F"/>
    <w:rsid w:val="00C627F6"/>
    <w:rsid w:val="00C628E9"/>
    <w:rsid w:val="00C63D38"/>
    <w:rsid w:val="00C65FE6"/>
    <w:rsid w:val="00C665FF"/>
    <w:rsid w:val="00C70A99"/>
    <w:rsid w:val="00C7466D"/>
    <w:rsid w:val="00C74835"/>
    <w:rsid w:val="00C809BC"/>
    <w:rsid w:val="00C816BE"/>
    <w:rsid w:val="00C816DD"/>
    <w:rsid w:val="00C81EA6"/>
    <w:rsid w:val="00C8214B"/>
    <w:rsid w:val="00C82752"/>
    <w:rsid w:val="00C828EB"/>
    <w:rsid w:val="00C83B68"/>
    <w:rsid w:val="00C83FD0"/>
    <w:rsid w:val="00C84408"/>
    <w:rsid w:val="00C84B09"/>
    <w:rsid w:val="00C872DC"/>
    <w:rsid w:val="00C91195"/>
    <w:rsid w:val="00C941B1"/>
    <w:rsid w:val="00C96C63"/>
    <w:rsid w:val="00CA1290"/>
    <w:rsid w:val="00CA1D14"/>
    <w:rsid w:val="00CA374F"/>
    <w:rsid w:val="00CA4319"/>
    <w:rsid w:val="00CA790C"/>
    <w:rsid w:val="00CB0221"/>
    <w:rsid w:val="00CB090E"/>
    <w:rsid w:val="00CB10C9"/>
    <w:rsid w:val="00CB1871"/>
    <w:rsid w:val="00CB18E2"/>
    <w:rsid w:val="00CB1CA2"/>
    <w:rsid w:val="00CB2280"/>
    <w:rsid w:val="00CB290A"/>
    <w:rsid w:val="00CB62BE"/>
    <w:rsid w:val="00CB7343"/>
    <w:rsid w:val="00CC05D9"/>
    <w:rsid w:val="00CC09D4"/>
    <w:rsid w:val="00CC0CE7"/>
    <w:rsid w:val="00CC112D"/>
    <w:rsid w:val="00CC1EC5"/>
    <w:rsid w:val="00CC22ED"/>
    <w:rsid w:val="00CC39F2"/>
    <w:rsid w:val="00CC4016"/>
    <w:rsid w:val="00CC5DFD"/>
    <w:rsid w:val="00CC758D"/>
    <w:rsid w:val="00CC7DD5"/>
    <w:rsid w:val="00CD19B3"/>
    <w:rsid w:val="00CD19C4"/>
    <w:rsid w:val="00CD336A"/>
    <w:rsid w:val="00CD3415"/>
    <w:rsid w:val="00CD5B47"/>
    <w:rsid w:val="00CD6062"/>
    <w:rsid w:val="00CD60E5"/>
    <w:rsid w:val="00CD61FB"/>
    <w:rsid w:val="00CD66C8"/>
    <w:rsid w:val="00CD7CDE"/>
    <w:rsid w:val="00CE0529"/>
    <w:rsid w:val="00CE0E85"/>
    <w:rsid w:val="00CE21E5"/>
    <w:rsid w:val="00CE2843"/>
    <w:rsid w:val="00CE3EA2"/>
    <w:rsid w:val="00CE47FA"/>
    <w:rsid w:val="00CE4B45"/>
    <w:rsid w:val="00CE5650"/>
    <w:rsid w:val="00CE7A50"/>
    <w:rsid w:val="00CF3110"/>
    <w:rsid w:val="00CF3EDA"/>
    <w:rsid w:val="00CF5296"/>
    <w:rsid w:val="00CF61B8"/>
    <w:rsid w:val="00CF7184"/>
    <w:rsid w:val="00D010FB"/>
    <w:rsid w:val="00D01796"/>
    <w:rsid w:val="00D01BF9"/>
    <w:rsid w:val="00D020EA"/>
    <w:rsid w:val="00D047F2"/>
    <w:rsid w:val="00D04829"/>
    <w:rsid w:val="00D048E6"/>
    <w:rsid w:val="00D05972"/>
    <w:rsid w:val="00D11075"/>
    <w:rsid w:val="00D11400"/>
    <w:rsid w:val="00D1198B"/>
    <w:rsid w:val="00D122BA"/>
    <w:rsid w:val="00D12F94"/>
    <w:rsid w:val="00D1395E"/>
    <w:rsid w:val="00D13DA2"/>
    <w:rsid w:val="00D15FA9"/>
    <w:rsid w:val="00D16084"/>
    <w:rsid w:val="00D1789A"/>
    <w:rsid w:val="00D20C53"/>
    <w:rsid w:val="00D214A8"/>
    <w:rsid w:val="00D2313C"/>
    <w:rsid w:val="00D23D3A"/>
    <w:rsid w:val="00D23E90"/>
    <w:rsid w:val="00D2536E"/>
    <w:rsid w:val="00D25D28"/>
    <w:rsid w:val="00D25F36"/>
    <w:rsid w:val="00D27253"/>
    <w:rsid w:val="00D27CFE"/>
    <w:rsid w:val="00D30436"/>
    <w:rsid w:val="00D316DA"/>
    <w:rsid w:val="00D34682"/>
    <w:rsid w:val="00D34BDF"/>
    <w:rsid w:val="00D35207"/>
    <w:rsid w:val="00D41D24"/>
    <w:rsid w:val="00D43B61"/>
    <w:rsid w:val="00D44169"/>
    <w:rsid w:val="00D444A1"/>
    <w:rsid w:val="00D44AE5"/>
    <w:rsid w:val="00D4706E"/>
    <w:rsid w:val="00D47AC3"/>
    <w:rsid w:val="00D47C3C"/>
    <w:rsid w:val="00D511E9"/>
    <w:rsid w:val="00D51A9C"/>
    <w:rsid w:val="00D51F57"/>
    <w:rsid w:val="00D521F4"/>
    <w:rsid w:val="00D56546"/>
    <w:rsid w:val="00D61A6E"/>
    <w:rsid w:val="00D61C5D"/>
    <w:rsid w:val="00D621C9"/>
    <w:rsid w:val="00D6367E"/>
    <w:rsid w:val="00D63836"/>
    <w:rsid w:val="00D65003"/>
    <w:rsid w:val="00D66031"/>
    <w:rsid w:val="00D6738C"/>
    <w:rsid w:val="00D67A28"/>
    <w:rsid w:val="00D70BE3"/>
    <w:rsid w:val="00D711DB"/>
    <w:rsid w:val="00D71645"/>
    <w:rsid w:val="00D72C37"/>
    <w:rsid w:val="00D74834"/>
    <w:rsid w:val="00D75B8B"/>
    <w:rsid w:val="00D75D01"/>
    <w:rsid w:val="00D762FD"/>
    <w:rsid w:val="00D76D15"/>
    <w:rsid w:val="00D77346"/>
    <w:rsid w:val="00D77BA1"/>
    <w:rsid w:val="00D77C8F"/>
    <w:rsid w:val="00D822AE"/>
    <w:rsid w:val="00D83053"/>
    <w:rsid w:val="00D846D1"/>
    <w:rsid w:val="00D87102"/>
    <w:rsid w:val="00D90119"/>
    <w:rsid w:val="00D91506"/>
    <w:rsid w:val="00D9168B"/>
    <w:rsid w:val="00D928BD"/>
    <w:rsid w:val="00D9534F"/>
    <w:rsid w:val="00D9616C"/>
    <w:rsid w:val="00D974B9"/>
    <w:rsid w:val="00D97829"/>
    <w:rsid w:val="00DA1517"/>
    <w:rsid w:val="00DA1676"/>
    <w:rsid w:val="00DA3119"/>
    <w:rsid w:val="00DA335A"/>
    <w:rsid w:val="00DA3483"/>
    <w:rsid w:val="00DA3DC5"/>
    <w:rsid w:val="00DA5306"/>
    <w:rsid w:val="00DA6421"/>
    <w:rsid w:val="00DA6BD4"/>
    <w:rsid w:val="00DA6C69"/>
    <w:rsid w:val="00DB02F3"/>
    <w:rsid w:val="00DB11FC"/>
    <w:rsid w:val="00DB23EC"/>
    <w:rsid w:val="00DB32B6"/>
    <w:rsid w:val="00DB562C"/>
    <w:rsid w:val="00DB5857"/>
    <w:rsid w:val="00DB598F"/>
    <w:rsid w:val="00DC1840"/>
    <w:rsid w:val="00DC2F78"/>
    <w:rsid w:val="00DC31B5"/>
    <w:rsid w:val="00DC3C47"/>
    <w:rsid w:val="00DC5956"/>
    <w:rsid w:val="00DC5FE7"/>
    <w:rsid w:val="00DC688A"/>
    <w:rsid w:val="00DC78F0"/>
    <w:rsid w:val="00DC7EBD"/>
    <w:rsid w:val="00DD1307"/>
    <w:rsid w:val="00DD1310"/>
    <w:rsid w:val="00DD1A05"/>
    <w:rsid w:val="00DD1DC8"/>
    <w:rsid w:val="00DD27B1"/>
    <w:rsid w:val="00DD3C12"/>
    <w:rsid w:val="00DD3F25"/>
    <w:rsid w:val="00DD4F0F"/>
    <w:rsid w:val="00DD516D"/>
    <w:rsid w:val="00DD56C9"/>
    <w:rsid w:val="00DD59CE"/>
    <w:rsid w:val="00DD5F64"/>
    <w:rsid w:val="00DD6C41"/>
    <w:rsid w:val="00DD7098"/>
    <w:rsid w:val="00DD7141"/>
    <w:rsid w:val="00DD7961"/>
    <w:rsid w:val="00DD7AAA"/>
    <w:rsid w:val="00DE0E70"/>
    <w:rsid w:val="00DE2980"/>
    <w:rsid w:val="00DE341B"/>
    <w:rsid w:val="00DE404C"/>
    <w:rsid w:val="00DE570D"/>
    <w:rsid w:val="00DE6F7E"/>
    <w:rsid w:val="00DE74A0"/>
    <w:rsid w:val="00DE781E"/>
    <w:rsid w:val="00DE7A45"/>
    <w:rsid w:val="00DF0070"/>
    <w:rsid w:val="00DF149A"/>
    <w:rsid w:val="00DF16E0"/>
    <w:rsid w:val="00DF18C9"/>
    <w:rsid w:val="00DF2FD0"/>
    <w:rsid w:val="00DF32D8"/>
    <w:rsid w:val="00DF7326"/>
    <w:rsid w:val="00DF7CAF"/>
    <w:rsid w:val="00E01330"/>
    <w:rsid w:val="00E020A1"/>
    <w:rsid w:val="00E02B20"/>
    <w:rsid w:val="00E02B24"/>
    <w:rsid w:val="00E02ED7"/>
    <w:rsid w:val="00E033FF"/>
    <w:rsid w:val="00E03D57"/>
    <w:rsid w:val="00E045E0"/>
    <w:rsid w:val="00E05B0C"/>
    <w:rsid w:val="00E06449"/>
    <w:rsid w:val="00E079D1"/>
    <w:rsid w:val="00E07B40"/>
    <w:rsid w:val="00E10042"/>
    <w:rsid w:val="00E10B4B"/>
    <w:rsid w:val="00E125C6"/>
    <w:rsid w:val="00E14BE1"/>
    <w:rsid w:val="00E1583E"/>
    <w:rsid w:val="00E16657"/>
    <w:rsid w:val="00E210C3"/>
    <w:rsid w:val="00E21AA4"/>
    <w:rsid w:val="00E222E9"/>
    <w:rsid w:val="00E22DAD"/>
    <w:rsid w:val="00E232BF"/>
    <w:rsid w:val="00E23A19"/>
    <w:rsid w:val="00E24D06"/>
    <w:rsid w:val="00E302EC"/>
    <w:rsid w:val="00E31074"/>
    <w:rsid w:val="00E33A2B"/>
    <w:rsid w:val="00E347FF"/>
    <w:rsid w:val="00E355F9"/>
    <w:rsid w:val="00E37A7D"/>
    <w:rsid w:val="00E37C6B"/>
    <w:rsid w:val="00E37FCD"/>
    <w:rsid w:val="00E41C0C"/>
    <w:rsid w:val="00E420D9"/>
    <w:rsid w:val="00E42358"/>
    <w:rsid w:val="00E42A98"/>
    <w:rsid w:val="00E42D10"/>
    <w:rsid w:val="00E42EA0"/>
    <w:rsid w:val="00E4319E"/>
    <w:rsid w:val="00E432B1"/>
    <w:rsid w:val="00E44497"/>
    <w:rsid w:val="00E44935"/>
    <w:rsid w:val="00E449ED"/>
    <w:rsid w:val="00E44B87"/>
    <w:rsid w:val="00E45381"/>
    <w:rsid w:val="00E454C2"/>
    <w:rsid w:val="00E46D21"/>
    <w:rsid w:val="00E47731"/>
    <w:rsid w:val="00E5071D"/>
    <w:rsid w:val="00E50FC1"/>
    <w:rsid w:val="00E533E0"/>
    <w:rsid w:val="00E53B6C"/>
    <w:rsid w:val="00E53EFC"/>
    <w:rsid w:val="00E543BA"/>
    <w:rsid w:val="00E54A51"/>
    <w:rsid w:val="00E54D25"/>
    <w:rsid w:val="00E55715"/>
    <w:rsid w:val="00E55CDC"/>
    <w:rsid w:val="00E55F1B"/>
    <w:rsid w:val="00E569D8"/>
    <w:rsid w:val="00E5759B"/>
    <w:rsid w:val="00E578F5"/>
    <w:rsid w:val="00E6155C"/>
    <w:rsid w:val="00E61F6B"/>
    <w:rsid w:val="00E61FD5"/>
    <w:rsid w:val="00E63380"/>
    <w:rsid w:val="00E64EAA"/>
    <w:rsid w:val="00E65418"/>
    <w:rsid w:val="00E655B1"/>
    <w:rsid w:val="00E66414"/>
    <w:rsid w:val="00E665DA"/>
    <w:rsid w:val="00E66874"/>
    <w:rsid w:val="00E66FF8"/>
    <w:rsid w:val="00E70D75"/>
    <w:rsid w:val="00E70DC9"/>
    <w:rsid w:val="00E71005"/>
    <w:rsid w:val="00E72F1F"/>
    <w:rsid w:val="00E7345E"/>
    <w:rsid w:val="00E735A2"/>
    <w:rsid w:val="00E746FF"/>
    <w:rsid w:val="00E75105"/>
    <w:rsid w:val="00E77C3F"/>
    <w:rsid w:val="00E82C1A"/>
    <w:rsid w:val="00E833CA"/>
    <w:rsid w:val="00E84275"/>
    <w:rsid w:val="00E850A7"/>
    <w:rsid w:val="00E871C0"/>
    <w:rsid w:val="00E87435"/>
    <w:rsid w:val="00E902B6"/>
    <w:rsid w:val="00E91197"/>
    <w:rsid w:val="00E91858"/>
    <w:rsid w:val="00E91A01"/>
    <w:rsid w:val="00E91AC8"/>
    <w:rsid w:val="00E91D2C"/>
    <w:rsid w:val="00E9230F"/>
    <w:rsid w:val="00E923A5"/>
    <w:rsid w:val="00E92533"/>
    <w:rsid w:val="00E92C94"/>
    <w:rsid w:val="00E93731"/>
    <w:rsid w:val="00E93D11"/>
    <w:rsid w:val="00E95BDD"/>
    <w:rsid w:val="00EA03CF"/>
    <w:rsid w:val="00EA0BC0"/>
    <w:rsid w:val="00EA0CFA"/>
    <w:rsid w:val="00EA1124"/>
    <w:rsid w:val="00EA2C94"/>
    <w:rsid w:val="00EA3F13"/>
    <w:rsid w:val="00EA61B2"/>
    <w:rsid w:val="00EB4E97"/>
    <w:rsid w:val="00EB6065"/>
    <w:rsid w:val="00EB7D13"/>
    <w:rsid w:val="00EC0052"/>
    <w:rsid w:val="00EC05CA"/>
    <w:rsid w:val="00EC0B06"/>
    <w:rsid w:val="00EC0D08"/>
    <w:rsid w:val="00EC0EC1"/>
    <w:rsid w:val="00EC12BB"/>
    <w:rsid w:val="00EC1714"/>
    <w:rsid w:val="00EC1F67"/>
    <w:rsid w:val="00EC37B9"/>
    <w:rsid w:val="00EC3A85"/>
    <w:rsid w:val="00EC46DC"/>
    <w:rsid w:val="00EC4BA8"/>
    <w:rsid w:val="00EC5574"/>
    <w:rsid w:val="00EC6A5A"/>
    <w:rsid w:val="00EC6B2A"/>
    <w:rsid w:val="00EC7EE9"/>
    <w:rsid w:val="00ED07EF"/>
    <w:rsid w:val="00ED0BE9"/>
    <w:rsid w:val="00ED1519"/>
    <w:rsid w:val="00ED2B5C"/>
    <w:rsid w:val="00ED2CCA"/>
    <w:rsid w:val="00ED45C0"/>
    <w:rsid w:val="00ED4788"/>
    <w:rsid w:val="00ED6496"/>
    <w:rsid w:val="00ED66B7"/>
    <w:rsid w:val="00ED7E55"/>
    <w:rsid w:val="00EE0019"/>
    <w:rsid w:val="00EE140E"/>
    <w:rsid w:val="00EE1B0E"/>
    <w:rsid w:val="00EE1B2B"/>
    <w:rsid w:val="00EE1B76"/>
    <w:rsid w:val="00EE1F9A"/>
    <w:rsid w:val="00EE2C61"/>
    <w:rsid w:val="00EE4D54"/>
    <w:rsid w:val="00EE5E15"/>
    <w:rsid w:val="00EE7821"/>
    <w:rsid w:val="00EF065E"/>
    <w:rsid w:val="00EF0A18"/>
    <w:rsid w:val="00EF2311"/>
    <w:rsid w:val="00EF292D"/>
    <w:rsid w:val="00EF3623"/>
    <w:rsid w:val="00EF4292"/>
    <w:rsid w:val="00EF46D0"/>
    <w:rsid w:val="00EF494E"/>
    <w:rsid w:val="00EF4D2B"/>
    <w:rsid w:val="00EF4F9C"/>
    <w:rsid w:val="00EF55F7"/>
    <w:rsid w:val="00EF6073"/>
    <w:rsid w:val="00EF6198"/>
    <w:rsid w:val="00EF66B2"/>
    <w:rsid w:val="00EF7CAA"/>
    <w:rsid w:val="00EF7CAD"/>
    <w:rsid w:val="00F005C1"/>
    <w:rsid w:val="00F0070B"/>
    <w:rsid w:val="00F0097D"/>
    <w:rsid w:val="00F01AE2"/>
    <w:rsid w:val="00F01DDA"/>
    <w:rsid w:val="00F02F6A"/>
    <w:rsid w:val="00F033CC"/>
    <w:rsid w:val="00F03D79"/>
    <w:rsid w:val="00F04BD8"/>
    <w:rsid w:val="00F051FC"/>
    <w:rsid w:val="00F0590C"/>
    <w:rsid w:val="00F06581"/>
    <w:rsid w:val="00F10633"/>
    <w:rsid w:val="00F12A37"/>
    <w:rsid w:val="00F12D99"/>
    <w:rsid w:val="00F13239"/>
    <w:rsid w:val="00F132B7"/>
    <w:rsid w:val="00F14D6F"/>
    <w:rsid w:val="00F15185"/>
    <w:rsid w:val="00F1558F"/>
    <w:rsid w:val="00F16DF7"/>
    <w:rsid w:val="00F17731"/>
    <w:rsid w:val="00F1792E"/>
    <w:rsid w:val="00F206CE"/>
    <w:rsid w:val="00F20D06"/>
    <w:rsid w:val="00F21CE2"/>
    <w:rsid w:val="00F22AEC"/>
    <w:rsid w:val="00F23BD6"/>
    <w:rsid w:val="00F23E90"/>
    <w:rsid w:val="00F250A2"/>
    <w:rsid w:val="00F255F2"/>
    <w:rsid w:val="00F25D20"/>
    <w:rsid w:val="00F2625F"/>
    <w:rsid w:val="00F264E9"/>
    <w:rsid w:val="00F303B8"/>
    <w:rsid w:val="00F31350"/>
    <w:rsid w:val="00F32384"/>
    <w:rsid w:val="00F32B1C"/>
    <w:rsid w:val="00F33004"/>
    <w:rsid w:val="00F33207"/>
    <w:rsid w:val="00F340DB"/>
    <w:rsid w:val="00F36DAA"/>
    <w:rsid w:val="00F37833"/>
    <w:rsid w:val="00F401E5"/>
    <w:rsid w:val="00F404A7"/>
    <w:rsid w:val="00F4068B"/>
    <w:rsid w:val="00F40E83"/>
    <w:rsid w:val="00F438A9"/>
    <w:rsid w:val="00F4411F"/>
    <w:rsid w:val="00F44472"/>
    <w:rsid w:val="00F45651"/>
    <w:rsid w:val="00F45EC0"/>
    <w:rsid w:val="00F47708"/>
    <w:rsid w:val="00F4788D"/>
    <w:rsid w:val="00F51D6D"/>
    <w:rsid w:val="00F51F3B"/>
    <w:rsid w:val="00F539E7"/>
    <w:rsid w:val="00F54728"/>
    <w:rsid w:val="00F557B5"/>
    <w:rsid w:val="00F55872"/>
    <w:rsid w:val="00F5647F"/>
    <w:rsid w:val="00F57625"/>
    <w:rsid w:val="00F60055"/>
    <w:rsid w:val="00F604F2"/>
    <w:rsid w:val="00F60ECC"/>
    <w:rsid w:val="00F60F19"/>
    <w:rsid w:val="00F6200E"/>
    <w:rsid w:val="00F62091"/>
    <w:rsid w:val="00F620F3"/>
    <w:rsid w:val="00F624E0"/>
    <w:rsid w:val="00F628CE"/>
    <w:rsid w:val="00F6388F"/>
    <w:rsid w:val="00F63F4C"/>
    <w:rsid w:val="00F65E74"/>
    <w:rsid w:val="00F65F83"/>
    <w:rsid w:val="00F66409"/>
    <w:rsid w:val="00F70E44"/>
    <w:rsid w:val="00F71175"/>
    <w:rsid w:val="00F711DA"/>
    <w:rsid w:val="00F7127F"/>
    <w:rsid w:val="00F715E4"/>
    <w:rsid w:val="00F717ED"/>
    <w:rsid w:val="00F720D1"/>
    <w:rsid w:val="00F728BD"/>
    <w:rsid w:val="00F7341E"/>
    <w:rsid w:val="00F7389E"/>
    <w:rsid w:val="00F751CF"/>
    <w:rsid w:val="00F751F5"/>
    <w:rsid w:val="00F758B4"/>
    <w:rsid w:val="00F75ACE"/>
    <w:rsid w:val="00F7692E"/>
    <w:rsid w:val="00F769EC"/>
    <w:rsid w:val="00F7703D"/>
    <w:rsid w:val="00F777CE"/>
    <w:rsid w:val="00F77C98"/>
    <w:rsid w:val="00F807B9"/>
    <w:rsid w:val="00F80C28"/>
    <w:rsid w:val="00F818CE"/>
    <w:rsid w:val="00F83CD0"/>
    <w:rsid w:val="00F84E0C"/>
    <w:rsid w:val="00F8652B"/>
    <w:rsid w:val="00F90246"/>
    <w:rsid w:val="00F9152D"/>
    <w:rsid w:val="00F91DE3"/>
    <w:rsid w:val="00F91FCC"/>
    <w:rsid w:val="00F9378A"/>
    <w:rsid w:val="00F93906"/>
    <w:rsid w:val="00F96063"/>
    <w:rsid w:val="00F96775"/>
    <w:rsid w:val="00F97B77"/>
    <w:rsid w:val="00FA0830"/>
    <w:rsid w:val="00FA17C0"/>
    <w:rsid w:val="00FA3B71"/>
    <w:rsid w:val="00FA3DD8"/>
    <w:rsid w:val="00FA413E"/>
    <w:rsid w:val="00FA4775"/>
    <w:rsid w:val="00FA4B4B"/>
    <w:rsid w:val="00FA4C20"/>
    <w:rsid w:val="00FA616A"/>
    <w:rsid w:val="00FA6EBD"/>
    <w:rsid w:val="00FA7470"/>
    <w:rsid w:val="00FA7503"/>
    <w:rsid w:val="00FA7D60"/>
    <w:rsid w:val="00FB02FF"/>
    <w:rsid w:val="00FB0D7F"/>
    <w:rsid w:val="00FB163D"/>
    <w:rsid w:val="00FB1719"/>
    <w:rsid w:val="00FB1A32"/>
    <w:rsid w:val="00FB290D"/>
    <w:rsid w:val="00FB2C13"/>
    <w:rsid w:val="00FB32A2"/>
    <w:rsid w:val="00FB4584"/>
    <w:rsid w:val="00FB4D38"/>
    <w:rsid w:val="00FB59C8"/>
    <w:rsid w:val="00FB5DD1"/>
    <w:rsid w:val="00FB69D1"/>
    <w:rsid w:val="00FB7B83"/>
    <w:rsid w:val="00FC0541"/>
    <w:rsid w:val="00FC30CC"/>
    <w:rsid w:val="00FC5010"/>
    <w:rsid w:val="00FC549E"/>
    <w:rsid w:val="00FC57EB"/>
    <w:rsid w:val="00FC6527"/>
    <w:rsid w:val="00FD08CC"/>
    <w:rsid w:val="00FD1AD7"/>
    <w:rsid w:val="00FD2441"/>
    <w:rsid w:val="00FD3C71"/>
    <w:rsid w:val="00FD48DB"/>
    <w:rsid w:val="00FD4DB1"/>
    <w:rsid w:val="00FD50B6"/>
    <w:rsid w:val="00FD6BB3"/>
    <w:rsid w:val="00FD7CFF"/>
    <w:rsid w:val="00FD7D0E"/>
    <w:rsid w:val="00FE0EFC"/>
    <w:rsid w:val="00FE10CC"/>
    <w:rsid w:val="00FE1598"/>
    <w:rsid w:val="00FE1D31"/>
    <w:rsid w:val="00FE1F19"/>
    <w:rsid w:val="00FE203B"/>
    <w:rsid w:val="00FE259B"/>
    <w:rsid w:val="00FE28FC"/>
    <w:rsid w:val="00FE3BF8"/>
    <w:rsid w:val="00FE5B61"/>
    <w:rsid w:val="00FE5DD3"/>
    <w:rsid w:val="00FE7491"/>
    <w:rsid w:val="00FE7DEF"/>
    <w:rsid w:val="00FF0DF5"/>
    <w:rsid w:val="00FF1AAA"/>
    <w:rsid w:val="00FF3010"/>
    <w:rsid w:val="00FF4278"/>
    <w:rsid w:val="00FF5AF6"/>
    <w:rsid w:val="00FF6ACD"/>
    <w:rsid w:val="00FF7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93D4DF"/>
  <w15:chartTrackingRefBased/>
  <w15:docId w15:val="{28A328F8-3893-1D42-A3F6-08BA872FE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3C47"/>
    <w:pPr>
      <w:widowControl w:val="0"/>
      <w:jc w:val="both"/>
    </w:pPr>
    <w:rPr>
      <w:rFonts w:ascii="Times New Roman" w:hAnsi="Times New Roman" w:cs="Times New Roman (本文のフォント - コンプレ"/>
      <w:noProof/>
      <w:sz w:val="24"/>
    </w:rPr>
  </w:style>
  <w:style w:type="paragraph" w:styleId="1">
    <w:name w:val="heading 1"/>
    <w:basedOn w:val="a"/>
    <w:next w:val="a"/>
    <w:link w:val="10"/>
    <w:uiPriority w:val="9"/>
    <w:qFormat/>
    <w:rsid w:val="004E1C4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4E1C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E1C4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1C4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1C4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1C4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1C4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1C4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1C4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E1C4C"/>
    <w:rPr>
      <w:rFonts w:asciiTheme="majorHAnsi" w:eastAsiaTheme="majorEastAsia" w:hAnsiTheme="majorHAnsi" w:cstheme="majorBidi"/>
      <w:noProof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4E1C4C"/>
    <w:rPr>
      <w:rFonts w:asciiTheme="majorHAnsi" w:eastAsiaTheme="majorEastAsia" w:hAnsiTheme="majorHAnsi" w:cstheme="majorBidi"/>
      <w:noProof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E1C4C"/>
    <w:rPr>
      <w:rFonts w:asciiTheme="majorHAnsi" w:eastAsiaTheme="majorEastAsia" w:hAnsiTheme="majorHAnsi" w:cstheme="majorBidi"/>
      <w:noProof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4E1C4C"/>
    <w:rPr>
      <w:rFonts w:asciiTheme="majorHAnsi" w:eastAsiaTheme="majorEastAsia" w:hAnsiTheme="majorHAnsi" w:cstheme="majorBidi"/>
      <w:noProof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E1C4C"/>
    <w:rPr>
      <w:rFonts w:asciiTheme="majorHAnsi" w:eastAsiaTheme="majorEastAsia" w:hAnsiTheme="majorHAnsi" w:cstheme="majorBidi"/>
      <w:noProof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E1C4C"/>
    <w:rPr>
      <w:rFonts w:asciiTheme="majorHAnsi" w:eastAsiaTheme="majorEastAsia" w:hAnsiTheme="majorHAnsi" w:cstheme="majorBidi"/>
      <w:noProof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E1C4C"/>
    <w:rPr>
      <w:rFonts w:asciiTheme="majorHAnsi" w:eastAsiaTheme="majorEastAsia" w:hAnsiTheme="majorHAnsi" w:cstheme="majorBidi"/>
      <w:noProof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E1C4C"/>
    <w:rPr>
      <w:rFonts w:asciiTheme="majorHAnsi" w:eastAsiaTheme="majorEastAsia" w:hAnsiTheme="majorHAnsi" w:cstheme="majorBidi"/>
      <w:noProof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E1C4C"/>
    <w:rPr>
      <w:rFonts w:asciiTheme="majorHAnsi" w:eastAsiaTheme="majorEastAsia" w:hAnsiTheme="majorHAnsi" w:cstheme="majorBidi"/>
      <w:noProof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E1C4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E1C4C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E1C4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E1C4C"/>
    <w:rPr>
      <w:rFonts w:asciiTheme="majorHAnsi" w:eastAsiaTheme="majorEastAsia" w:hAnsiTheme="majorHAnsi" w:cstheme="majorBidi"/>
      <w:noProof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E1C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E1C4C"/>
    <w:rPr>
      <w:i/>
      <w:iCs/>
      <w:noProof/>
      <w:color w:val="404040" w:themeColor="text1" w:themeTint="BF"/>
    </w:rPr>
  </w:style>
  <w:style w:type="paragraph" w:styleId="a9">
    <w:name w:val="List Paragraph"/>
    <w:basedOn w:val="a"/>
    <w:uiPriority w:val="34"/>
    <w:qFormat/>
    <w:rsid w:val="004E1C4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E1C4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E1C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E1C4C"/>
    <w:rPr>
      <w:i/>
      <w:iCs/>
      <w:noProof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E1C4C"/>
    <w:rPr>
      <w:b/>
      <w:bCs/>
      <w:smallCaps/>
      <w:color w:val="0F4761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E06449"/>
  </w:style>
  <w:style w:type="character" w:styleId="ab">
    <w:name w:val="Hyperlink"/>
    <w:basedOn w:val="a0"/>
    <w:uiPriority w:val="99"/>
    <w:unhideWhenUsed/>
    <w:rsid w:val="001D7AAF"/>
    <w:rPr>
      <w:color w:val="467886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1D7AAF"/>
    <w:rPr>
      <w:color w:val="605E5C"/>
      <w:shd w:val="clear" w:color="auto" w:fill="E1DFDD"/>
    </w:rPr>
  </w:style>
  <w:style w:type="character" w:styleId="ad">
    <w:name w:val="Placeholder Text"/>
    <w:basedOn w:val="a0"/>
    <w:uiPriority w:val="99"/>
    <w:semiHidden/>
    <w:rsid w:val="00910485"/>
    <w:rPr>
      <w:color w:val="666666"/>
    </w:rPr>
  </w:style>
  <w:style w:type="table" w:styleId="ae">
    <w:name w:val="Table Grid"/>
    <w:basedOn w:val="a1"/>
    <w:rsid w:val="001512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276C59"/>
    <w:pPr>
      <w:widowControl/>
      <w:spacing w:before="100" w:beforeAutospacing="1" w:after="100" w:afterAutospacing="1"/>
      <w:jc w:val="left"/>
    </w:pPr>
    <w:rPr>
      <w:rFonts w:eastAsia="Times New Roman" w:cs="Times New Roman"/>
      <w:noProof w:val="0"/>
      <w:kern w:val="0"/>
    </w:rPr>
  </w:style>
  <w:style w:type="character" w:styleId="af">
    <w:name w:val="Emphasis"/>
    <w:basedOn w:val="a0"/>
    <w:uiPriority w:val="20"/>
    <w:qFormat/>
    <w:rsid w:val="00F04BD8"/>
    <w:rPr>
      <w:i/>
      <w:iCs/>
    </w:rPr>
  </w:style>
  <w:style w:type="character" w:customStyle="1" w:styleId="anchor-text">
    <w:name w:val="anchor-text"/>
    <w:basedOn w:val="a0"/>
    <w:rsid w:val="008A2F03"/>
  </w:style>
  <w:style w:type="paragraph" w:styleId="af0">
    <w:name w:val="footer"/>
    <w:basedOn w:val="a"/>
    <w:link w:val="af1"/>
    <w:uiPriority w:val="99"/>
    <w:unhideWhenUsed/>
    <w:rsid w:val="00F02F6A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フッター (文字)"/>
    <w:basedOn w:val="a0"/>
    <w:link w:val="af0"/>
    <w:uiPriority w:val="99"/>
    <w:rsid w:val="00F02F6A"/>
    <w:rPr>
      <w:rFonts w:ascii="Times New Roman" w:hAnsi="Times New Roman" w:cs="Times New Roman (本文のフォント - コンプレ"/>
      <w:noProof/>
      <w:sz w:val="24"/>
    </w:rPr>
  </w:style>
  <w:style w:type="character" w:styleId="af2">
    <w:name w:val="page number"/>
    <w:basedOn w:val="a0"/>
    <w:uiPriority w:val="99"/>
    <w:semiHidden/>
    <w:unhideWhenUsed/>
    <w:rsid w:val="00F02F6A"/>
  </w:style>
  <w:style w:type="paragraph" w:styleId="af3">
    <w:name w:val="header"/>
    <w:basedOn w:val="a"/>
    <w:link w:val="af4"/>
    <w:uiPriority w:val="99"/>
    <w:unhideWhenUsed/>
    <w:rsid w:val="00F02F6A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ヘッダー (文字)"/>
    <w:basedOn w:val="a0"/>
    <w:link w:val="af3"/>
    <w:uiPriority w:val="99"/>
    <w:rsid w:val="00F02F6A"/>
    <w:rPr>
      <w:rFonts w:ascii="Times New Roman" w:hAnsi="Times New Roman" w:cs="Times New Roman (本文のフォント - コンプレ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1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409535">
          <w:marLeft w:val="0"/>
          <w:marRight w:val="0"/>
          <w:marTop w:val="0"/>
          <w:marBottom w:val="150"/>
          <w:divBdr>
            <w:top w:val="none" w:sz="0" w:space="28" w:color="auto"/>
            <w:left w:val="none" w:sz="0" w:space="0" w:color="auto"/>
            <w:bottom w:val="single" w:sz="6" w:space="8" w:color="EBEBEB"/>
            <w:right w:val="none" w:sz="0" w:space="0" w:color="auto"/>
          </w:divBdr>
        </w:div>
      </w:divsChild>
    </w:div>
    <w:div w:id="15619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44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36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13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4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36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657320">
          <w:marLeft w:val="0"/>
          <w:marRight w:val="0"/>
          <w:marTop w:val="0"/>
          <w:marBottom w:val="150"/>
          <w:divBdr>
            <w:top w:val="none" w:sz="0" w:space="28" w:color="auto"/>
            <w:left w:val="none" w:sz="0" w:space="0" w:color="auto"/>
            <w:bottom w:val="single" w:sz="6" w:space="8" w:color="EBEBEB"/>
            <w:right w:val="none" w:sz="0" w:space="0" w:color="auto"/>
          </w:divBdr>
        </w:div>
      </w:divsChild>
    </w:div>
    <w:div w:id="21839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4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1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9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0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49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764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27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918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4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03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662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7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16818">
          <w:marLeft w:val="0"/>
          <w:marRight w:val="0"/>
          <w:marTop w:val="0"/>
          <w:marBottom w:val="150"/>
          <w:divBdr>
            <w:top w:val="none" w:sz="0" w:space="28" w:color="auto"/>
            <w:left w:val="none" w:sz="0" w:space="0" w:color="auto"/>
            <w:bottom w:val="single" w:sz="6" w:space="8" w:color="EBEBEB"/>
            <w:right w:val="none" w:sz="0" w:space="0" w:color="auto"/>
          </w:divBdr>
        </w:div>
      </w:divsChild>
    </w:div>
    <w:div w:id="668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9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11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170269">
              <w:marLeft w:val="0"/>
              <w:marRight w:val="0"/>
              <w:marTop w:val="0"/>
              <w:marBottom w:val="150"/>
              <w:divBdr>
                <w:top w:val="none" w:sz="0" w:space="28" w:color="auto"/>
                <w:left w:val="none" w:sz="0" w:space="0" w:color="auto"/>
                <w:bottom w:val="single" w:sz="6" w:space="8" w:color="EBEBEB"/>
                <w:right w:val="none" w:sz="0" w:space="0" w:color="auto"/>
              </w:divBdr>
            </w:div>
          </w:divsChild>
        </w:div>
        <w:div w:id="173141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691502">
              <w:marLeft w:val="0"/>
              <w:marRight w:val="0"/>
              <w:marTop w:val="0"/>
              <w:marBottom w:val="150"/>
              <w:divBdr>
                <w:top w:val="none" w:sz="0" w:space="28" w:color="auto"/>
                <w:left w:val="none" w:sz="0" w:space="0" w:color="auto"/>
                <w:bottom w:val="single" w:sz="6" w:space="8" w:color="EBEBEB"/>
                <w:right w:val="none" w:sz="0" w:space="0" w:color="auto"/>
              </w:divBdr>
            </w:div>
          </w:divsChild>
        </w:div>
      </w:divsChild>
    </w:div>
    <w:div w:id="73197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823105">
          <w:marLeft w:val="0"/>
          <w:marRight w:val="0"/>
          <w:marTop w:val="0"/>
          <w:marBottom w:val="150"/>
          <w:divBdr>
            <w:top w:val="none" w:sz="0" w:space="28" w:color="auto"/>
            <w:left w:val="none" w:sz="0" w:space="0" w:color="auto"/>
            <w:bottom w:val="single" w:sz="6" w:space="8" w:color="EBEBEB"/>
            <w:right w:val="none" w:sz="0" w:space="0" w:color="auto"/>
          </w:divBdr>
        </w:div>
      </w:divsChild>
    </w:div>
    <w:div w:id="78377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5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2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0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4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9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9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9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4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050936">
          <w:marLeft w:val="0"/>
          <w:marRight w:val="0"/>
          <w:marTop w:val="0"/>
          <w:marBottom w:val="150"/>
          <w:divBdr>
            <w:top w:val="none" w:sz="0" w:space="28" w:color="auto"/>
            <w:left w:val="none" w:sz="0" w:space="0" w:color="auto"/>
            <w:bottom w:val="single" w:sz="6" w:space="8" w:color="EBEBEB"/>
            <w:right w:val="none" w:sz="0" w:space="0" w:color="auto"/>
          </w:divBdr>
        </w:div>
      </w:divsChild>
    </w:div>
    <w:div w:id="138864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1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3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4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4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87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77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0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83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10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993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03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24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32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71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15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914409">
          <w:marLeft w:val="0"/>
          <w:marRight w:val="0"/>
          <w:marTop w:val="0"/>
          <w:marBottom w:val="360"/>
          <w:divBdr>
            <w:top w:val="single" w:sz="12" w:space="15" w:color="D5D5D5"/>
            <w:left w:val="single" w:sz="12" w:space="8" w:color="D5D5D5"/>
            <w:bottom w:val="single" w:sz="12" w:space="15" w:color="D5D5D5"/>
            <w:right w:val="single" w:sz="12" w:space="8" w:color="D5D5D5"/>
          </w:divBdr>
        </w:div>
      </w:divsChild>
    </w:div>
    <w:div w:id="175558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03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668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5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57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57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67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061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577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6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9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waga@med.niigata-u.ac.jp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5</Pages>
  <Words>552</Words>
  <Characters>3151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a Wagatsuma</dc:creator>
  <cp:keywords/>
  <dc:description/>
  <cp:lastModifiedBy>Keita Wagatsuma</cp:lastModifiedBy>
  <cp:revision>227</cp:revision>
  <dcterms:created xsi:type="dcterms:W3CDTF">2024-08-18T12:09:00Z</dcterms:created>
  <dcterms:modified xsi:type="dcterms:W3CDTF">2024-10-18T04:16:00Z</dcterms:modified>
</cp:coreProperties>
</file>